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Look w:val="04A0" w:firstRow="1" w:lastRow="0" w:firstColumn="1" w:lastColumn="0" w:noHBand="0" w:noVBand="1"/>
      </w:tblPr>
      <w:tblGrid>
        <w:gridCol w:w="4991"/>
        <w:gridCol w:w="5118"/>
      </w:tblGrid>
      <w:tr w:rsidR="00BB0C5A" w14:paraId="3AD7816A" w14:textId="77777777">
        <w:tc>
          <w:tcPr>
            <w:tcW w:w="5162" w:type="dxa"/>
            <w:vAlign w:val="center"/>
          </w:tcPr>
          <w:p w14:paraId="31F561FB" w14:textId="77777777" w:rsidR="00BB0C5A" w:rsidRDefault="00BB0C5A">
            <w:pPr>
              <w:bidi w:val="0"/>
              <w:rPr>
                <w:rtl/>
              </w:rPr>
            </w:pPr>
          </w:p>
        </w:tc>
        <w:tc>
          <w:tcPr>
            <w:tcW w:w="5163" w:type="dxa"/>
            <w:vAlign w:val="center"/>
          </w:tcPr>
          <w:p w14:paraId="2DBCB0CD" w14:textId="77777777" w:rsidR="00BB0C5A" w:rsidRDefault="00000000">
            <w:pPr>
              <w:bidi w:val="0"/>
              <w:jc w:val="right"/>
              <w:rPr>
                <w:lang w:bidi="ar-SA"/>
              </w:rPr>
            </w:pPr>
            <w:r>
              <w:rPr>
                <w:noProof/>
                <w:lang w:bidi="ar-SA"/>
              </w:rPr>
              <w:drawing>
                <wp:inline distT="0" distB="0" distL="0" distR="0" wp14:anchorId="0B074C92" wp14:editId="32113C94">
                  <wp:extent cx="2324100" cy="733425"/>
                  <wp:effectExtent l="0" t="0" r="0" b="0"/>
                  <wp:docPr id="1" name="Picture 1" descr="C:\Users\Hanan\Desktop\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Users\Hanan\Desktop\logo.png"/>
                          <pic:cNvPicPr>
                            <a:picLocks noChangeAspect="1" noChangeArrowheads="1"/>
                          </pic:cNvPicPr>
                        </pic:nvPicPr>
                        <pic:blipFill>
                          <a:blip r:embed="rId15" cstate="print"/>
                          <a:srcRect l="5573" t="15010" r="3500" b="18332"/>
                          <a:stretch>
                            <a:fillRect/>
                          </a:stretch>
                        </pic:blipFill>
                        <pic:spPr>
                          <a:xfrm>
                            <a:off x="0" y="0"/>
                            <a:ext cx="2324100" cy="733425"/>
                          </a:xfrm>
                          <a:prstGeom prst="rect">
                            <a:avLst/>
                          </a:prstGeom>
                          <a:noFill/>
                          <a:ln w="9525">
                            <a:noFill/>
                            <a:miter lim="800000"/>
                            <a:headEnd/>
                            <a:tailEnd/>
                          </a:ln>
                        </pic:spPr>
                      </pic:pic>
                    </a:graphicData>
                  </a:graphic>
                </wp:inline>
              </w:drawing>
            </w:r>
          </w:p>
        </w:tc>
      </w:tr>
    </w:tbl>
    <w:p w14:paraId="788C8A48" w14:textId="77777777" w:rsidR="00BB0C5A" w:rsidRDefault="00BB0C5A">
      <w:pPr>
        <w:bidi w:val="0"/>
        <w:jc w:val="right"/>
        <w:rPr>
          <w:rtl/>
        </w:rPr>
      </w:pPr>
    </w:p>
    <w:p w14:paraId="42A1F700" w14:textId="77777777" w:rsidR="00BB0C5A" w:rsidRDefault="00BB0C5A">
      <w:pPr>
        <w:rPr>
          <w:rtl/>
        </w:rPr>
      </w:pPr>
    </w:p>
    <w:p w14:paraId="5A8D84CE" w14:textId="77777777" w:rsidR="00BB0C5A" w:rsidRDefault="00BB0C5A">
      <w:pPr>
        <w:rPr>
          <w:rtl/>
        </w:rPr>
      </w:pPr>
    </w:p>
    <w:p w14:paraId="022CA975" w14:textId="77777777" w:rsidR="00BB0C5A" w:rsidRDefault="00BB0C5A">
      <w:pPr>
        <w:rPr>
          <w:rtl/>
        </w:rPr>
      </w:pPr>
    </w:p>
    <w:p w14:paraId="066DA016" w14:textId="77777777" w:rsidR="00BB0C5A" w:rsidRDefault="00BB0C5A">
      <w:pPr>
        <w:rPr>
          <w:rtl/>
        </w:rPr>
      </w:pPr>
    </w:p>
    <w:p w14:paraId="6D70019A" w14:textId="77777777" w:rsidR="000E2B2A" w:rsidRPr="000E2B2A" w:rsidRDefault="000E2B2A" w:rsidP="000E2B2A">
      <w:pPr>
        <w:bidi w:val="0"/>
        <w:spacing w:after="100" w:afterAutospacing="1"/>
        <w:rPr>
          <w:rFonts w:ascii="Segoe UI" w:hAnsi="Segoe UI" w:cs="Segoe UI"/>
          <w:color w:val="404040"/>
          <w:lang w:bidi="ar-SA"/>
        </w:rPr>
      </w:pPr>
      <w:r w:rsidRPr="000E2B2A">
        <w:rPr>
          <w:rFonts w:ascii="Segoe UI" w:hAnsi="Segoe UI" w:cs="Segoe UI"/>
          <w:b/>
          <w:bCs/>
          <w:color w:val="404040"/>
          <w:lang w:bidi="ar-SA"/>
        </w:rPr>
        <w:t>Translated Questionnaire: Assessment of Sudanese Arrivals’ Conditions in Egypt Post-2023 Sudan Crisis</w:t>
      </w:r>
      <w:r w:rsidRPr="000E2B2A">
        <w:rPr>
          <w:rFonts w:ascii="Segoe UI" w:hAnsi="Segoe UI" w:cs="Segoe UI"/>
          <w:color w:val="404040"/>
          <w:lang w:bidi="ar-SA"/>
        </w:rPr>
        <w:br/>
      </w:r>
      <w:r w:rsidRPr="000E2B2A">
        <w:rPr>
          <w:rFonts w:ascii="Segoe UI" w:hAnsi="Segoe UI" w:cs="Segoe UI"/>
          <w:b/>
          <w:bCs/>
          <w:color w:val="404040"/>
          <w:lang w:bidi="ar-SA"/>
        </w:rPr>
        <w:t>(Living Conditions and Assistance Survey)</w:t>
      </w:r>
      <w:r w:rsidRPr="000E2B2A">
        <w:rPr>
          <w:rFonts w:ascii="Segoe UI" w:hAnsi="Segoe UI" w:cs="Segoe UI"/>
          <w:color w:val="404040"/>
          <w:lang w:bidi="ar-SA"/>
        </w:rPr>
        <w:br/>
      </w:r>
      <w:r w:rsidRPr="000E2B2A">
        <w:rPr>
          <w:rFonts w:ascii="Segoe UI" w:hAnsi="Segoe UI" w:cs="Segoe UI"/>
          <w:b/>
          <w:bCs/>
          <w:color w:val="404040"/>
          <w:lang w:bidi="ar-SA"/>
        </w:rPr>
        <w:t>July 2023</w:t>
      </w:r>
    </w:p>
    <w:p w14:paraId="7CFA63A8" w14:textId="77777777" w:rsidR="000E2B2A" w:rsidRPr="000E2B2A" w:rsidRDefault="00000000" w:rsidP="000E2B2A">
      <w:pPr>
        <w:bidi w:val="0"/>
        <w:rPr>
          <w:rFonts w:ascii="Segoe UI" w:hAnsi="Segoe UI" w:cs="Segoe UI"/>
          <w:lang w:bidi="ar-SA"/>
        </w:rPr>
      </w:pPr>
      <w:r>
        <w:rPr>
          <w:lang w:bidi="ar-SA"/>
        </w:rPr>
        <w:pict w14:anchorId="12041A74">
          <v:rect id="_x0000_i1025" style="width:0;height:.75pt" o:hralign="center" o:hrstd="t" o:hrnoshade="t" o:hr="t" fillcolor="#404040" stroked="f"/>
        </w:pict>
      </w:r>
    </w:p>
    <w:p w14:paraId="2CCE27D5" w14:textId="77777777" w:rsidR="000E2B2A" w:rsidRPr="000E2B2A" w:rsidRDefault="000E2B2A" w:rsidP="000E2B2A">
      <w:pPr>
        <w:bidi w:val="0"/>
        <w:spacing w:before="100" w:beforeAutospacing="1" w:after="100" w:afterAutospacing="1"/>
        <w:rPr>
          <w:rFonts w:ascii="Segoe UI" w:hAnsi="Segoe UI" w:cs="Segoe UI"/>
          <w:color w:val="404040"/>
          <w:lang w:bidi="ar-SA"/>
        </w:rPr>
      </w:pPr>
      <w:r w:rsidRPr="000E2B2A">
        <w:rPr>
          <w:rFonts w:ascii="Segoe UI" w:hAnsi="Segoe UI" w:cs="Segoe UI"/>
          <w:b/>
          <w:bCs/>
          <w:color w:val="404040"/>
          <w:lang w:bidi="ar-SA"/>
        </w:rPr>
        <w:t>Introduction</w:t>
      </w:r>
      <w:r w:rsidRPr="000E2B2A">
        <w:rPr>
          <w:rFonts w:ascii="Segoe UI" w:hAnsi="Segoe UI" w:cs="Segoe UI"/>
          <w:color w:val="404040"/>
          <w:lang w:bidi="ar-SA"/>
        </w:rPr>
        <w:br/>
      </w:r>
      <w:r w:rsidRPr="000E2B2A">
        <w:rPr>
          <w:rFonts w:ascii="Segoe UI" w:hAnsi="Segoe UI" w:cs="Segoe UI"/>
          <w:i/>
          <w:iCs/>
          <w:color w:val="404040"/>
          <w:lang w:bidi="ar-SA"/>
        </w:rPr>
        <w:t>Good morning/evening,</w:t>
      </w:r>
      <w:r w:rsidRPr="000E2B2A">
        <w:rPr>
          <w:rFonts w:ascii="Segoe UI" w:hAnsi="Segoe UI" w:cs="Segoe UI"/>
          <w:color w:val="404040"/>
          <w:lang w:bidi="ar-SA"/>
        </w:rPr>
        <w:br/>
      </w:r>
      <w:r w:rsidRPr="000E2B2A">
        <w:rPr>
          <w:rFonts w:ascii="Segoe UI" w:hAnsi="Segoe UI" w:cs="Segoe UI"/>
          <w:i/>
          <w:iCs/>
          <w:color w:val="404040"/>
          <w:lang w:bidi="ar-SA"/>
        </w:rPr>
        <w:t>We are [INTERVIEWER NAME] from the Egyptian Center for Public Opinion Research (Baseera). We are conducting a survey in collaboration with UNICEF to assess the conditions of Sudanese arrivals in Egypt after the recent crisis in Sudan. The survey will take approximately 10 minutes. All data is confidential and will be used solely for research purposes.</w:t>
      </w:r>
    </w:p>
    <w:p w14:paraId="7BDADD55" w14:textId="77777777" w:rsidR="000E2B2A" w:rsidRPr="000E2B2A" w:rsidRDefault="00000000" w:rsidP="000E2B2A">
      <w:pPr>
        <w:bidi w:val="0"/>
        <w:rPr>
          <w:rFonts w:ascii="Segoe UI" w:hAnsi="Segoe UI" w:cs="Segoe UI"/>
          <w:lang w:bidi="ar-SA"/>
        </w:rPr>
      </w:pPr>
      <w:r>
        <w:rPr>
          <w:lang w:bidi="ar-SA"/>
        </w:rPr>
        <w:pict w14:anchorId="42779F5E">
          <v:rect id="_x0000_i1026" style="width:0;height:.75pt" o:hralign="center" o:hrstd="t" o:hrnoshade="t" o:hr="t" fillcolor="#404040" stroked="f"/>
        </w:pict>
      </w:r>
    </w:p>
    <w:p w14:paraId="166A069C" w14:textId="77777777" w:rsidR="000E2B2A" w:rsidRPr="000E2B2A" w:rsidRDefault="000E2B2A" w:rsidP="000E2B2A">
      <w:pPr>
        <w:bidi w:val="0"/>
        <w:spacing w:before="100" w:beforeAutospacing="1" w:after="100" w:afterAutospacing="1"/>
        <w:outlineLvl w:val="2"/>
        <w:rPr>
          <w:rFonts w:ascii="Segoe UI" w:hAnsi="Segoe UI" w:cs="Segoe UI"/>
          <w:b/>
          <w:bCs/>
          <w:color w:val="404040"/>
          <w:sz w:val="27"/>
          <w:szCs w:val="27"/>
          <w:lang w:bidi="ar-SA"/>
        </w:rPr>
      </w:pPr>
      <w:r w:rsidRPr="000E2B2A">
        <w:rPr>
          <w:rFonts w:ascii="Segoe UI" w:hAnsi="Segoe UI" w:cs="Segoe UI"/>
          <w:b/>
          <w:bCs/>
          <w:color w:val="404040"/>
          <w:sz w:val="27"/>
          <w:szCs w:val="27"/>
          <w:lang w:bidi="ar-SA"/>
        </w:rPr>
        <w:t>Section 1: Demographic and Personal Information</w:t>
      </w:r>
    </w:p>
    <w:p w14:paraId="7C8C448B" w14:textId="77777777" w:rsidR="000E2B2A" w:rsidRPr="000E2B2A" w:rsidRDefault="000E2B2A" w:rsidP="000E2B2A">
      <w:pPr>
        <w:numPr>
          <w:ilvl w:val="0"/>
          <w:numId w:val="9"/>
        </w:numPr>
        <w:bidi w:val="0"/>
        <w:spacing w:after="60"/>
        <w:rPr>
          <w:rFonts w:ascii="Segoe UI" w:hAnsi="Segoe UI" w:cs="Segoe UI"/>
          <w:color w:val="404040"/>
          <w:lang w:bidi="ar-SA"/>
        </w:rPr>
      </w:pPr>
      <w:r w:rsidRPr="000E2B2A">
        <w:rPr>
          <w:rFonts w:ascii="Segoe UI" w:hAnsi="Segoe UI" w:cs="Segoe UI"/>
          <w:b/>
          <w:bCs/>
          <w:color w:val="404040"/>
          <w:lang w:bidi="ar-SA"/>
        </w:rPr>
        <w:t>Are you Sudanese?</w:t>
      </w:r>
    </w:p>
    <w:p w14:paraId="2C2E7957"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Yes</w:t>
      </w:r>
    </w:p>
    <w:p w14:paraId="0DF1C75D"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No (specify): __________</w:t>
      </w:r>
    </w:p>
    <w:p w14:paraId="0F79FC93" w14:textId="77777777" w:rsidR="000E2B2A" w:rsidRPr="000E2B2A" w:rsidRDefault="000E2B2A" w:rsidP="000E2B2A">
      <w:pPr>
        <w:numPr>
          <w:ilvl w:val="0"/>
          <w:numId w:val="9"/>
        </w:numPr>
        <w:bidi w:val="0"/>
        <w:spacing w:after="60"/>
        <w:rPr>
          <w:rFonts w:ascii="Segoe UI" w:hAnsi="Segoe UI" w:cs="Segoe UI"/>
          <w:color w:val="404040"/>
          <w:lang w:bidi="ar-SA"/>
        </w:rPr>
      </w:pPr>
      <w:r w:rsidRPr="000E2B2A">
        <w:rPr>
          <w:rFonts w:ascii="Segoe UI" w:hAnsi="Segoe UI" w:cs="Segoe UI"/>
          <w:b/>
          <w:bCs/>
          <w:color w:val="404040"/>
          <w:lang w:bidi="ar-SA"/>
        </w:rPr>
        <w:t>Did you arrive in Egypt after the events of April 15, 2023?</w:t>
      </w:r>
    </w:p>
    <w:p w14:paraId="55DB594F"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Yes</w:t>
      </w:r>
    </w:p>
    <w:p w14:paraId="5AFE1798"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No</w:t>
      </w:r>
    </w:p>
    <w:p w14:paraId="60DC11A3" w14:textId="77777777" w:rsidR="000E2B2A" w:rsidRPr="000E2B2A" w:rsidRDefault="000E2B2A" w:rsidP="000E2B2A">
      <w:pPr>
        <w:numPr>
          <w:ilvl w:val="0"/>
          <w:numId w:val="9"/>
        </w:numPr>
        <w:bidi w:val="0"/>
        <w:spacing w:after="60"/>
        <w:rPr>
          <w:rFonts w:ascii="Segoe UI" w:hAnsi="Segoe UI" w:cs="Segoe UI"/>
          <w:color w:val="404040"/>
          <w:lang w:bidi="ar-SA"/>
        </w:rPr>
      </w:pPr>
      <w:r w:rsidRPr="000E2B2A">
        <w:rPr>
          <w:rFonts w:ascii="Segoe UI" w:hAnsi="Segoe UI" w:cs="Segoe UI"/>
          <w:b/>
          <w:bCs/>
          <w:color w:val="404040"/>
          <w:lang w:bidi="ar-SA"/>
        </w:rPr>
        <w:t>What is your age (in full years)?</w:t>
      </w:r>
    </w:p>
    <w:p w14:paraId="759D77DF"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Under 18</w:t>
      </w:r>
    </w:p>
    <w:p w14:paraId="350CA82A" w14:textId="77777777" w:rsidR="000E2B2A" w:rsidRPr="000E2B2A" w:rsidRDefault="000E2B2A" w:rsidP="000E2B2A">
      <w:pPr>
        <w:numPr>
          <w:ilvl w:val="0"/>
          <w:numId w:val="9"/>
        </w:numPr>
        <w:bidi w:val="0"/>
        <w:spacing w:after="60"/>
        <w:rPr>
          <w:rFonts w:ascii="Segoe UI" w:hAnsi="Segoe UI" w:cs="Segoe UI"/>
          <w:color w:val="404040"/>
          <w:lang w:bidi="ar-SA"/>
        </w:rPr>
      </w:pPr>
      <w:r w:rsidRPr="000E2B2A">
        <w:rPr>
          <w:rFonts w:ascii="Segoe UI" w:hAnsi="Segoe UI" w:cs="Segoe UI"/>
          <w:b/>
          <w:bCs/>
          <w:color w:val="404040"/>
          <w:lang w:bidi="ar-SA"/>
        </w:rPr>
        <w:t>What is your current governorate of residence in Egypt?</w:t>
      </w:r>
    </w:p>
    <w:p w14:paraId="419C1A5D" w14:textId="77777777" w:rsidR="000E2B2A" w:rsidRPr="000E2B2A" w:rsidRDefault="00000000" w:rsidP="000E2B2A">
      <w:pPr>
        <w:numPr>
          <w:ilvl w:val="1"/>
          <w:numId w:val="9"/>
        </w:numPr>
        <w:bidi w:val="0"/>
        <w:rPr>
          <w:rFonts w:ascii="Segoe UI" w:hAnsi="Segoe UI" w:cs="Segoe UI"/>
          <w:color w:val="404040"/>
          <w:lang w:bidi="ar-SA"/>
        </w:rPr>
      </w:pPr>
      <w:r>
        <w:rPr>
          <w:rFonts w:ascii="Segoe UI" w:hAnsi="Segoe UI" w:cs="Segoe UI"/>
          <w:color w:val="404040"/>
          <w:lang w:bidi="ar-SA"/>
        </w:rPr>
        <w:pict w14:anchorId="0229C114">
          <v:rect id="_x0000_i1027" style="width:0;height:.75pt" o:hralign="center" o:hrstd="t" o:hr="t" fillcolor="#a0a0a0" stroked="f"/>
        </w:pict>
      </w:r>
    </w:p>
    <w:p w14:paraId="1CAC4A16" w14:textId="77777777" w:rsidR="000E2B2A" w:rsidRPr="000E2B2A" w:rsidRDefault="000E2B2A" w:rsidP="000E2B2A">
      <w:pPr>
        <w:numPr>
          <w:ilvl w:val="0"/>
          <w:numId w:val="9"/>
        </w:numPr>
        <w:bidi w:val="0"/>
        <w:spacing w:after="60"/>
        <w:rPr>
          <w:rFonts w:ascii="Segoe UI" w:hAnsi="Segoe UI" w:cs="Segoe UI"/>
          <w:color w:val="404040"/>
          <w:lang w:bidi="ar-SA"/>
        </w:rPr>
      </w:pPr>
      <w:r w:rsidRPr="000E2B2A">
        <w:rPr>
          <w:rFonts w:ascii="Segoe UI" w:hAnsi="Segoe UI" w:cs="Segoe UI"/>
          <w:b/>
          <w:bCs/>
          <w:color w:val="404040"/>
          <w:lang w:bidi="ar-SA"/>
        </w:rPr>
        <w:t>Do you reside in an urban or rural area?</w:t>
      </w:r>
    </w:p>
    <w:p w14:paraId="18A301D7"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Urban</w:t>
      </w:r>
    </w:p>
    <w:p w14:paraId="408A5266"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Rural</w:t>
      </w:r>
    </w:p>
    <w:p w14:paraId="1587DCDD"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Don’t know</w:t>
      </w:r>
    </w:p>
    <w:p w14:paraId="1830BA8B" w14:textId="77777777" w:rsidR="000E2B2A" w:rsidRPr="000E2B2A" w:rsidRDefault="000E2B2A" w:rsidP="000E2B2A">
      <w:pPr>
        <w:numPr>
          <w:ilvl w:val="0"/>
          <w:numId w:val="9"/>
        </w:numPr>
        <w:bidi w:val="0"/>
        <w:spacing w:after="60"/>
        <w:rPr>
          <w:rFonts w:ascii="Segoe UI" w:hAnsi="Segoe UI" w:cs="Segoe UI"/>
          <w:color w:val="404040"/>
          <w:lang w:bidi="ar-SA"/>
        </w:rPr>
      </w:pPr>
      <w:r w:rsidRPr="000E2B2A">
        <w:rPr>
          <w:rFonts w:ascii="Segoe UI" w:hAnsi="Segoe UI" w:cs="Segoe UI"/>
          <w:b/>
          <w:bCs/>
          <w:color w:val="404040"/>
          <w:lang w:bidi="ar-SA"/>
        </w:rPr>
        <w:t>Gender:</w:t>
      </w:r>
    </w:p>
    <w:p w14:paraId="20711913"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Male</w:t>
      </w:r>
    </w:p>
    <w:p w14:paraId="2DDBB8AF"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Female</w:t>
      </w:r>
    </w:p>
    <w:p w14:paraId="6148CFB0" w14:textId="77777777" w:rsidR="000E2B2A" w:rsidRPr="000E2B2A" w:rsidRDefault="000E2B2A" w:rsidP="000E2B2A">
      <w:pPr>
        <w:numPr>
          <w:ilvl w:val="0"/>
          <w:numId w:val="9"/>
        </w:numPr>
        <w:bidi w:val="0"/>
        <w:spacing w:after="60"/>
        <w:rPr>
          <w:rFonts w:ascii="Segoe UI" w:hAnsi="Segoe UI" w:cs="Segoe UI"/>
          <w:color w:val="404040"/>
          <w:lang w:bidi="ar-SA"/>
        </w:rPr>
      </w:pPr>
      <w:r w:rsidRPr="000E2B2A">
        <w:rPr>
          <w:rFonts w:ascii="Segoe UI" w:hAnsi="Segoe UI" w:cs="Segoe UI"/>
          <w:b/>
          <w:bCs/>
          <w:color w:val="404040"/>
          <w:lang w:bidi="ar-SA"/>
        </w:rPr>
        <w:t>What is the highest educational level you have completed?</w:t>
      </w:r>
    </w:p>
    <w:p w14:paraId="41548308"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Never attended school</w:t>
      </w:r>
    </w:p>
    <w:p w14:paraId="6233998E"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lastRenderedPageBreak/>
        <w:t>Less than primary</w:t>
      </w:r>
    </w:p>
    <w:p w14:paraId="7096B9A5"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Primary</w:t>
      </w:r>
    </w:p>
    <w:p w14:paraId="615CDFB5"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Preparatory</w:t>
      </w:r>
    </w:p>
    <w:p w14:paraId="42FF0AD4"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Secondary</w:t>
      </w:r>
    </w:p>
    <w:p w14:paraId="4D4F4C51"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Post-secondary</w:t>
      </w:r>
    </w:p>
    <w:p w14:paraId="762FAF71"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University</w:t>
      </w:r>
    </w:p>
    <w:p w14:paraId="1E6A7119"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Postgraduate</w:t>
      </w:r>
    </w:p>
    <w:p w14:paraId="7481870C" w14:textId="77777777" w:rsidR="000E2B2A" w:rsidRPr="000E2B2A" w:rsidRDefault="000E2B2A" w:rsidP="000E2B2A">
      <w:pPr>
        <w:numPr>
          <w:ilvl w:val="0"/>
          <w:numId w:val="9"/>
        </w:numPr>
        <w:bidi w:val="0"/>
        <w:spacing w:after="60"/>
        <w:rPr>
          <w:rFonts w:ascii="Segoe UI" w:hAnsi="Segoe UI" w:cs="Segoe UI"/>
          <w:color w:val="404040"/>
          <w:lang w:bidi="ar-SA"/>
        </w:rPr>
      </w:pPr>
      <w:r w:rsidRPr="000E2B2A">
        <w:rPr>
          <w:rFonts w:ascii="Segoe UI" w:hAnsi="Segoe UI" w:cs="Segoe UI"/>
          <w:b/>
          <w:bCs/>
          <w:color w:val="404040"/>
          <w:lang w:bidi="ar-SA"/>
        </w:rPr>
        <w:t>Marital status:</w:t>
      </w:r>
    </w:p>
    <w:p w14:paraId="2826D5B1"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Never married</w:t>
      </w:r>
    </w:p>
    <w:p w14:paraId="74E0A45D"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Married</w:t>
      </w:r>
    </w:p>
    <w:p w14:paraId="690E8569"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Widowed</w:t>
      </w:r>
    </w:p>
    <w:p w14:paraId="6D20F046"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Divorced</w:t>
      </w:r>
    </w:p>
    <w:p w14:paraId="23AE932F"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Separated</w:t>
      </w:r>
    </w:p>
    <w:p w14:paraId="7B513F52" w14:textId="77777777" w:rsidR="000E2B2A" w:rsidRPr="000E2B2A" w:rsidRDefault="000E2B2A" w:rsidP="000E2B2A">
      <w:pPr>
        <w:numPr>
          <w:ilvl w:val="0"/>
          <w:numId w:val="9"/>
        </w:numPr>
        <w:bidi w:val="0"/>
        <w:spacing w:after="60"/>
        <w:rPr>
          <w:rFonts w:ascii="Segoe UI" w:hAnsi="Segoe UI" w:cs="Segoe UI"/>
          <w:color w:val="404040"/>
          <w:lang w:bidi="ar-SA"/>
        </w:rPr>
      </w:pPr>
      <w:r w:rsidRPr="000E2B2A">
        <w:rPr>
          <w:rFonts w:ascii="Segoe UI" w:hAnsi="Segoe UI" w:cs="Segoe UI"/>
          <w:b/>
          <w:bCs/>
          <w:color w:val="404040"/>
          <w:lang w:bidi="ar-SA"/>
        </w:rPr>
        <w:t>Are you the head of the household?</w:t>
      </w:r>
    </w:p>
    <w:p w14:paraId="76F73767"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Yes</w:t>
      </w:r>
    </w:p>
    <w:p w14:paraId="05156C1F"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No</w:t>
      </w:r>
    </w:p>
    <w:p w14:paraId="21E1A4ED" w14:textId="77777777" w:rsidR="000E2B2A" w:rsidRPr="000E2B2A" w:rsidRDefault="000E2B2A" w:rsidP="000E2B2A">
      <w:pPr>
        <w:numPr>
          <w:ilvl w:val="0"/>
          <w:numId w:val="9"/>
        </w:numPr>
        <w:bidi w:val="0"/>
        <w:spacing w:after="60"/>
        <w:rPr>
          <w:rFonts w:ascii="Segoe UI" w:hAnsi="Segoe UI" w:cs="Segoe UI"/>
          <w:color w:val="404040"/>
          <w:lang w:bidi="ar-SA"/>
        </w:rPr>
      </w:pPr>
      <w:r w:rsidRPr="000E2B2A">
        <w:rPr>
          <w:rFonts w:ascii="Segoe UI" w:hAnsi="Segoe UI" w:cs="Segoe UI"/>
          <w:b/>
          <w:bCs/>
          <w:color w:val="404040"/>
          <w:lang w:bidi="ar-SA"/>
        </w:rPr>
        <w:t>What is your relationship to the head of the household?</w:t>
      </w:r>
    </w:p>
    <w:p w14:paraId="6880CC65"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Father</w:t>
      </w:r>
    </w:p>
    <w:p w14:paraId="302E36A7"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Mother</w:t>
      </w:r>
    </w:p>
    <w:p w14:paraId="77F37716"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Husband</w:t>
      </w:r>
    </w:p>
    <w:p w14:paraId="522C7FB3"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Wife</w:t>
      </w:r>
    </w:p>
    <w:p w14:paraId="102BE7D9"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Son</w:t>
      </w:r>
    </w:p>
    <w:p w14:paraId="7F6A1FEF"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Daughter</w:t>
      </w:r>
    </w:p>
    <w:p w14:paraId="25580531" w14:textId="77777777" w:rsidR="000E2B2A" w:rsidRPr="000E2B2A" w:rsidRDefault="000E2B2A" w:rsidP="000E2B2A">
      <w:pPr>
        <w:numPr>
          <w:ilvl w:val="1"/>
          <w:numId w:val="9"/>
        </w:numPr>
        <w:bidi w:val="0"/>
        <w:rPr>
          <w:rFonts w:ascii="Segoe UI" w:hAnsi="Segoe UI" w:cs="Segoe UI"/>
          <w:color w:val="404040"/>
          <w:lang w:bidi="ar-SA"/>
        </w:rPr>
      </w:pPr>
      <w:r w:rsidRPr="000E2B2A">
        <w:rPr>
          <w:rFonts w:ascii="Segoe UI" w:hAnsi="Segoe UI" w:cs="Segoe UI"/>
          <w:color w:val="404040"/>
          <w:lang w:bidi="ar-SA"/>
        </w:rPr>
        <w:t>Other (specify): __________</w:t>
      </w:r>
    </w:p>
    <w:p w14:paraId="3CCBFBE6" w14:textId="77777777" w:rsidR="000E2B2A" w:rsidRPr="000E2B2A" w:rsidRDefault="00000000" w:rsidP="000E2B2A">
      <w:pPr>
        <w:bidi w:val="0"/>
        <w:rPr>
          <w:rFonts w:ascii="Segoe UI" w:hAnsi="Segoe UI" w:cs="Segoe UI"/>
          <w:lang w:bidi="ar-SA"/>
        </w:rPr>
      </w:pPr>
      <w:r>
        <w:rPr>
          <w:lang w:bidi="ar-SA"/>
        </w:rPr>
        <w:pict w14:anchorId="16E0CD46">
          <v:rect id="_x0000_i1028" style="width:0;height:.75pt" o:hralign="center" o:hrstd="t" o:hrnoshade="t" o:hr="t" fillcolor="#404040" stroked="f"/>
        </w:pict>
      </w:r>
    </w:p>
    <w:p w14:paraId="788B6AE3" w14:textId="77777777" w:rsidR="000E2B2A" w:rsidRPr="000E2B2A" w:rsidRDefault="000E2B2A" w:rsidP="000E2B2A">
      <w:pPr>
        <w:bidi w:val="0"/>
        <w:spacing w:before="100" w:beforeAutospacing="1" w:after="100" w:afterAutospacing="1"/>
        <w:outlineLvl w:val="2"/>
        <w:rPr>
          <w:rFonts w:ascii="Segoe UI" w:hAnsi="Segoe UI" w:cs="Segoe UI"/>
          <w:b/>
          <w:bCs/>
          <w:color w:val="404040"/>
          <w:sz w:val="27"/>
          <w:szCs w:val="27"/>
          <w:lang w:bidi="ar-SA"/>
        </w:rPr>
      </w:pPr>
      <w:r w:rsidRPr="000E2B2A">
        <w:rPr>
          <w:rFonts w:ascii="Segoe UI" w:hAnsi="Segoe UI" w:cs="Segoe UI"/>
          <w:b/>
          <w:bCs/>
          <w:color w:val="404040"/>
          <w:sz w:val="27"/>
          <w:szCs w:val="27"/>
          <w:lang w:bidi="ar-SA"/>
        </w:rPr>
        <w:t>Section 2: Migration Conditions</w:t>
      </w:r>
    </w:p>
    <w:p w14:paraId="1790797C" w14:textId="77777777" w:rsidR="000E2B2A" w:rsidRPr="000E2B2A" w:rsidRDefault="000E2B2A" w:rsidP="000E2B2A">
      <w:pPr>
        <w:numPr>
          <w:ilvl w:val="0"/>
          <w:numId w:val="10"/>
        </w:numPr>
        <w:bidi w:val="0"/>
        <w:spacing w:after="60"/>
        <w:rPr>
          <w:rFonts w:ascii="Segoe UI" w:hAnsi="Segoe UI" w:cs="Segoe UI"/>
          <w:color w:val="404040"/>
          <w:lang w:bidi="ar-SA"/>
        </w:rPr>
      </w:pPr>
      <w:r w:rsidRPr="000E2B2A">
        <w:rPr>
          <w:rFonts w:ascii="Segoe UI" w:hAnsi="Segoe UI" w:cs="Segoe UI"/>
          <w:b/>
          <w:bCs/>
          <w:color w:val="404040"/>
          <w:lang w:bidi="ar-SA"/>
        </w:rPr>
        <w:t>Did all your family members come to Egypt, or did you have to leave some behind in Sudan?</w:t>
      </w:r>
    </w:p>
    <w:p w14:paraId="1C9136A2" w14:textId="77777777" w:rsidR="000E2B2A" w:rsidRPr="000E2B2A" w:rsidRDefault="000E2B2A" w:rsidP="000E2B2A">
      <w:pPr>
        <w:numPr>
          <w:ilvl w:val="1"/>
          <w:numId w:val="10"/>
        </w:numPr>
        <w:bidi w:val="0"/>
        <w:rPr>
          <w:rFonts w:ascii="Segoe UI" w:hAnsi="Segoe UI" w:cs="Segoe UI"/>
          <w:color w:val="404040"/>
          <w:lang w:bidi="ar-SA"/>
        </w:rPr>
      </w:pPr>
      <w:r w:rsidRPr="000E2B2A">
        <w:rPr>
          <w:rFonts w:ascii="Segoe UI" w:hAnsi="Segoe UI" w:cs="Segoe UI"/>
          <w:color w:val="404040"/>
          <w:lang w:bidi="ar-SA"/>
        </w:rPr>
        <w:t>All came to Egypt</w:t>
      </w:r>
    </w:p>
    <w:p w14:paraId="09E99B41" w14:textId="77777777" w:rsidR="000E2B2A" w:rsidRPr="000E2B2A" w:rsidRDefault="000E2B2A" w:rsidP="000E2B2A">
      <w:pPr>
        <w:numPr>
          <w:ilvl w:val="1"/>
          <w:numId w:val="10"/>
        </w:numPr>
        <w:bidi w:val="0"/>
        <w:rPr>
          <w:rFonts w:ascii="Segoe UI" w:hAnsi="Segoe UI" w:cs="Segoe UI"/>
          <w:color w:val="404040"/>
          <w:lang w:bidi="ar-SA"/>
        </w:rPr>
      </w:pPr>
      <w:r w:rsidRPr="000E2B2A">
        <w:rPr>
          <w:rFonts w:ascii="Segoe UI" w:hAnsi="Segoe UI" w:cs="Segoe UI"/>
          <w:color w:val="404040"/>
          <w:lang w:bidi="ar-SA"/>
        </w:rPr>
        <w:t>Had to leave some behind</w:t>
      </w:r>
    </w:p>
    <w:p w14:paraId="61F5BB24" w14:textId="77777777" w:rsidR="000E2B2A" w:rsidRPr="000E2B2A" w:rsidRDefault="000E2B2A" w:rsidP="000E2B2A">
      <w:pPr>
        <w:numPr>
          <w:ilvl w:val="1"/>
          <w:numId w:val="10"/>
        </w:numPr>
        <w:bidi w:val="0"/>
        <w:rPr>
          <w:rFonts w:ascii="Segoe UI" w:hAnsi="Segoe UI" w:cs="Segoe UI"/>
          <w:color w:val="404040"/>
          <w:lang w:bidi="ar-SA"/>
        </w:rPr>
      </w:pPr>
      <w:r w:rsidRPr="000E2B2A">
        <w:rPr>
          <w:rFonts w:ascii="Segoe UI" w:hAnsi="Segoe UI" w:cs="Segoe UI"/>
          <w:color w:val="404040"/>
          <w:lang w:bidi="ar-SA"/>
        </w:rPr>
        <w:t>Some traveled to other countries</w:t>
      </w:r>
    </w:p>
    <w:p w14:paraId="2B194C90" w14:textId="77777777" w:rsidR="000E2B2A" w:rsidRPr="000E2B2A" w:rsidRDefault="000E2B2A" w:rsidP="000E2B2A">
      <w:pPr>
        <w:numPr>
          <w:ilvl w:val="0"/>
          <w:numId w:val="10"/>
        </w:numPr>
        <w:bidi w:val="0"/>
        <w:spacing w:after="60"/>
        <w:rPr>
          <w:rFonts w:ascii="Segoe UI" w:hAnsi="Segoe UI" w:cs="Segoe UI"/>
          <w:color w:val="404040"/>
          <w:lang w:bidi="ar-SA"/>
        </w:rPr>
      </w:pPr>
      <w:r w:rsidRPr="000E2B2A">
        <w:rPr>
          <w:rFonts w:ascii="Segoe UI" w:hAnsi="Segoe UI" w:cs="Segoe UI"/>
          <w:b/>
          <w:bCs/>
          <w:color w:val="404040"/>
          <w:lang w:bidi="ar-SA"/>
        </w:rPr>
        <w:t>Family members left in Sudan:</w:t>
      </w:r>
    </w:p>
    <w:p w14:paraId="049B0D27" w14:textId="77777777" w:rsidR="000E2B2A" w:rsidRPr="000E2B2A" w:rsidRDefault="000E2B2A" w:rsidP="000E2B2A">
      <w:pPr>
        <w:numPr>
          <w:ilvl w:val="1"/>
          <w:numId w:val="10"/>
        </w:numPr>
        <w:bidi w:val="0"/>
        <w:rPr>
          <w:rFonts w:ascii="Segoe UI" w:hAnsi="Segoe UI" w:cs="Segoe UI"/>
          <w:color w:val="404040"/>
          <w:lang w:bidi="ar-SA"/>
        </w:rPr>
      </w:pPr>
      <w:r w:rsidRPr="000E2B2A">
        <w:rPr>
          <w:rFonts w:ascii="Segoe UI" w:hAnsi="Segoe UI" w:cs="Segoe UI"/>
          <w:color w:val="404040"/>
          <w:lang w:bidi="ar-SA"/>
        </w:rPr>
        <w:t>Males (number): ______</w:t>
      </w:r>
    </w:p>
    <w:p w14:paraId="4B5446AB" w14:textId="77777777" w:rsidR="000E2B2A" w:rsidRPr="000E2B2A" w:rsidRDefault="000E2B2A" w:rsidP="000E2B2A">
      <w:pPr>
        <w:numPr>
          <w:ilvl w:val="1"/>
          <w:numId w:val="10"/>
        </w:numPr>
        <w:bidi w:val="0"/>
        <w:rPr>
          <w:rFonts w:ascii="Segoe UI" w:hAnsi="Segoe UI" w:cs="Segoe UI"/>
          <w:color w:val="404040"/>
          <w:lang w:bidi="ar-SA"/>
        </w:rPr>
      </w:pPr>
      <w:r w:rsidRPr="000E2B2A">
        <w:rPr>
          <w:rFonts w:ascii="Segoe UI" w:hAnsi="Segoe UI" w:cs="Segoe UI"/>
          <w:color w:val="404040"/>
          <w:lang w:bidi="ar-SA"/>
        </w:rPr>
        <w:t>Females (number): ______</w:t>
      </w:r>
    </w:p>
    <w:p w14:paraId="7B27DC1E" w14:textId="77777777" w:rsidR="000E2B2A" w:rsidRPr="000E2B2A" w:rsidRDefault="000E2B2A" w:rsidP="000E2B2A">
      <w:pPr>
        <w:numPr>
          <w:ilvl w:val="1"/>
          <w:numId w:val="10"/>
        </w:numPr>
        <w:bidi w:val="0"/>
        <w:rPr>
          <w:rFonts w:ascii="Segoe UI" w:hAnsi="Segoe UI" w:cs="Segoe UI"/>
          <w:color w:val="404040"/>
          <w:lang w:bidi="ar-SA"/>
        </w:rPr>
      </w:pPr>
      <w:r w:rsidRPr="000E2B2A">
        <w:rPr>
          <w:rFonts w:ascii="Segoe UI" w:hAnsi="Segoe UI" w:cs="Segoe UI"/>
          <w:color w:val="404040"/>
          <w:lang w:bidi="ar-SA"/>
        </w:rPr>
        <w:t>Children under 18 (number): ______</w:t>
      </w:r>
    </w:p>
    <w:p w14:paraId="43346E79" w14:textId="77777777" w:rsidR="000E2B2A" w:rsidRPr="000E2B2A" w:rsidRDefault="000E2B2A" w:rsidP="000E2B2A">
      <w:pPr>
        <w:numPr>
          <w:ilvl w:val="1"/>
          <w:numId w:val="10"/>
        </w:numPr>
        <w:bidi w:val="0"/>
        <w:rPr>
          <w:rFonts w:ascii="Segoe UI" w:hAnsi="Segoe UI" w:cs="Segoe UI"/>
          <w:color w:val="404040"/>
          <w:lang w:bidi="ar-SA"/>
        </w:rPr>
      </w:pPr>
      <w:r w:rsidRPr="000E2B2A">
        <w:rPr>
          <w:rFonts w:ascii="Segoe UI" w:hAnsi="Segoe UI" w:cs="Segoe UI"/>
          <w:color w:val="404040"/>
          <w:lang w:bidi="ar-SA"/>
        </w:rPr>
        <w:t>Elderly (60+ years) (number): ______</w:t>
      </w:r>
    </w:p>
    <w:p w14:paraId="4D7EF04C" w14:textId="77777777" w:rsidR="000E2B2A" w:rsidRPr="000E2B2A" w:rsidRDefault="000E2B2A" w:rsidP="000E2B2A">
      <w:pPr>
        <w:numPr>
          <w:ilvl w:val="0"/>
          <w:numId w:val="10"/>
        </w:numPr>
        <w:bidi w:val="0"/>
        <w:spacing w:after="60"/>
        <w:rPr>
          <w:rFonts w:ascii="Segoe UI" w:hAnsi="Segoe UI" w:cs="Segoe UI"/>
          <w:color w:val="404040"/>
          <w:lang w:bidi="ar-SA"/>
        </w:rPr>
      </w:pPr>
      <w:r w:rsidRPr="000E2B2A">
        <w:rPr>
          <w:rFonts w:ascii="Segoe UI" w:hAnsi="Segoe UI" w:cs="Segoe UI"/>
          <w:b/>
          <w:bCs/>
          <w:color w:val="404040"/>
          <w:lang w:bidi="ar-SA"/>
        </w:rPr>
        <w:t>Was leaving family members behind due to difficulty obtaining visas?</w:t>
      </w:r>
    </w:p>
    <w:p w14:paraId="19D5735F" w14:textId="77777777" w:rsidR="000E2B2A" w:rsidRPr="000E2B2A" w:rsidRDefault="000E2B2A" w:rsidP="000E2B2A">
      <w:pPr>
        <w:numPr>
          <w:ilvl w:val="1"/>
          <w:numId w:val="10"/>
        </w:numPr>
        <w:bidi w:val="0"/>
        <w:rPr>
          <w:rFonts w:ascii="Segoe UI" w:hAnsi="Segoe UI" w:cs="Segoe UI"/>
          <w:color w:val="404040"/>
          <w:lang w:bidi="ar-SA"/>
        </w:rPr>
      </w:pPr>
      <w:r w:rsidRPr="000E2B2A">
        <w:rPr>
          <w:rFonts w:ascii="Segoe UI" w:hAnsi="Segoe UI" w:cs="Segoe UI"/>
          <w:color w:val="404040"/>
          <w:lang w:bidi="ar-SA"/>
        </w:rPr>
        <w:t>Yes</w:t>
      </w:r>
    </w:p>
    <w:p w14:paraId="2CB7BC3C" w14:textId="77777777" w:rsidR="000E2B2A" w:rsidRPr="000E2B2A" w:rsidRDefault="000E2B2A" w:rsidP="000E2B2A">
      <w:pPr>
        <w:numPr>
          <w:ilvl w:val="1"/>
          <w:numId w:val="10"/>
        </w:numPr>
        <w:bidi w:val="0"/>
        <w:rPr>
          <w:rFonts w:ascii="Segoe UI" w:hAnsi="Segoe UI" w:cs="Segoe UI"/>
          <w:color w:val="404040"/>
          <w:lang w:bidi="ar-SA"/>
        </w:rPr>
      </w:pPr>
      <w:r w:rsidRPr="000E2B2A">
        <w:rPr>
          <w:rFonts w:ascii="Segoe UI" w:hAnsi="Segoe UI" w:cs="Segoe UI"/>
          <w:color w:val="404040"/>
          <w:lang w:bidi="ar-SA"/>
        </w:rPr>
        <w:t>No</w:t>
      </w:r>
    </w:p>
    <w:p w14:paraId="1FBD1088" w14:textId="77777777" w:rsidR="000E2B2A" w:rsidRPr="000E2B2A" w:rsidRDefault="000E2B2A" w:rsidP="000E2B2A">
      <w:pPr>
        <w:numPr>
          <w:ilvl w:val="0"/>
          <w:numId w:val="10"/>
        </w:numPr>
        <w:bidi w:val="0"/>
        <w:spacing w:after="60"/>
        <w:rPr>
          <w:rFonts w:ascii="Segoe UI" w:hAnsi="Segoe UI" w:cs="Segoe UI"/>
          <w:color w:val="404040"/>
          <w:lang w:bidi="ar-SA"/>
        </w:rPr>
      </w:pPr>
      <w:r w:rsidRPr="000E2B2A">
        <w:rPr>
          <w:rFonts w:ascii="Segoe UI" w:hAnsi="Segoe UI" w:cs="Segoe UI"/>
          <w:b/>
          <w:bCs/>
          <w:color w:val="404040"/>
          <w:lang w:bidi="ar-SA"/>
        </w:rPr>
        <w:t>Total number of family members (including yourself) who came to Egypt after April:</w:t>
      </w:r>
    </w:p>
    <w:p w14:paraId="332FF6DE" w14:textId="77777777" w:rsidR="000E2B2A" w:rsidRPr="000E2B2A" w:rsidRDefault="00000000" w:rsidP="000E2B2A">
      <w:pPr>
        <w:numPr>
          <w:ilvl w:val="1"/>
          <w:numId w:val="10"/>
        </w:numPr>
        <w:bidi w:val="0"/>
        <w:rPr>
          <w:rFonts w:ascii="Segoe UI" w:hAnsi="Segoe UI" w:cs="Segoe UI"/>
          <w:color w:val="404040"/>
          <w:lang w:bidi="ar-SA"/>
        </w:rPr>
      </w:pPr>
      <w:r>
        <w:rPr>
          <w:rFonts w:ascii="Segoe UI" w:hAnsi="Segoe UI" w:cs="Segoe UI"/>
          <w:color w:val="404040"/>
          <w:lang w:bidi="ar-SA"/>
        </w:rPr>
        <w:pict w14:anchorId="492FA1F7">
          <v:rect id="_x0000_i1029" style="width:0;height:.75pt" o:hralign="center" o:hrstd="t" o:hr="t" fillcolor="#a0a0a0" stroked="f"/>
        </w:pict>
      </w:r>
    </w:p>
    <w:p w14:paraId="521E64BC" w14:textId="77777777" w:rsidR="000E2B2A" w:rsidRPr="000E2B2A" w:rsidRDefault="000E2B2A" w:rsidP="000E2B2A">
      <w:pPr>
        <w:numPr>
          <w:ilvl w:val="0"/>
          <w:numId w:val="10"/>
        </w:numPr>
        <w:bidi w:val="0"/>
        <w:spacing w:after="60"/>
        <w:rPr>
          <w:rFonts w:ascii="Segoe UI" w:hAnsi="Segoe UI" w:cs="Segoe UI"/>
          <w:color w:val="404040"/>
          <w:lang w:bidi="ar-SA"/>
        </w:rPr>
      </w:pPr>
      <w:r w:rsidRPr="000E2B2A">
        <w:rPr>
          <w:rFonts w:ascii="Segoe UI" w:hAnsi="Segoe UI" w:cs="Segoe UI"/>
          <w:b/>
          <w:bCs/>
          <w:color w:val="404040"/>
          <w:lang w:bidi="ar-SA"/>
        </w:rPr>
        <w:lastRenderedPageBreak/>
        <w:t>Number of working-age males (15–64) in your family:</w:t>
      </w:r>
    </w:p>
    <w:p w14:paraId="730B6213" w14:textId="77777777" w:rsidR="000E2B2A" w:rsidRPr="000E2B2A" w:rsidRDefault="00000000" w:rsidP="000E2B2A">
      <w:pPr>
        <w:numPr>
          <w:ilvl w:val="1"/>
          <w:numId w:val="10"/>
        </w:numPr>
        <w:bidi w:val="0"/>
        <w:rPr>
          <w:rFonts w:ascii="Segoe UI" w:hAnsi="Segoe UI" w:cs="Segoe UI"/>
          <w:color w:val="404040"/>
          <w:lang w:bidi="ar-SA"/>
        </w:rPr>
      </w:pPr>
      <w:r>
        <w:rPr>
          <w:rFonts w:ascii="Segoe UI" w:hAnsi="Segoe UI" w:cs="Segoe UI"/>
          <w:color w:val="404040"/>
          <w:lang w:bidi="ar-SA"/>
        </w:rPr>
        <w:pict w14:anchorId="43655FAA">
          <v:rect id="_x0000_i1030" style="width:0;height:.75pt" o:hralign="center" o:hrstd="t" o:hr="t" fillcolor="#a0a0a0" stroked="f"/>
        </w:pict>
      </w:r>
    </w:p>
    <w:p w14:paraId="16BE74AE" w14:textId="77777777" w:rsidR="000E2B2A" w:rsidRPr="000E2B2A" w:rsidRDefault="000E2B2A" w:rsidP="000E2B2A">
      <w:pPr>
        <w:numPr>
          <w:ilvl w:val="0"/>
          <w:numId w:val="10"/>
        </w:numPr>
        <w:bidi w:val="0"/>
        <w:spacing w:after="60"/>
        <w:rPr>
          <w:rFonts w:ascii="Segoe UI" w:hAnsi="Segoe UI" w:cs="Segoe UI"/>
          <w:color w:val="404040"/>
          <w:lang w:bidi="ar-SA"/>
        </w:rPr>
      </w:pPr>
      <w:r w:rsidRPr="000E2B2A">
        <w:rPr>
          <w:rFonts w:ascii="Segoe UI" w:hAnsi="Segoe UI" w:cs="Segoe UI"/>
          <w:b/>
          <w:bCs/>
          <w:color w:val="404040"/>
          <w:lang w:bidi="ar-SA"/>
        </w:rPr>
        <w:t>Number of females aged 15–49:</w:t>
      </w:r>
    </w:p>
    <w:p w14:paraId="238F01C4" w14:textId="77777777" w:rsidR="000E2B2A" w:rsidRPr="000E2B2A" w:rsidRDefault="00000000" w:rsidP="000E2B2A">
      <w:pPr>
        <w:numPr>
          <w:ilvl w:val="1"/>
          <w:numId w:val="10"/>
        </w:numPr>
        <w:bidi w:val="0"/>
        <w:rPr>
          <w:rFonts w:ascii="Segoe UI" w:hAnsi="Segoe UI" w:cs="Segoe UI"/>
          <w:color w:val="404040"/>
          <w:lang w:bidi="ar-SA"/>
        </w:rPr>
      </w:pPr>
      <w:r>
        <w:rPr>
          <w:rFonts w:ascii="Segoe UI" w:hAnsi="Segoe UI" w:cs="Segoe UI"/>
          <w:color w:val="404040"/>
          <w:lang w:bidi="ar-SA"/>
        </w:rPr>
        <w:pict w14:anchorId="2313DBEB">
          <v:rect id="_x0000_i1031" style="width:0;height:.75pt" o:hralign="center" o:hrstd="t" o:hr="t" fillcolor="#a0a0a0" stroked="f"/>
        </w:pict>
      </w:r>
    </w:p>
    <w:p w14:paraId="40438BC7" w14:textId="77777777" w:rsidR="000E2B2A" w:rsidRPr="000E2B2A" w:rsidRDefault="000E2B2A" w:rsidP="000E2B2A">
      <w:pPr>
        <w:numPr>
          <w:ilvl w:val="0"/>
          <w:numId w:val="10"/>
        </w:numPr>
        <w:bidi w:val="0"/>
        <w:spacing w:after="60"/>
        <w:rPr>
          <w:rFonts w:ascii="Segoe UI" w:hAnsi="Segoe UI" w:cs="Segoe UI"/>
          <w:color w:val="404040"/>
          <w:lang w:bidi="ar-SA"/>
        </w:rPr>
      </w:pPr>
      <w:r w:rsidRPr="000E2B2A">
        <w:rPr>
          <w:rFonts w:ascii="Segoe UI" w:hAnsi="Segoe UI" w:cs="Segoe UI"/>
          <w:b/>
          <w:bCs/>
          <w:color w:val="404040"/>
          <w:lang w:bidi="ar-SA"/>
        </w:rPr>
        <w:t>Number of children under 2 years:</w:t>
      </w:r>
    </w:p>
    <w:p w14:paraId="7A562762" w14:textId="77777777" w:rsidR="000E2B2A" w:rsidRPr="000E2B2A" w:rsidRDefault="00000000" w:rsidP="000E2B2A">
      <w:pPr>
        <w:numPr>
          <w:ilvl w:val="1"/>
          <w:numId w:val="10"/>
        </w:numPr>
        <w:bidi w:val="0"/>
        <w:rPr>
          <w:rFonts w:ascii="Segoe UI" w:hAnsi="Segoe UI" w:cs="Segoe UI"/>
          <w:color w:val="404040"/>
          <w:lang w:bidi="ar-SA"/>
        </w:rPr>
      </w:pPr>
      <w:r>
        <w:rPr>
          <w:rFonts w:ascii="Segoe UI" w:hAnsi="Segoe UI" w:cs="Segoe UI"/>
          <w:color w:val="404040"/>
          <w:lang w:bidi="ar-SA"/>
        </w:rPr>
        <w:pict w14:anchorId="4BE89412">
          <v:rect id="_x0000_i1032" style="width:0;height:.75pt" o:hralign="center" o:hrstd="t" o:hr="t" fillcolor="#a0a0a0" stroked="f"/>
        </w:pict>
      </w:r>
    </w:p>
    <w:p w14:paraId="5631CF7D" w14:textId="77777777" w:rsidR="000E2B2A" w:rsidRPr="000E2B2A" w:rsidRDefault="000E2B2A" w:rsidP="000E2B2A">
      <w:pPr>
        <w:numPr>
          <w:ilvl w:val="0"/>
          <w:numId w:val="10"/>
        </w:numPr>
        <w:bidi w:val="0"/>
        <w:spacing w:after="60"/>
        <w:rPr>
          <w:rFonts w:ascii="Segoe UI" w:hAnsi="Segoe UI" w:cs="Segoe UI"/>
          <w:color w:val="404040"/>
          <w:lang w:bidi="ar-SA"/>
        </w:rPr>
      </w:pPr>
      <w:r w:rsidRPr="000E2B2A">
        <w:rPr>
          <w:rFonts w:ascii="Segoe UI" w:hAnsi="Segoe UI" w:cs="Segoe UI"/>
          <w:b/>
          <w:bCs/>
          <w:color w:val="404040"/>
          <w:lang w:bidi="ar-SA"/>
        </w:rPr>
        <w:t>Number of children aged 2–5 years:</w:t>
      </w:r>
    </w:p>
    <w:p w14:paraId="4FF1D609" w14:textId="77777777" w:rsidR="000E2B2A" w:rsidRPr="000E2B2A" w:rsidRDefault="00000000" w:rsidP="000E2B2A">
      <w:pPr>
        <w:numPr>
          <w:ilvl w:val="1"/>
          <w:numId w:val="10"/>
        </w:numPr>
        <w:bidi w:val="0"/>
        <w:rPr>
          <w:rFonts w:ascii="Segoe UI" w:hAnsi="Segoe UI" w:cs="Segoe UI"/>
          <w:color w:val="404040"/>
          <w:lang w:bidi="ar-SA"/>
        </w:rPr>
      </w:pPr>
      <w:r>
        <w:rPr>
          <w:rFonts w:ascii="Segoe UI" w:hAnsi="Segoe UI" w:cs="Segoe UI"/>
          <w:color w:val="404040"/>
          <w:lang w:bidi="ar-SA"/>
        </w:rPr>
        <w:pict w14:anchorId="34855E3E">
          <v:rect id="_x0000_i1033" style="width:0;height:.75pt" o:hralign="center" o:hrstd="t" o:hr="t" fillcolor="#a0a0a0" stroked="f"/>
        </w:pict>
      </w:r>
    </w:p>
    <w:p w14:paraId="0BACF921" w14:textId="77777777" w:rsidR="000E2B2A" w:rsidRPr="000E2B2A" w:rsidRDefault="000E2B2A" w:rsidP="000E2B2A">
      <w:pPr>
        <w:numPr>
          <w:ilvl w:val="0"/>
          <w:numId w:val="10"/>
        </w:numPr>
        <w:bidi w:val="0"/>
        <w:spacing w:after="60"/>
        <w:rPr>
          <w:rFonts w:ascii="Segoe UI" w:hAnsi="Segoe UI" w:cs="Segoe UI"/>
          <w:color w:val="404040"/>
          <w:lang w:bidi="ar-SA"/>
        </w:rPr>
      </w:pPr>
      <w:r w:rsidRPr="000E2B2A">
        <w:rPr>
          <w:rFonts w:ascii="Segoe UI" w:hAnsi="Segoe UI" w:cs="Segoe UI"/>
          <w:b/>
          <w:bCs/>
          <w:color w:val="404040"/>
          <w:lang w:bidi="ar-SA"/>
        </w:rPr>
        <w:t>Number of children aged 6–12 years:</w:t>
      </w:r>
    </w:p>
    <w:p w14:paraId="05DE2302" w14:textId="77777777" w:rsidR="000E2B2A" w:rsidRPr="000E2B2A" w:rsidRDefault="00000000" w:rsidP="000E2B2A">
      <w:pPr>
        <w:numPr>
          <w:ilvl w:val="1"/>
          <w:numId w:val="10"/>
        </w:numPr>
        <w:bidi w:val="0"/>
        <w:rPr>
          <w:rFonts w:ascii="Segoe UI" w:hAnsi="Segoe UI" w:cs="Segoe UI"/>
          <w:color w:val="404040"/>
          <w:lang w:bidi="ar-SA"/>
        </w:rPr>
      </w:pPr>
      <w:r>
        <w:rPr>
          <w:rFonts w:ascii="Segoe UI" w:hAnsi="Segoe UI" w:cs="Segoe UI"/>
          <w:color w:val="404040"/>
          <w:lang w:bidi="ar-SA"/>
        </w:rPr>
        <w:pict w14:anchorId="7B7D32FB">
          <v:rect id="_x0000_i1034" style="width:0;height:.75pt" o:hralign="center" o:hrstd="t" o:hr="t" fillcolor="#a0a0a0" stroked="f"/>
        </w:pict>
      </w:r>
    </w:p>
    <w:p w14:paraId="35F1CA29" w14:textId="77777777" w:rsidR="000E2B2A" w:rsidRPr="000E2B2A" w:rsidRDefault="000E2B2A" w:rsidP="000E2B2A">
      <w:pPr>
        <w:numPr>
          <w:ilvl w:val="0"/>
          <w:numId w:val="10"/>
        </w:numPr>
        <w:bidi w:val="0"/>
        <w:spacing w:after="60"/>
        <w:rPr>
          <w:rFonts w:ascii="Segoe UI" w:hAnsi="Segoe UI" w:cs="Segoe UI"/>
          <w:color w:val="404040"/>
          <w:lang w:bidi="ar-SA"/>
        </w:rPr>
      </w:pPr>
      <w:r w:rsidRPr="000E2B2A">
        <w:rPr>
          <w:rFonts w:ascii="Segoe UI" w:hAnsi="Segoe UI" w:cs="Segoe UI"/>
          <w:b/>
          <w:bCs/>
          <w:color w:val="404040"/>
          <w:lang w:bidi="ar-SA"/>
        </w:rPr>
        <w:t>Number of children aged 13–17 years:</w:t>
      </w:r>
    </w:p>
    <w:p w14:paraId="17E556D9" w14:textId="77777777" w:rsidR="000E2B2A" w:rsidRPr="000E2B2A" w:rsidRDefault="00000000" w:rsidP="000E2B2A">
      <w:pPr>
        <w:numPr>
          <w:ilvl w:val="1"/>
          <w:numId w:val="10"/>
        </w:numPr>
        <w:bidi w:val="0"/>
        <w:rPr>
          <w:rFonts w:ascii="Segoe UI" w:hAnsi="Segoe UI" w:cs="Segoe UI"/>
          <w:color w:val="404040"/>
          <w:lang w:bidi="ar-SA"/>
        </w:rPr>
      </w:pPr>
      <w:r>
        <w:rPr>
          <w:rFonts w:ascii="Segoe UI" w:hAnsi="Segoe UI" w:cs="Segoe UI"/>
          <w:color w:val="404040"/>
          <w:lang w:bidi="ar-SA"/>
        </w:rPr>
        <w:pict w14:anchorId="0D19CBCF">
          <v:rect id="_x0000_i1035" style="width:0;height:.75pt" o:hralign="center" o:hrstd="t" o:hr="t" fillcolor="#a0a0a0" stroked="f"/>
        </w:pict>
      </w:r>
    </w:p>
    <w:p w14:paraId="54416F0A" w14:textId="77777777" w:rsidR="000E2B2A" w:rsidRPr="000E2B2A" w:rsidRDefault="000E2B2A" w:rsidP="000E2B2A">
      <w:pPr>
        <w:numPr>
          <w:ilvl w:val="0"/>
          <w:numId w:val="10"/>
        </w:numPr>
        <w:bidi w:val="0"/>
        <w:spacing w:after="60"/>
        <w:rPr>
          <w:rFonts w:ascii="Segoe UI" w:hAnsi="Segoe UI" w:cs="Segoe UI"/>
          <w:color w:val="404040"/>
          <w:lang w:bidi="ar-SA"/>
        </w:rPr>
      </w:pPr>
      <w:r w:rsidRPr="000E2B2A">
        <w:rPr>
          <w:rFonts w:ascii="Segoe UI" w:hAnsi="Segoe UI" w:cs="Segoe UI"/>
          <w:b/>
          <w:bCs/>
          <w:color w:val="404040"/>
          <w:lang w:bidi="ar-SA"/>
        </w:rPr>
        <w:t>Number of elderly (60+ years):</w:t>
      </w:r>
    </w:p>
    <w:p w14:paraId="6D4DB2EA" w14:textId="77777777" w:rsidR="000E2B2A" w:rsidRPr="000E2B2A" w:rsidRDefault="00000000" w:rsidP="000E2B2A">
      <w:pPr>
        <w:numPr>
          <w:ilvl w:val="1"/>
          <w:numId w:val="10"/>
        </w:numPr>
        <w:bidi w:val="0"/>
        <w:rPr>
          <w:rFonts w:ascii="Segoe UI" w:hAnsi="Segoe UI" w:cs="Segoe UI"/>
          <w:color w:val="404040"/>
          <w:lang w:bidi="ar-SA"/>
        </w:rPr>
      </w:pPr>
      <w:r>
        <w:rPr>
          <w:rFonts w:ascii="Segoe UI" w:hAnsi="Segoe UI" w:cs="Segoe UI"/>
          <w:color w:val="404040"/>
          <w:lang w:bidi="ar-SA"/>
        </w:rPr>
        <w:pict w14:anchorId="31AC8B28">
          <v:rect id="_x0000_i1036" style="width:0;height:.75pt" o:hralign="center" o:hrstd="t" o:hr="t" fillcolor="#a0a0a0" stroked="f"/>
        </w:pict>
      </w:r>
    </w:p>
    <w:p w14:paraId="58D5A481" w14:textId="77777777" w:rsidR="000E2B2A" w:rsidRPr="000E2B2A" w:rsidRDefault="00000000" w:rsidP="000E2B2A">
      <w:pPr>
        <w:bidi w:val="0"/>
        <w:rPr>
          <w:rFonts w:ascii="Segoe UI" w:hAnsi="Segoe UI" w:cs="Segoe UI"/>
          <w:lang w:bidi="ar-SA"/>
        </w:rPr>
      </w:pPr>
      <w:r>
        <w:rPr>
          <w:lang w:bidi="ar-SA"/>
        </w:rPr>
        <w:pict w14:anchorId="436357E5">
          <v:rect id="_x0000_i1037" style="width:0;height:.75pt" o:hralign="center" o:hrstd="t" o:hrnoshade="t" o:hr="t" fillcolor="#404040" stroked="f"/>
        </w:pict>
      </w:r>
    </w:p>
    <w:p w14:paraId="1714DF7A" w14:textId="77777777" w:rsidR="000E2B2A" w:rsidRPr="000E2B2A" w:rsidRDefault="000E2B2A" w:rsidP="000E2B2A">
      <w:pPr>
        <w:bidi w:val="0"/>
        <w:spacing w:before="100" w:beforeAutospacing="1" w:after="100" w:afterAutospacing="1"/>
        <w:outlineLvl w:val="2"/>
        <w:rPr>
          <w:rFonts w:ascii="Segoe UI" w:hAnsi="Segoe UI" w:cs="Segoe UI"/>
          <w:b/>
          <w:bCs/>
          <w:color w:val="404040"/>
          <w:sz w:val="27"/>
          <w:szCs w:val="27"/>
          <w:lang w:bidi="ar-SA"/>
        </w:rPr>
      </w:pPr>
      <w:r w:rsidRPr="000E2B2A">
        <w:rPr>
          <w:rFonts w:ascii="Segoe UI" w:hAnsi="Segoe UI" w:cs="Segoe UI"/>
          <w:b/>
          <w:bCs/>
          <w:color w:val="404040"/>
          <w:sz w:val="27"/>
          <w:szCs w:val="27"/>
          <w:lang w:bidi="ar-SA"/>
        </w:rPr>
        <w:t>Section 3: Health Conditions</w:t>
      </w:r>
    </w:p>
    <w:p w14:paraId="16CE1367" w14:textId="77777777" w:rsidR="000E2B2A" w:rsidRPr="000E2B2A" w:rsidRDefault="000E2B2A" w:rsidP="000E2B2A">
      <w:pPr>
        <w:numPr>
          <w:ilvl w:val="0"/>
          <w:numId w:val="11"/>
        </w:numPr>
        <w:bidi w:val="0"/>
        <w:spacing w:after="60"/>
        <w:rPr>
          <w:rFonts w:ascii="Segoe UI" w:hAnsi="Segoe UI" w:cs="Segoe UI"/>
          <w:color w:val="404040"/>
          <w:lang w:bidi="ar-SA"/>
        </w:rPr>
      </w:pPr>
      <w:r w:rsidRPr="000E2B2A">
        <w:rPr>
          <w:rFonts w:ascii="Segoe UI" w:hAnsi="Segoe UI" w:cs="Segoe UI"/>
          <w:b/>
          <w:bCs/>
          <w:color w:val="404040"/>
          <w:lang w:bidi="ar-SA"/>
        </w:rPr>
        <w:t>Does any family member have chronic diseases?</w:t>
      </w:r>
    </w:p>
    <w:p w14:paraId="7ACB2637" w14:textId="77777777" w:rsidR="000E2B2A" w:rsidRPr="000E2B2A" w:rsidRDefault="000E2B2A" w:rsidP="000E2B2A">
      <w:pPr>
        <w:numPr>
          <w:ilvl w:val="1"/>
          <w:numId w:val="11"/>
        </w:numPr>
        <w:bidi w:val="0"/>
        <w:rPr>
          <w:rFonts w:ascii="Segoe UI" w:hAnsi="Segoe UI" w:cs="Segoe UI"/>
          <w:color w:val="404040"/>
          <w:lang w:bidi="ar-SA"/>
        </w:rPr>
      </w:pPr>
      <w:r w:rsidRPr="000E2B2A">
        <w:rPr>
          <w:rFonts w:ascii="Segoe UI" w:hAnsi="Segoe UI" w:cs="Segoe UI"/>
          <w:color w:val="404040"/>
          <w:lang w:bidi="ar-SA"/>
        </w:rPr>
        <w:t>Yes</w:t>
      </w:r>
    </w:p>
    <w:p w14:paraId="5E85F6FA" w14:textId="77777777" w:rsidR="000E2B2A" w:rsidRPr="000E2B2A" w:rsidRDefault="000E2B2A" w:rsidP="000E2B2A">
      <w:pPr>
        <w:numPr>
          <w:ilvl w:val="1"/>
          <w:numId w:val="11"/>
        </w:numPr>
        <w:bidi w:val="0"/>
        <w:rPr>
          <w:rFonts w:ascii="Segoe UI" w:hAnsi="Segoe UI" w:cs="Segoe UI"/>
          <w:color w:val="404040"/>
          <w:lang w:bidi="ar-SA"/>
        </w:rPr>
      </w:pPr>
      <w:r w:rsidRPr="000E2B2A">
        <w:rPr>
          <w:rFonts w:ascii="Segoe UI" w:hAnsi="Segoe UI" w:cs="Segoe UI"/>
          <w:color w:val="404040"/>
          <w:lang w:bidi="ar-SA"/>
        </w:rPr>
        <w:t>No</w:t>
      </w:r>
    </w:p>
    <w:p w14:paraId="5460BD58" w14:textId="77777777" w:rsidR="000E2B2A" w:rsidRPr="000E2B2A" w:rsidRDefault="000E2B2A" w:rsidP="000E2B2A">
      <w:pPr>
        <w:numPr>
          <w:ilvl w:val="0"/>
          <w:numId w:val="11"/>
        </w:numPr>
        <w:bidi w:val="0"/>
        <w:spacing w:after="60"/>
        <w:rPr>
          <w:rFonts w:ascii="Segoe UI" w:hAnsi="Segoe UI" w:cs="Segoe UI"/>
          <w:color w:val="404040"/>
          <w:lang w:bidi="ar-SA"/>
        </w:rPr>
      </w:pPr>
      <w:r w:rsidRPr="000E2B2A">
        <w:rPr>
          <w:rFonts w:ascii="Segoe UI" w:hAnsi="Segoe UI" w:cs="Segoe UI"/>
          <w:b/>
          <w:bCs/>
          <w:color w:val="404040"/>
          <w:lang w:bidi="ar-SA"/>
        </w:rPr>
        <w:t>If yes, specify (number of individuals):</w:t>
      </w:r>
    </w:p>
    <w:p w14:paraId="1E4CC1B9" w14:textId="77777777" w:rsidR="000E2B2A" w:rsidRPr="000E2B2A" w:rsidRDefault="000E2B2A" w:rsidP="000E2B2A">
      <w:pPr>
        <w:numPr>
          <w:ilvl w:val="1"/>
          <w:numId w:val="11"/>
        </w:numPr>
        <w:bidi w:val="0"/>
        <w:rPr>
          <w:rFonts w:ascii="Segoe UI" w:hAnsi="Segoe UI" w:cs="Segoe UI"/>
          <w:color w:val="404040"/>
          <w:lang w:bidi="ar-SA"/>
        </w:rPr>
      </w:pPr>
      <w:r w:rsidRPr="000E2B2A">
        <w:rPr>
          <w:rFonts w:ascii="Segoe UI" w:hAnsi="Segoe UI" w:cs="Segoe UI"/>
          <w:color w:val="404040"/>
          <w:lang w:bidi="ar-SA"/>
        </w:rPr>
        <w:t>Diabetes: ______</w:t>
      </w:r>
    </w:p>
    <w:p w14:paraId="01B08724" w14:textId="77777777" w:rsidR="000E2B2A" w:rsidRPr="000E2B2A" w:rsidRDefault="000E2B2A" w:rsidP="000E2B2A">
      <w:pPr>
        <w:numPr>
          <w:ilvl w:val="1"/>
          <w:numId w:val="11"/>
        </w:numPr>
        <w:bidi w:val="0"/>
        <w:rPr>
          <w:rFonts w:ascii="Segoe UI" w:hAnsi="Segoe UI" w:cs="Segoe UI"/>
          <w:color w:val="404040"/>
          <w:lang w:bidi="ar-SA"/>
        </w:rPr>
      </w:pPr>
      <w:r w:rsidRPr="000E2B2A">
        <w:rPr>
          <w:rFonts w:ascii="Segoe UI" w:hAnsi="Segoe UI" w:cs="Segoe UI"/>
          <w:color w:val="404040"/>
          <w:lang w:bidi="ar-SA"/>
        </w:rPr>
        <w:t>Hypertension: ______</w:t>
      </w:r>
    </w:p>
    <w:p w14:paraId="6C3D14A4" w14:textId="77777777" w:rsidR="000E2B2A" w:rsidRPr="000E2B2A" w:rsidRDefault="000E2B2A" w:rsidP="000E2B2A">
      <w:pPr>
        <w:numPr>
          <w:ilvl w:val="1"/>
          <w:numId w:val="11"/>
        </w:numPr>
        <w:bidi w:val="0"/>
        <w:rPr>
          <w:rFonts w:ascii="Segoe UI" w:hAnsi="Segoe UI" w:cs="Segoe UI"/>
          <w:color w:val="404040"/>
          <w:lang w:bidi="ar-SA"/>
        </w:rPr>
      </w:pPr>
      <w:r w:rsidRPr="000E2B2A">
        <w:rPr>
          <w:rFonts w:ascii="Segoe UI" w:hAnsi="Segoe UI" w:cs="Segoe UI"/>
          <w:color w:val="404040"/>
          <w:lang w:bidi="ar-SA"/>
        </w:rPr>
        <w:t>Heart diseases: ______</w:t>
      </w:r>
    </w:p>
    <w:p w14:paraId="7E4DC9FE" w14:textId="77777777" w:rsidR="000E2B2A" w:rsidRPr="000E2B2A" w:rsidRDefault="000E2B2A" w:rsidP="000E2B2A">
      <w:pPr>
        <w:numPr>
          <w:ilvl w:val="1"/>
          <w:numId w:val="11"/>
        </w:numPr>
        <w:bidi w:val="0"/>
        <w:rPr>
          <w:rFonts w:ascii="Segoe UI" w:hAnsi="Segoe UI" w:cs="Segoe UI"/>
          <w:color w:val="404040"/>
          <w:lang w:bidi="ar-SA"/>
        </w:rPr>
      </w:pPr>
      <w:r w:rsidRPr="000E2B2A">
        <w:rPr>
          <w:rFonts w:ascii="Segoe UI" w:hAnsi="Segoe UI" w:cs="Segoe UI"/>
          <w:color w:val="404040"/>
          <w:lang w:bidi="ar-SA"/>
        </w:rPr>
        <w:t>Spinal diseases: ______</w:t>
      </w:r>
    </w:p>
    <w:p w14:paraId="094B1421" w14:textId="77777777" w:rsidR="000E2B2A" w:rsidRPr="000E2B2A" w:rsidRDefault="000E2B2A" w:rsidP="000E2B2A">
      <w:pPr>
        <w:numPr>
          <w:ilvl w:val="1"/>
          <w:numId w:val="11"/>
        </w:numPr>
        <w:bidi w:val="0"/>
        <w:rPr>
          <w:rFonts w:ascii="Segoe UI" w:hAnsi="Segoe UI" w:cs="Segoe UI"/>
          <w:color w:val="404040"/>
          <w:lang w:bidi="ar-SA"/>
        </w:rPr>
      </w:pPr>
      <w:r w:rsidRPr="000E2B2A">
        <w:rPr>
          <w:rFonts w:ascii="Segoe UI" w:hAnsi="Segoe UI" w:cs="Segoe UI"/>
          <w:color w:val="404040"/>
          <w:lang w:bidi="ar-SA"/>
        </w:rPr>
        <w:t>Joint stiffness/arthritis: ______</w:t>
      </w:r>
    </w:p>
    <w:p w14:paraId="204FFD66" w14:textId="77777777" w:rsidR="000E2B2A" w:rsidRPr="000E2B2A" w:rsidRDefault="000E2B2A" w:rsidP="000E2B2A">
      <w:pPr>
        <w:numPr>
          <w:ilvl w:val="1"/>
          <w:numId w:val="11"/>
        </w:numPr>
        <w:bidi w:val="0"/>
        <w:rPr>
          <w:rFonts w:ascii="Segoe UI" w:hAnsi="Segoe UI" w:cs="Segoe UI"/>
          <w:color w:val="404040"/>
          <w:lang w:bidi="ar-SA"/>
        </w:rPr>
      </w:pPr>
      <w:r w:rsidRPr="000E2B2A">
        <w:rPr>
          <w:rFonts w:ascii="Segoe UI" w:hAnsi="Segoe UI" w:cs="Segoe UI"/>
          <w:color w:val="404040"/>
          <w:lang w:bidi="ar-SA"/>
        </w:rPr>
        <w:t>Allergies: ______</w:t>
      </w:r>
    </w:p>
    <w:p w14:paraId="37B8E981" w14:textId="77777777" w:rsidR="000E2B2A" w:rsidRPr="000E2B2A" w:rsidRDefault="000E2B2A" w:rsidP="000E2B2A">
      <w:pPr>
        <w:numPr>
          <w:ilvl w:val="1"/>
          <w:numId w:val="11"/>
        </w:numPr>
        <w:bidi w:val="0"/>
        <w:rPr>
          <w:rFonts w:ascii="Segoe UI" w:hAnsi="Segoe UI" w:cs="Segoe UI"/>
          <w:color w:val="404040"/>
          <w:lang w:bidi="ar-SA"/>
        </w:rPr>
      </w:pPr>
      <w:r w:rsidRPr="000E2B2A">
        <w:rPr>
          <w:rFonts w:ascii="Segoe UI" w:hAnsi="Segoe UI" w:cs="Segoe UI"/>
          <w:color w:val="404040"/>
          <w:lang w:bidi="ar-SA"/>
        </w:rPr>
        <w:t>Other (specify): ______</w:t>
      </w:r>
    </w:p>
    <w:p w14:paraId="4BE2BD39" w14:textId="77777777" w:rsidR="000E2B2A" w:rsidRPr="000E2B2A" w:rsidRDefault="000E2B2A" w:rsidP="000E2B2A">
      <w:pPr>
        <w:numPr>
          <w:ilvl w:val="0"/>
          <w:numId w:val="11"/>
        </w:numPr>
        <w:bidi w:val="0"/>
        <w:spacing w:after="60"/>
        <w:rPr>
          <w:rFonts w:ascii="Segoe UI" w:hAnsi="Segoe UI" w:cs="Segoe UI"/>
          <w:color w:val="404040"/>
          <w:lang w:bidi="ar-SA"/>
        </w:rPr>
      </w:pPr>
      <w:r w:rsidRPr="000E2B2A">
        <w:rPr>
          <w:rFonts w:ascii="Segoe UI" w:hAnsi="Segoe UI" w:cs="Segoe UI"/>
          <w:b/>
          <w:bCs/>
          <w:color w:val="404040"/>
          <w:lang w:bidi="ar-SA"/>
        </w:rPr>
        <w:t>Does any family member have anemia or malnutrition?</w:t>
      </w:r>
    </w:p>
    <w:p w14:paraId="548218DC" w14:textId="77777777" w:rsidR="000E2B2A" w:rsidRPr="000E2B2A" w:rsidRDefault="000E2B2A" w:rsidP="000E2B2A">
      <w:pPr>
        <w:numPr>
          <w:ilvl w:val="1"/>
          <w:numId w:val="11"/>
        </w:numPr>
        <w:bidi w:val="0"/>
        <w:rPr>
          <w:rFonts w:ascii="Segoe UI" w:hAnsi="Segoe UI" w:cs="Segoe UI"/>
          <w:color w:val="404040"/>
          <w:lang w:bidi="ar-SA"/>
        </w:rPr>
      </w:pPr>
      <w:r w:rsidRPr="000E2B2A">
        <w:rPr>
          <w:rFonts w:ascii="Segoe UI" w:hAnsi="Segoe UI" w:cs="Segoe UI"/>
          <w:color w:val="404040"/>
          <w:lang w:bidi="ar-SA"/>
        </w:rPr>
        <w:t>Yes (number): ______</w:t>
      </w:r>
    </w:p>
    <w:p w14:paraId="1E009201" w14:textId="77777777" w:rsidR="000E2B2A" w:rsidRPr="000E2B2A" w:rsidRDefault="000E2B2A" w:rsidP="000E2B2A">
      <w:pPr>
        <w:numPr>
          <w:ilvl w:val="1"/>
          <w:numId w:val="11"/>
        </w:numPr>
        <w:bidi w:val="0"/>
        <w:rPr>
          <w:rFonts w:ascii="Segoe UI" w:hAnsi="Segoe UI" w:cs="Segoe UI"/>
          <w:color w:val="404040"/>
          <w:lang w:bidi="ar-SA"/>
        </w:rPr>
      </w:pPr>
      <w:r w:rsidRPr="000E2B2A">
        <w:rPr>
          <w:rFonts w:ascii="Segoe UI" w:hAnsi="Segoe UI" w:cs="Segoe UI"/>
          <w:color w:val="404040"/>
          <w:lang w:bidi="ar-SA"/>
        </w:rPr>
        <w:t>No</w:t>
      </w:r>
    </w:p>
    <w:p w14:paraId="16EE014A" w14:textId="77777777" w:rsidR="000E2B2A" w:rsidRPr="000E2B2A" w:rsidRDefault="000E2B2A" w:rsidP="000E2B2A">
      <w:pPr>
        <w:numPr>
          <w:ilvl w:val="0"/>
          <w:numId w:val="11"/>
        </w:numPr>
        <w:bidi w:val="0"/>
        <w:spacing w:after="60"/>
        <w:rPr>
          <w:rFonts w:ascii="Segoe UI" w:hAnsi="Segoe UI" w:cs="Segoe UI"/>
          <w:color w:val="404040"/>
          <w:lang w:bidi="ar-SA"/>
        </w:rPr>
      </w:pPr>
      <w:r w:rsidRPr="000E2B2A">
        <w:rPr>
          <w:rFonts w:ascii="Segoe UI" w:hAnsi="Segoe UI" w:cs="Segoe UI"/>
          <w:b/>
          <w:bCs/>
          <w:color w:val="404040"/>
          <w:lang w:bidi="ar-SA"/>
        </w:rPr>
        <w:t>Does any family member require regular monthly treatment?</w:t>
      </w:r>
    </w:p>
    <w:p w14:paraId="43B42DF4" w14:textId="77777777" w:rsidR="000E2B2A" w:rsidRPr="000E2B2A" w:rsidRDefault="000E2B2A" w:rsidP="000E2B2A">
      <w:pPr>
        <w:numPr>
          <w:ilvl w:val="1"/>
          <w:numId w:val="11"/>
        </w:numPr>
        <w:bidi w:val="0"/>
        <w:rPr>
          <w:rFonts w:ascii="Segoe UI" w:hAnsi="Segoe UI" w:cs="Segoe UI"/>
          <w:color w:val="404040"/>
          <w:lang w:bidi="ar-SA"/>
        </w:rPr>
      </w:pPr>
      <w:r w:rsidRPr="000E2B2A">
        <w:rPr>
          <w:rFonts w:ascii="Segoe UI" w:hAnsi="Segoe UI" w:cs="Segoe UI"/>
          <w:color w:val="404040"/>
          <w:lang w:bidi="ar-SA"/>
        </w:rPr>
        <w:t>Yes (number): ______</w:t>
      </w:r>
    </w:p>
    <w:p w14:paraId="7253BAB6" w14:textId="77777777" w:rsidR="000E2B2A" w:rsidRPr="000E2B2A" w:rsidRDefault="000E2B2A" w:rsidP="000E2B2A">
      <w:pPr>
        <w:numPr>
          <w:ilvl w:val="1"/>
          <w:numId w:val="11"/>
        </w:numPr>
        <w:bidi w:val="0"/>
        <w:rPr>
          <w:rFonts w:ascii="Segoe UI" w:hAnsi="Segoe UI" w:cs="Segoe UI"/>
          <w:color w:val="404040"/>
          <w:lang w:bidi="ar-SA"/>
        </w:rPr>
      </w:pPr>
      <w:r w:rsidRPr="000E2B2A">
        <w:rPr>
          <w:rFonts w:ascii="Segoe UI" w:hAnsi="Segoe UI" w:cs="Segoe UI"/>
          <w:color w:val="404040"/>
          <w:lang w:bidi="ar-SA"/>
        </w:rPr>
        <w:t>No</w:t>
      </w:r>
    </w:p>
    <w:p w14:paraId="112EC67D" w14:textId="77777777" w:rsidR="000E2B2A" w:rsidRPr="000E2B2A" w:rsidRDefault="00000000" w:rsidP="000E2B2A">
      <w:pPr>
        <w:bidi w:val="0"/>
        <w:rPr>
          <w:rFonts w:ascii="Segoe UI" w:hAnsi="Segoe UI" w:cs="Segoe UI"/>
          <w:lang w:bidi="ar-SA"/>
        </w:rPr>
      </w:pPr>
      <w:r>
        <w:rPr>
          <w:lang w:bidi="ar-SA"/>
        </w:rPr>
        <w:pict w14:anchorId="552FC847">
          <v:rect id="_x0000_i1038" style="width:0;height:.75pt" o:hralign="center" o:hrstd="t" o:hrnoshade="t" o:hr="t" fillcolor="#404040" stroked="f"/>
        </w:pict>
      </w:r>
    </w:p>
    <w:p w14:paraId="4A817251" w14:textId="77777777" w:rsidR="000E2B2A" w:rsidRPr="000E2B2A" w:rsidRDefault="000E2B2A" w:rsidP="000E2B2A">
      <w:pPr>
        <w:bidi w:val="0"/>
        <w:spacing w:before="100" w:beforeAutospacing="1" w:after="100" w:afterAutospacing="1"/>
        <w:outlineLvl w:val="2"/>
        <w:rPr>
          <w:rFonts w:ascii="Segoe UI" w:hAnsi="Segoe UI" w:cs="Segoe UI"/>
          <w:b/>
          <w:bCs/>
          <w:color w:val="404040"/>
          <w:sz w:val="27"/>
          <w:szCs w:val="27"/>
          <w:lang w:bidi="ar-SA"/>
        </w:rPr>
      </w:pPr>
      <w:r w:rsidRPr="000E2B2A">
        <w:rPr>
          <w:rFonts w:ascii="Segoe UI" w:hAnsi="Segoe UI" w:cs="Segoe UI"/>
          <w:b/>
          <w:bCs/>
          <w:color w:val="404040"/>
          <w:sz w:val="27"/>
          <w:szCs w:val="27"/>
          <w:lang w:bidi="ar-SA"/>
        </w:rPr>
        <w:t>Section 4: Living Conditions and Employment</w:t>
      </w:r>
    </w:p>
    <w:p w14:paraId="630B5D26" w14:textId="77777777" w:rsidR="000E2B2A" w:rsidRPr="000E2B2A" w:rsidRDefault="000E2B2A" w:rsidP="000E2B2A">
      <w:pPr>
        <w:numPr>
          <w:ilvl w:val="0"/>
          <w:numId w:val="12"/>
        </w:numPr>
        <w:bidi w:val="0"/>
        <w:spacing w:after="60"/>
        <w:rPr>
          <w:rFonts w:ascii="Segoe UI" w:hAnsi="Segoe UI" w:cs="Segoe UI"/>
          <w:color w:val="404040"/>
          <w:lang w:bidi="ar-SA"/>
        </w:rPr>
      </w:pPr>
      <w:r w:rsidRPr="000E2B2A">
        <w:rPr>
          <w:rFonts w:ascii="Segoe UI" w:hAnsi="Segoe UI" w:cs="Segoe UI"/>
          <w:b/>
          <w:bCs/>
          <w:color w:val="404040"/>
          <w:lang w:bidi="ar-SA"/>
        </w:rPr>
        <w:t>Current type of housing in Egypt:</w:t>
      </w:r>
    </w:p>
    <w:p w14:paraId="46015ED5"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t>Owned apartment</w:t>
      </w:r>
    </w:p>
    <w:p w14:paraId="3D9FFE07"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t>Rented apartment</w:t>
      </w:r>
    </w:p>
    <w:p w14:paraId="3DE1148E"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t>Shared housing with other Sudanese families</w:t>
      </w:r>
    </w:p>
    <w:p w14:paraId="7EDE6665"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t>Living with relatives/friends</w:t>
      </w:r>
    </w:p>
    <w:p w14:paraId="350B3697"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lastRenderedPageBreak/>
        <w:t>Homeless</w:t>
      </w:r>
    </w:p>
    <w:p w14:paraId="0A3A091D"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t>Other (specify): __________</w:t>
      </w:r>
    </w:p>
    <w:p w14:paraId="6F7C513C" w14:textId="77777777" w:rsidR="000E2B2A" w:rsidRPr="000E2B2A" w:rsidRDefault="000E2B2A" w:rsidP="000E2B2A">
      <w:pPr>
        <w:numPr>
          <w:ilvl w:val="0"/>
          <w:numId w:val="12"/>
        </w:numPr>
        <w:bidi w:val="0"/>
        <w:spacing w:after="60"/>
        <w:rPr>
          <w:rFonts w:ascii="Segoe UI" w:hAnsi="Segoe UI" w:cs="Segoe UI"/>
          <w:color w:val="404040"/>
          <w:lang w:bidi="ar-SA"/>
        </w:rPr>
      </w:pPr>
      <w:r w:rsidRPr="000E2B2A">
        <w:rPr>
          <w:rFonts w:ascii="Segoe UI" w:hAnsi="Segoe UI" w:cs="Segoe UI"/>
          <w:b/>
          <w:bCs/>
          <w:color w:val="404040"/>
          <w:lang w:bidi="ar-SA"/>
        </w:rPr>
        <w:t>Primary source of household expenses:</w:t>
      </w:r>
    </w:p>
    <w:p w14:paraId="0F455161"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t>Income from work</w:t>
      </w:r>
    </w:p>
    <w:p w14:paraId="714F9CF9"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t>Savings from Sudan</w:t>
      </w:r>
    </w:p>
    <w:p w14:paraId="1645F924"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t>Remittances from abroad</w:t>
      </w:r>
    </w:p>
    <w:p w14:paraId="15739726"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t>Subsidies/aid</w:t>
      </w:r>
    </w:p>
    <w:p w14:paraId="0E7A41B5"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t>Other (specify): __________</w:t>
      </w:r>
    </w:p>
    <w:p w14:paraId="03377960" w14:textId="77777777" w:rsidR="000E2B2A" w:rsidRPr="000E2B2A" w:rsidRDefault="000E2B2A" w:rsidP="000E2B2A">
      <w:pPr>
        <w:numPr>
          <w:ilvl w:val="0"/>
          <w:numId w:val="12"/>
        </w:numPr>
        <w:bidi w:val="0"/>
        <w:spacing w:after="60"/>
        <w:rPr>
          <w:rFonts w:ascii="Segoe UI" w:hAnsi="Segoe UI" w:cs="Segoe UI"/>
          <w:color w:val="404040"/>
          <w:lang w:bidi="ar-SA"/>
        </w:rPr>
      </w:pPr>
      <w:r w:rsidRPr="000E2B2A">
        <w:rPr>
          <w:rFonts w:ascii="Segoe UI" w:hAnsi="Segoe UI" w:cs="Segoe UI"/>
          <w:b/>
          <w:bCs/>
          <w:color w:val="404040"/>
          <w:lang w:bidi="ar-SA"/>
        </w:rPr>
        <w:t>Primary source of food expenses:</w:t>
      </w:r>
    </w:p>
    <w:p w14:paraId="02380955"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t>Cash purchases</w:t>
      </w:r>
    </w:p>
    <w:p w14:paraId="3ACAB0DD"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t>Borrowing/credit</w:t>
      </w:r>
    </w:p>
    <w:p w14:paraId="0CEFD47E"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t>Bartering for food</w:t>
      </w:r>
    </w:p>
    <w:p w14:paraId="67B7992C"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t>Food aid</w:t>
      </w:r>
    </w:p>
    <w:p w14:paraId="097C1E0E"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t>Other (specify): __________</w:t>
      </w:r>
    </w:p>
    <w:p w14:paraId="7999B63B" w14:textId="77777777" w:rsidR="000E2B2A" w:rsidRPr="000E2B2A" w:rsidRDefault="000E2B2A" w:rsidP="000E2B2A">
      <w:pPr>
        <w:numPr>
          <w:ilvl w:val="0"/>
          <w:numId w:val="12"/>
        </w:numPr>
        <w:bidi w:val="0"/>
        <w:spacing w:after="60"/>
        <w:rPr>
          <w:rFonts w:ascii="Segoe UI" w:hAnsi="Segoe UI" w:cs="Segoe UI"/>
          <w:color w:val="404040"/>
          <w:lang w:bidi="ar-SA"/>
        </w:rPr>
      </w:pPr>
      <w:r w:rsidRPr="000E2B2A">
        <w:rPr>
          <w:rFonts w:ascii="Segoe UI" w:hAnsi="Segoe UI" w:cs="Segoe UI"/>
          <w:b/>
          <w:bCs/>
          <w:color w:val="404040"/>
          <w:lang w:bidi="ar-SA"/>
        </w:rPr>
        <w:t>Employment status in Egypt:</w:t>
      </w:r>
    </w:p>
    <w:p w14:paraId="18F0E9A6"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t>Currently employed</w:t>
      </w:r>
    </w:p>
    <w:p w14:paraId="6D4054A7"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t>Unemployed and seeking work</w:t>
      </w:r>
    </w:p>
    <w:p w14:paraId="57FC7238"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t>Intend to work</w:t>
      </w:r>
    </w:p>
    <w:p w14:paraId="0AB6A963" w14:textId="77777777" w:rsidR="000E2B2A" w:rsidRPr="000E2B2A" w:rsidRDefault="000E2B2A" w:rsidP="000E2B2A">
      <w:pPr>
        <w:numPr>
          <w:ilvl w:val="1"/>
          <w:numId w:val="12"/>
        </w:numPr>
        <w:bidi w:val="0"/>
        <w:rPr>
          <w:rFonts w:ascii="Segoe UI" w:hAnsi="Segoe UI" w:cs="Segoe UI"/>
          <w:color w:val="404040"/>
          <w:lang w:bidi="ar-SA"/>
        </w:rPr>
      </w:pPr>
      <w:r w:rsidRPr="000E2B2A">
        <w:rPr>
          <w:rFonts w:ascii="Segoe UI" w:hAnsi="Segoe UI" w:cs="Segoe UI"/>
          <w:color w:val="404040"/>
          <w:lang w:bidi="ar-SA"/>
        </w:rPr>
        <w:t>Outside the labor force</w:t>
      </w:r>
    </w:p>
    <w:p w14:paraId="1C8CE2AE" w14:textId="77777777" w:rsidR="000E2B2A" w:rsidRPr="000E2B2A" w:rsidRDefault="00000000" w:rsidP="000E2B2A">
      <w:pPr>
        <w:bidi w:val="0"/>
        <w:rPr>
          <w:rFonts w:ascii="Segoe UI" w:hAnsi="Segoe UI" w:cs="Segoe UI"/>
          <w:lang w:bidi="ar-SA"/>
        </w:rPr>
      </w:pPr>
      <w:r>
        <w:rPr>
          <w:lang w:bidi="ar-SA"/>
        </w:rPr>
        <w:pict w14:anchorId="25232EB3">
          <v:rect id="_x0000_i1039" style="width:0;height:.75pt" o:hralign="center" o:hrstd="t" o:hrnoshade="t" o:hr="t" fillcolor="#404040" stroked="f"/>
        </w:pict>
      </w:r>
    </w:p>
    <w:p w14:paraId="63E0EB06" w14:textId="77777777" w:rsidR="000E2B2A" w:rsidRPr="000E2B2A" w:rsidRDefault="000E2B2A" w:rsidP="000E2B2A">
      <w:pPr>
        <w:bidi w:val="0"/>
        <w:spacing w:before="100" w:beforeAutospacing="1" w:after="100" w:afterAutospacing="1"/>
        <w:outlineLvl w:val="2"/>
        <w:rPr>
          <w:rFonts w:ascii="Segoe UI" w:hAnsi="Segoe UI" w:cs="Segoe UI"/>
          <w:b/>
          <w:bCs/>
          <w:color w:val="404040"/>
          <w:sz w:val="27"/>
          <w:szCs w:val="27"/>
          <w:lang w:bidi="ar-SA"/>
        </w:rPr>
      </w:pPr>
      <w:r w:rsidRPr="000E2B2A">
        <w:rPr>
          <w:rFonts w:ascii="Segoe UI" w:hAnsi="Segoe UI" w:cs="Segoe UI"/>
          <w:b/>
          <w:bCs/>
          <w:color w:val="404040"/>
          <w:sz w:val="27"/>
          <w:szCs w:val="27"/>
          <w:lang w:bidi="ar-SA"/>
        </w:rPr>
        <w:t>Section 5: Aid Received</w:t>
      </w:r>
    </w:p>
    <w:p w14:paraId="46A53FC3" w14:textId="77777777" w:rsidR="000E2B2A" w:rsidRPr="000E2B2A" w:rsidRDefault="000E2B2A" w:rsidP="000E2B2A">
      <w:pPr>
        <w:numPr>
          <w:ilvl w:val="0"/>
          <w:numId w:val="13"/>
        </w:numPr>
        <w:bidi w:val="0"/>
        <w:spacing w:after="60"/>
        <w:rPr>
          <w:rFonts w:ascii="Segoe UI" w:hAnsi="Segoe UI" w:cs="Segoe UI"/>
          <w:color w:val="404040"/>
          <w:lang w:bidi="ar-SA"/>
        </w:rPr>
      </w:pPr>
      <w:r w:rsidRPr="000E2B2A">
        <w:rPr>
          <w:rFonts w:ascii="Segoe UI" w:hAnsi="Segoe UI" w:cs="Segoe UI"/>
          <w:b/>
          <w:bCs/>
          <w:color w:val="404040"/>
          <w:lang w:bidi="ar-SA"/>
        </w:rPr>
        <w:t>Have you received any assistance (cash, in-kind, or services) in Egypt?</w:t>
      </w:r>
    </w:p>
    <w:p w14:paraId="4C8BFBF9"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t>Yes (cash)</w:t>
      </w:r>
    </w:p>
    <w:p w14:paraId="314E5B05"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t>Yes (in-kind)</w:t>
      </w:r>
    </w:p>
    <w:p w14:paraId="2606A74F"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t>Yes (both cash and in-kind)</w:t>
      </w:r>
    </w:p>
    <w:p w14:paraId="684D4907"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t>No</w:t>
      </w:r>
    </w:p>
    <w:p w14:paraId="77F78EBF" w14:textId="77777777" w:rsidR="000E2B2A" w:rsidRPr="000E2B2A" w:rsidRDefault="000E2B2A" w:rsidP="000E2B2A">
      <w:pPr>
        <w:numPr>
          <w:ilvl w:val="0"/>
          <w:numId w:val="13"/>
        </w:numPr>
        <w:bidi w:val="0"/>
        <w:spacing w:after="60"/>
        <w:rPr>
          <w:rFonts w:ascii="Segoe UI" w:hAnsi="Segoe UI" w:cs="Segoe UI"/>
          <w:color w:val="404040"/>
          <w:lang w:bidi="ar-SA"/>
        </w:rPr>
      </w:pPr>
      <w:r w:rsidRPr="000E2B2A">
        <w:rPr>
          <w:rFonts w:ascii="Segoe UI" w:hAnsi="Segoe UI" w:cs="Segoe UI"/>
          <w:b/>
          <w:bCs/>
          <w:color w:val="404040"/>
          <w:lang w:bidi="ar-SA"/>
        </w:rPr>
        <w:t>Types of in-kind aid received:</w:t>
      </w:r>
    </w:p>
    <w:p w14:paraId="6F2C233B"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t>Food</w:t>
      </w:r>
    </w:p>
    <w:p w14:paraId="0B50735E"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t>Medicine</w:t>
      </w:r>
    </w:p>
    <w:p w14:paraId="2866840A"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t>Temporary housing</w:t>
      </w:r>
    </w:p>
    <w:p w14:paraId="7FE43185"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t>WFP/UNICEF instant card</w:t>
      </w:r>
    </w:p>
    <w:p w14:paraId="704CBCDD"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t>Other (specify): __________</w:t>
      </w:r>
    </w:p>
    <w:p w14:paraId="4AF66CBC" w14:textId="77777777" w:rsidR="000E2B2A" w:rsidRPr="000E2B2A" w:rsidRDefault="000E2B2A" w:rsidP="000E2B2A">
      <w:pPr>
        <w:numPr>
          <w:ilvl w:val="0"/>
          <w:numId w:val="13"/>
        </w:numPr>
        <w:bidi w:val="0"/>
        <w:spacing w:after="60"/>
        <w:rPr>
          <w:rFonts w:ascii="Segoe UI" w:hAnsi="Segoe UI" w:cs="Segoe UI"/>
          <w:color w:val="404040"/>
          <w:lang w:bidi="ar-SA"/>
        </w:rPr>
      </w:pPr>
      <w:r w:rsidRPr="000E2B2A">
        <w:rPr>
          <w:rFonts w:ascii="Segoe UI" w:hAnsi="Segoe UI" w:cs="Segoe UI"/>
          <w:b/>
          <w:bCs/>
          <w:color w:val="404040"/>
          <w:lang w:bidi="ar-SA"/>
        </w:rPr>
        <w:t>Sources of assistance:</w:t>
      </w:r>
    </w:p>
    <w:p w14:paraId="6AB64B46"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t>UN-affiliated organizations</w:t>
      </w:r>
    </w:p>
    <w:p w14:paraId="6E72BA9B"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t>Red Crescent</w:t>
      </w:r>
    </w:p>
    <w:p w14:paraId="426DC804"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t>Government agencies</w:t>
      </w:r>
    </w:p>
    <w:p w14:paraId="089F171A"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t>NGOs</w:t>
      </w:r>
    </w:p>
    <w:p w14:paraId="5A45E529"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t>Family/friends</w:t>
      </w:r>
    </w:p>
    <w:p w14:paraId="46752FE2"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t>Other (specify): __________</w:t>
      </w:r>
    </w:p>
    <w:p w14:paraId="18BAD0B6" w14:textId="77777777" w:rsidR="000E2B2A" w:rsidRPr="000E2B2A" w:rsidRDefault="000E2B2A" w:rsidP="000E2B2A">
      <w:pPr>
        <w:numPr>
          <w:ilvl w:val="0"/>
          <w:numId w:val="13"/>
        </w:numPr>
        <w:bidi w:val="0"/>
        <w:spacing w:after="60"/>
        <w:rPr>
          <w:rFonts w:ascii="Segoe UI" w:hAnsi="Segoe UI" w:cs="Segoe UI"/>
          <w:color w:val="404040"/>
          <w:lang w:bidi="ar-SA"/>
        </w:rPr>
      </w:pPr>
      <w:r w:rsidRPr="000E2B2A">
        <w:rPr>
          <w:rFonts w:ascii="Segoe UI" w:hAnsi="Segoe UI" w:cs="Segoe UI"/>
          <w:b/>
          <w:bCs/>
          <w:color w:val="404040"/>
          <w:lang w:bidi="ar-SA"/>
        </w:rPr>
        <w:t>Is the assistance sufficient for your basic needs?</w:t>
      </w:r>
    </w:p>
    <w:p w14:paraId="51E5A744"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t>Very sufficient</w:t>
      </w:r>
    </w:p>
    <w:p w14:paraId="724EAAAD"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t>Sufficient</w:t>
      </w:r>
    </w:p>
    <w:p w14:paraId="4EF699EB"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lastRenderedPageBreak/>
        <w:t>Insufficient</w:t>
      </w:r>
    </w:p>
    <w:p w14:paraId="657BBBF0"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t>Completely insufficient</w:t>
      </w:r>
    </w:p>
    <w:p w14:paraId="56E5D1C9" w14:textId="77777777" w:rsidR="000E2B2A" w:rsidRPr="000E2B2A" w:rsidRDefault="000E2B2A" w:rsidP="000E2B2A">
      <w:pPr>
        <w:numPr>
          <w:ilvl w:val="1"/>
          <w:numId w:val="13"/>
        </w:numPr>
        <w:bidi w:val="0"/>
        <w:rPr>
          <w:rFonts w:ascii="Segoe UI" w:hAnsi="Segoe UI" w:cs="Segoe UI"/>
          <w:color w:val="404040"/>
          <w:lang w:bidi="ar-SA"/>
        </w:rPr>
      </w:pPr>
      <w:r w:rsidRPr="000E2B2A">
        <w:rPr>
          <w:rFonts w:ascii="Segoe UI" w:hAnsi="Segoe UI" w:cs="Segoe UI"/>
          <w:color w:val="404040"/>
          <w:lang w:bidi="ar-SA"/>
        </w:rPr>
        <w:t>Don’t know</w:t>
      </w:r>
    </w:p>
    <w:p w14:paraId="49ADDF90" w14:textId="77777777" w:rsidR="000E2B2A" w:rsidRPr="000E2B2A" w:rsidRDefault="00000000" w:rsidP="000E2B2A">
      <w:pPr>
        <w:bidi w:val="0"/>
        <w:rPr>
          <w:rFonts w:ascii="Segoe UI" w:hAnsi="Segoe UI" w:cs="Segoe UI"/>
          <w:lang w:bidi="ar-SA"/>
        </w:rPr>
      </w:pPr>
      <w:r>
        <w:rPr>
          <w:lang w:bidi="ar-SA"/>
        </w:rPr>
        <w:pict w14:anchorId="51C359E0">
          <v:rect id="_x0000_i1040" style="width:0;height:.75pt" o:hralign="center" o:hrstd="t" o:hrnoshade="t" o:hr="t" fillcolor="#404040" stroked="f"/>
        </w:pict>
      </w:r>
    </w:p>
    <w:p w14:paraId="2E668575" w14:textId="77777777" w:rsidR="000E2B2A" w:rsidRPr="000E2B2A" w:rsidRDefault="000E2B2A" w:rsidP="000E2B2A">
      <w:pPr>
        <w:bidi w:val="0"/>
        <w:spacing w:before="100" w:beforeAutospacing="1" w:after="100" w:afterAutospacing="1"/>
        <w:outlineLvl w:val="2"/>
        <w:rPr>
          <w:rFonts w:ascii="Segoe UI" w:hAnsi="Segoe UI" w:cs="Segoe UI"/>
          <w:b/>
          <w:bCs/>
          <w:color w:val="404040"/>
          <w:sz w:val="27"/>
          <w:szCs w:val="27"/>
          <w:lang w:bidi="ar-SA"/>
        </w:rPr>
      </w:pPr>
      <w:r w:rsidRPr="000E2B2A">
        <w:rPr>
          <w:rFonts w:ascii="Segoe UI" w:hAnsi="Segoe UI" w:cs="Segoe UI"/>
          <w:b/>
          <w:bCs/>
          <w:color w:val="404040"/>
          <w:sz w:val="27"/>
          <w:szCs w:val="27"/>
          <w:lang w:bidi="ar-SA"/>
        </w:rPr>
        <w:t>Section 6: Challenges Faced</w:t>
      </w:r>
    </w:p>
    <w:p w14:paraId="2E1AB3CB" w14:textId="77777777" w:rsidR="000E2B2A" w:rsidRPr="000E2B2A" w:rsidRDefault="000E2B2A" w:rsidP="000E2B2A">
      <w:pPr>
        <w:numPr>
          <w:ilvl w:val="0"/>
          <w:numId w:val="14"/>
        </w:numPr>
        <w:bidi w:val="0"/>
        <w:spacing w:after="60"/>
        <w:rPr>
          <w:rFonts w:ascii="Segoe UI" w:hAnsi="Segoe UI" w:cs="Segoe UI"/>
          <w:color w:val="404040"/>
          <w:lang w:bidi="ar-SA"/>
        </w:rPr>
      </w:pPr>
      <w:r w:rsidRPr="000E2B2A">
        <w:rPr>
          <w:rFonts w:ascii="Segoe UI" w:hAnsi="Segoe UI" w:cs="Segoe UI"/>
          <w:b/>
          <w:bCs/>
          <w:color w:val="404040"/>
          <w:lang w:bidi="ar-SA"/>
        </w:rPr>
        <w:t>What are your most pressing challenges in Egypt?</w:t>
      </w:r>
    </w:p>
    <w:p w14:paraId="517047DD" w14:textId="77777777" w:rsidR="000E2B2A" w:rsidRPr="000E2B2A" w:rsidRDefault="000E2B2A" w:rsidP="000E2B2A">
      <w:pPr>
        <w:numPr>
          <w:ilvl w:val="1"/>
          <w:numId w:val="14"/>
        </w:numPr>
        <w:bidi w:val="0"/>
        <w:rPr>
          <w:rFonts w:ascii="Segoe UI" w:hAnsi="Segoe UI" w:cs="Segoe UI"/>
          <w:color w:val="404040"/>
          <w:lang w:bidi="ar-SA"/>
        </w:rPr>
      </w:pPr>
      <w:r w:rsidRPr="000E2B2A">
        <w:rPr>
          <w:rFonts w:ascii="Segoe UI" w:hAnsi="Segoe UI" w:cs="Segoe UI"/>
          <w:color w:val="404040"/>
          <w:lang w:bidi="ar-SA"/>
        </w:rPr>
        <w:t>Housing</w:t>
      </w:r>
    </w:p>
    <w:p w14:paraId="5B81D04F" w14:textId="77777777" w:rsidR="000E2B2A" w:rsidRPr="000E2B2A" w:rsidRDefault="000E2B2A" w:rsidP="000E2B2A">
      <w:pPr>
        <w:numPr>
          <w:ilvl w:val="1"/>
          <w:numId w:val="14"/>
        </w:numPr>
        <w:bidi w:val="0"/>
        <w:rPr>
          <w:rFonts w:ascii="Segoe UI" w:hAnsi="Segoe UI" w:cs="Segoe UI"/>
          <w:color w:val="404040"/>
          <w:lang w:bidi="ar-SA"/>
        </w:rPr>
      </w:pPr>
      <w:r w:rsidRPr="000E2B2A">
        <w:rPr>
          <w:rFonts w:ascii="Segoe UI" w:hAnsi="Segoe UI" w:cs="Segoe UI"/>
          <w:color w:val="404040"/>
          <w:lang w:bidi="ar-SA"/>
        </w:rPr>
        <w:t>Financial problems</w:t>
      </w:r>
    </w:p>
    <w:p w14:paraId="1E215D8A" w14:textId="77777777" w:rsidR="000E2B2A" w:rsidRPr="000E2B2A" w:rsidRDefault="000E2B2A" w:rsidP="000E2B2A">
      <w:pPr>
        <w:numPr>
          <w:ilvl w:val="1"/>
          <w:numId w:val="14"/>
        </w:numPr>
        <w:bidi w:val="0"/>
        <w:rPr>
          <w:rFonts w:ascii="Segoe UI" w:hAnsi="Segoe UI" w:cs="Segoe UI"/>
          <w:color w:val="404040"/>
          <w:lang w:bidi="ar-SA"/>
        </w:rPr>
      </w:pPr>
      <w:r w:rsidRPr="000E2B2A">
        <w:rPr>
          <w:rFonts w:ascii="Segoe UI" w:hAnsi="Segoe UI" w:cs="Segoe UI"/>
          <w:color w:val="404040"/>
          <w:lang w:bidi="ar-SA"/>
        </w:rPr>
        <w:t>Access to food</w:t>
      </w:r>
    </w:p>
    <w:p w14:paraId="010E2DC2" w14:textId="77777777" w:rsidR="000E2B2A" w:rsidRPr="000E2B2A" w:rsidRDefault="000E2B2A" w:rsidP="000E2B2A">
      <w:pPr>
        <w:numPr>
          <w:ilvl w:val="1"/>
          <w:numId w:val="14"/>
        </w:numPr>
        <w:bidi w:val="0"/>
        <w:rPr>
          <w:rFonts w:ascii="Segoe UI" w:hAnsi="Segoe UI" w:cs="Segoe UI"/>
          <w:color w:val="404040"/>
          <w:lang w:bidi="ar-SA"/>
        </w:rPr>
      </w:pPr>
      <w:r w:rsidRPr="000E2B2A">
        <w:rPr>
          <w:rFonts w:ascii="Segoe UI" w:hAnsi="Segoe UI" w:cs="Segoe UI"/>
          <w:color w:val="404040"/>
          <w:lang w:bidi="ar-SA"/>
        </w:rPr>
        <w:t>Healthcare access</w:t>
      </w:r>
    </w:p>
    <w:p w14:paraId="17FE2EEA" w14:textId="77777777" w:rsidR="000E2B2A" w:rsidRPr="000E2B2A" w:rsidRDefault="000E2B2A" w:rsidP="000E2B2A">
      <w:pPr>
        <w:numPr>
          <w:ilvl w:val="1"/>
          <w:numId w:val="14"/>
        </w:numPr>
        <w:bidi w:val="0"/>
        <w:rPr>
          <w:rFonts w:ascii="Segoe UI" w:hAnsi="Segoe UI" w:cs="Segoe UI"/>
          <w:color w:val="404040"/>
          <w:lang w:bidi="ar-SA"/>
        </w:rPr>
      </w:pPr>
      <w:r w:rsidRPr="000E2B2A">
        <w:rPr>
          <w:rFonts w:ascii="Segoe UI" w:hAnsi="Segoe UI" w:cs="Segoe UI"/>
          <w:color w:val="404040"/>
          <w:lang w:bidi="ar-SA"/>
        </w:rPr>
        <w:t>Employment</w:t>
      </w:r>
    </w:p>
    <w:p w14:paraId="0D5A8CC5" w14:textId="77777777" w:rsidR="000E2B2A" w:rsidRPr="000E2B2A" w:rsidRDefault="000E2B2A" w:rsidP="000E2B2A">
      <w:pPr>
        <w:numPr>
          <w:ilvl w:val="1"/>
          <w:numId w:val="14"/>
        </w:numPr>
        <w:bidi w:val="0"/>
        <w:rPr>
          <w:rFonts w:ascii="Segoe UI" w:hAnsi="Segoe UI" w:cs="Segoe UI"/>
          <w:color w:val="404040"/>
          <w:lang w:bidi="ar-SA"/>
        </w:rPr>
      </w:pPr>
      <w:r w:rsidRPr="000E2B2A">
        <w:rPr>
          <w:rFonts w:ascii="Segoe UI" w:hAnsi="Segoe UI" w:cs="Segoe UI"/>
          <w:color w:val="404040"/>
          <w:lang w:bidi="ar-SA"/>
        </w:rPr>
        <w:t>Children’s education</w:t>
      </w:r>
    </w:p>
    <w:p w14:paraId="65D724AA" w14:textId="77777777" w:rsidR="000E2B2A" w:rsidRPr="000E2B2A" w:rsidRDefault="000E2B2A" w:rsidP="000E2B2A">
      <w:pPr>
        <w:numPr>
          <w:ilvl w:val="1"/>
          <w:numId w:val="14"/>
        </w:numPr>
        <w:bidi w:val="0"/>
        <w:rPr>
          <w:rFonts w:ascii="Segoe UI" w:hAnsi="Segoe UI" w:cs="Segoe UI"/>
          <w:color w:val="404040"/>
          <w:lang w:bidi="ar-SA"/>
        </w:rPr>
      </w:pPr>
      <w:r w:rsidRPr="000E2B2A">
        <w:rPr>
          <w:rFonts w:ascii="Segoe UI" w:hAnsi="Segoe UI" w:cs="Segoe UI"/>
          <w:color w:val="404040"/>
          <w:lang w:bidi="ar-SA"/>
        </w:rPr>
        <w:t>Safety/security</w:t>
      </w:r>
    </w:p>
    <w:p w14:paraId="09A66DB5" w14:textId="77777777" w:rsidR="000E2B2A" w:rsidRPr="000E2B2A" w:rsidRDefault="000E2B2A" w:rsidP="000E2B2A">
      <w:pPr>
        <w:numPr>
          <w:ilvl w:val="1"/>
          <w:numId w:val="14"/>
        </w:numPr>
        <w:bidi w:val="0"/>
        <w:rPr>
          <w:rFonts w:ascii="Segoe UI" w:hAnsi="Segoe UI" w:cs="Segoe UI"/>
          <w:color w:val="404040"/>
          <w:lang w:bidi="ar-SA"/>
        </w:rPr>
      </w:pPr>
      <w:r w:rsidRPr="000E2B2A">
        <w:rPr>
          <w:rFonts w:ascii="Segoe UI" w:hAnsi="Segoe UI" w:cs="Segoe UI"/>
          <w:color w:val="404040"/>
          <w:lang w:bidi="ar-SA"/>
        </w:rPr>
        <w:t>Psychological stress</w:t>
      </w:r>
    </w:p>
    <w:p w14:paraId="50CB6FC0" w14:textId="77777777" w:rsidR="000E2B2A" w:rsidRPr="000E2B2A" w:rsidRDefault="000E2B2A" w:rsidP="000E2B2A">
      <w:pPr>
        <w:numPr>
          <w:ilvl w:val="1"/>
          <w:numId w:val="14"/>
        </w:numPr>
        <w:bidi w:val="0"/>
        <w:rPr>
          <w:rFonts w:ascii="Segoe UI" w:hAnsi="Segoe UI" w:cs="Segoe UI"/>
          <w:color w:val="404040"/>
          <w:lang w:bidi="ar-SA"/>
        </w:rPr>
      </w:pPr>
      <w:r w:rsidRPr="000E2B2A">
        <w:rPr>
          <w:rFonts w:ascii="Segoe UI" w:hAnsi="Segoe UI" w:cs="Segoe UI"/>
          <w:color w:val="404040"/>
          <w:lang w:bidi="ar-SA"/>
        </w:rPr>
        <w:t>Other (specify): __________</w:t>
      </w:r>
    </w:p>
    <w:p w14:paraId="278AFF07" w14:textId="77777777" w:rsidR="000E2B2A" w:rsidRPr="000E2B2A" w:rsidRDefault="00000000" w:rsidP="000E2B2A">
      <w:pPr>
        <w:bidi w:val="0"/>
        <w:rPr>
          <w:rFonts w:ascii="Segoe UI" w:hAnsi="Segoe UI" w:cs="Segoe UI"/>
          <w:lang w:bidi="ar-SA"/>
        </w:rPr>
      </w:pPr>
      <w:r>
        <w:rPr>
          <w:lang w:bidi="ar-SA"/>
        </w:rPr>
        <w:pict w14:anchorId="4E5BBFD7">
          <v:rect id="_x0000_i1041" style="width:0;height:.75pt" o:hralign="center" o:hrstd="t" o:hrnoshade="t" o:hr="t" fillcolor="#404040" stroked="f"/>
        </w:pict>
      </w:r>
    </w:p>
    <w:p w14:paraId="1A668710" w14:textId="77777777" w:rsidR="000E2B2A" w:rsidRPr="000E2B2A" w:rsidRDefault="000E2B2A" w:rsidP="000E2B2A">
      <w:pPr>
        <w:bidi w:val="0"/>
        <w:spacing w:before="100" w:beforeAutospacing="1" w:after="100" w:afterAutospacing="1"/>
        <w:rPr>
          <w:rFonts w:ascii="Segoe UI" w:hAnsi="Segoe UI" w:cs="Segoe UI"/>
          <w:color w:val="404040"/>
          <w:lang w:bidi="ar-SA"/>
        </w:rPr>
      </w:pPr>
      <w:r w:rsidRPr="000E2B2A">
        <w:rPr>
          <w:rFonts w:ascii="Segoe UI" w:hAnsi="Segoe UI" w:cs="Segoe UI"/>
          <w:b/>
          <w:bCs/>
          <w:color w:val="404040"/>
          <w:lang w:bidi="ar-SA"/>
        </w:rPr>
        <w:t>Notes:</w:t>
      </w:r>
    </w:p>
    <w:p w14:paraId="6A582A48" w14:textId="77777777" w:rsidR="000E2B2A" w:rsidRPr="000E2B2A" w:rsidRDefault="000E2B2A" w:rsidP="000E2B2A">
      <w:pPr>
        <w:numPr>
          <w:ilvl w:val="0"/>
          <w:numId w:val="15"/>
        </w:numPr>
        <w:bidi w:val="0"/>
        <w:rPr>
          <w:rFonts w:ascii="Segoe UI" w:hAnsi="Segoe UI" w:cs="Segoe UI"/>
          <w:color w:val="404040"/>
          <w:lang w:bidi="ar-SA"/>
        </w:rPr>
      </w:pPr>
      <w:r w:rsidRPr="000E2B2A">
        <w:rPr>
          <w:rFonts w:ascii="Segoe UI" w:hAnsi="Segoe UI" w:cs="Segoe UI"/>
          <w:i/>
          <w:iCs/>
          <w:color w:val="404040"/>
          <w:lang w:bidi="ar-SA"/>
        </w:rPr>
        <w:t>Ethical approval for this survey was granted by the Research Ethics Committee of the Egyptian Center for Public Opinion Research (Baseera), Cairo, Egypt (Reference No. REC-Baseera/2023-07).</w:t>
      </w:r>
    </w:p>
    <w:p w14:paraId="535AF235" w14:textId="77777777" w:rsidR="000E2B2A" w:rsidRPr="000E2B2A" w:rsidRDefault="000E2B2A" w:rsidP="000E2B2A">
      <w:pPr>
        <w:numPr>
          <w:ilvl w:val="0"/>
          <w:numId w:val="15"/>
        </w:numPr>
        <w:bidi w:val="0"/>
        <w:rPr>
          <w:rFonts w:ascii="Segoe UI" w:hAnsi="Segoe UI" w:cs="Segoe UI"/>
          <w:color w:val="404040"/>
          <w:lang w:bidi="ar-SA"/>
        </w:rPr>
      </w:pPr>
      <w:r w:rsidRPr="000E2B2A">
        <w:rPr>
          <w:rFonts w:ascii="Segoe UI" w:hAnsi="Segoe UI" w:cs="Segoe UI"/>
          <w:i/>
          <w:iCs/>
          <w:color w:val="404040"/>
          <w:lang w:bidi="ar-SA"/>
        </w:rPr>
        <w:t>Verbal consent was obtained from all participants.</w:t>
      </w:r>
    </w:p>
    <w:p w14:paraId="630AC43A" w14:textId="77777777" w:rsidR="000E2B2A" w:rsidRPr="000E2B2A" w:rsidRDefault="00000000" w:rsidP="000E2B2A">
      <w:pPr>
        <w:bidi w:val="0"/>
        <w:rPr>
          <w:rFonts w:ascii="Segoe UI" w:hAnsi="Segoe UI" w:cs="Segoe UI"/>
          <w:lang w:bidi="ar-SA"/>
        </w:rPr>
      </w:pPr>
      <w:r>
        <w:rPr>
          <w:lang w:bidi="ar-SA"/>
        </w:rPr>
        <w:pict w14:anchorId="30DB704D">
          <v:rect id="_x0000_i1042" style="width:0;height:.75pt" o:hralign="center" o:hrstd="t" o:hrnoshade="t" o:hr="t" fillcolor="#404040" stroked="f"/>
        </w:pict>
      </w:r>
    </w:p>
    <w:p w14:paraId="2F16D145" w14:textId="77777777" w:rsidR="000E2B2A" w:rsidRPr="000E2B2A" w:rsidRDefault="000E2B2A" w:rsidP="000E2B2A">
      <w:pPr>
        <w:bidi w:val="0"/>
        <w:spacing w:before="100" w:beforeAutospacing="1" w:after="100" w:afterAutospacing="1"/>
        <w:rPr>
          <w:rFonts w:ascii="Segoe UI" w:hAnsi="Segoe UI" w:cs="Segoe UI"/>
          <w:color w:val="404040"/>
          <w:lang w:bidi="ar-SA"/>
        </w:rPr>
      </w:pPr>
      <w:r w:rsidRPr="000E2B2A">
        <w:rPr>
          <w:rFonts w:ascii="Segoe UI" w:hAnsi="Segoe UI" w:cs="Segoe UI"/>
          <w:b/>
          <w:bCs/>
          <w:color w:val="404040"/>
          <w:lang w:bidi="ar-SA"/>
        </w:rPr>
        <w:t>Egyptian Center for Public Opinion Research (Baseera)</w:t>
      </w:r>
      <w:r w:rsidRPr="000E2B2A">
        <w:rPr>
          <w:rFonts w:ascii="Segoe UI" w:hAnsi="Segoe UI" w:cs="Segoe UI"/>
          <w:color w:val="404040"/>
          <w:lang w:bidi="ar-SA"/>
        </w:rPr>
        <w:br/>
      </w:r>
      <w:r w:rsidRPr="000E2B2A">
        <w:rPr>
          <w:rFonts w:ascii="Segoe UI" w:hAnsi="Segoe UI" w:cs="Segoe UI"/>
          <w:i/>
          <w:iCs/>
          <w:color w:val="404040"/>
          <w:lang w:bidi="ar-SA"/>
        </w:rPr>
        <w:t>Tel: 33451392–33451395 | Fax: 33451392 | Website: </w:t>
      </w:r>
      <w:hyperlink r:id="rId16" w:tgtFrame="_blank" w:history="1">
        <w:r w:rsidRPr="000E2B2A">
          <w:rPr>
            <w:rFonts w:ascii="Segoe UI" w:hAnsi="Segoe UI" w:cs="Segoe UI"/>
            <w:i/>
            <w:iCs/>
            <w:color w:val="0000FF"/>
            <w:u w:val="single"/>
            <w:lang w:bidi="ar-SA"/>
          </w:rPr>
          <w:t>www.baseera.com.eg</w:t>
        </w:r>
      </w:hyperlink>
    </w:p>
    <w:p w14:paraId="36A31069" w14:textId="77777777" w:rsidR="00BB0C5A" w:rsidRPr="000E2B2A" w:rsidRDefault="00BB0C5A">
      <w:pPr>
        <w:rPr>
          <w:rtl/>
        </w:rPr>
      </w:pPr>
    </w:p>
    <w:p w14:paraId="28B96141" w14:textId="77777777" w:rsidR="00BB0C5A" w:rsidRDefault="00BB0C5A">
      <w:pPr>
        <w:rPr>
          <w:rtl/>
        </w:rPr>
      </w:pPr>
    </w:p>
    <w:p w14:paraId="6AD4D25A" w14:textId="77777777" w:rsidR="00BB0C5A" w:rsidRDefault="00BB0C5A">
      <w:pPr>
        <w:jc w:val="center"/>
        <w:rPr>
          <w:rFonts w:cs="Simplified Arabic"/>
          <w:sz w:val="36"/>
          <w:szCs w:val="36"/>
          <w:rtl/>
        </w:rPr>
      </w:pPr>
    </w:p>
    <w:p w14:paraId="0196BB70" w14:textId="77777777" w:rsidR="00BB0C5A" w:rsidRDefault="00BB0C5A">
      <w:pPr>
        <w:jc w:val="center"/>
        <w:rPr>
          <w:rFonts w:cs="Simplified Arabic"/>
          <w:sz w:val="36"/>
          <w:szCs w:val="36"/>
        </w:rPr>
      </w:pPr>
    </w:p>
    <w:p w14:paraId="3E8F5548" w14:textId="77777777" w:rsidR="000E2B2A" w:rsidRDefault="000E2B2A">
      <w:pPr>
        <w:jc w:val="center"/>
        <w:rPr>
          <w:rFonts w:cs="Simplified Arabic"/>
          <w:sz w:val="36"/>
          <w:szCs w:val="36"/>
        </w:rPr>
      </w:pPr>
    </w:p>
    <w:p w14:paraId="142A3559" w14:textId="77777777" w:rsidR="000E2B2A" w:rsidRDefault="000E2B2A">
      <w:pPr>
        <w:jc w:val="center"/>
        <w:rPr>
          <w:rFonts w:cs="Simplified Arabic"/>
          <w:sz w:val="36"/>
          <w:szCs w:val="36"/>
        </w:rPr>
      </w:pPr>
    </w:p>
    <w:p w14:paraId="596A50DD" w14:textId="77777777" w:rsidR="000E2B2A" w:rsidRDefault="000E2B2A">
      <w:pPr>
        <w:jc w:val="center"/>
        <w:rPr>
          <w:rFonts w:cs="Simplified Arabic"/>
          <w:sz w:val="36"/>
          <w:szCs w:val="36"/>
        </w:rPr>
      </w:pPr>
    </w:p>
    <w:p w14:paraId="2FE3DC60" w14:textId="77777777" w:rsidR="000E2B2A" w:rsidRDefault="000E2B2A">
      <w:pPr>
        <w:jc w:val="center"/>
        <w:rPr>
          <w:rFonts w:cs="Simplified Arabic"/>
          <w:sz w:val="36"/>
          <w:szCs w:val="36"/>
        </w:rPr>
      </w:pPr>
    </w:p>
    <w:p w14:paraId="73D90237" w14:textId="77777777" w:rsidR="000E2B2A" w:rsidRDefault="000E2B2A">
      <w:pPr>
        <w:jc w:val="center"/>
        <w:rPr>
          <w:rFonts w:cs="Simplified Arabic"/>
          <w:sz w:val="36"/>
          <w:szCs w:val="36"/>
        </w:rPr>
      </w:pPr>
    </w:p>
    <w:p w14:paraId="3ED4032D" w14:textId="77777777" w:rsidR="000E2B2A" w:rsidRDefault="000E2B2A">
      <w:pPr>
        <w:jc w:val="center"/>
        <w:rPr>
          <w:rFonts w:cs="Simplified Arabic"/>
          <w:sz w:val="36"/>
          <w:szCs w:val="36"/>
        </w:rPr>
      </w:pPr>
    </w:p>
    <w:p w14:paraId="6EDD53B9" w14:textId="77777777" w:rsidR="000E2B2A" w:rsidRDefault="000E2B2A">
      <w:pPr>
        <w:jc w:val="center"/>
        <w:rPr>
          <w:rFonts w:cs="Simplified Arabic"/>
          <w:sz w:val="36"/>
          <w:szCs w:val="36"/>
        </w:rPr>
      </w:pPr>
    </w:p>
    <w:p w14:paraId="610C691A" w14:textId="77777777" w:rsidR="000E2B2A" w:rsidRDefault="000E2B2A">
      <w:pPr>
        <w:jc w:val="center"/>
        <w:rPr>
          <w:rFonts w:cs="Simplified Arabic"/>
          <w:sz w:val="36"/>
          <w:szCs w:val="36"/>
        </w:rPr>
      </w:pPr>
    </w:p>
    <w:p w14:paraId="6C162DBB" w14:textId="77777777" w:rsidR="000E2B2A" w:rsidRDefault="000E2B2A">
      <w:pPr>
        <w:jc w:val="center"/>
        <w:rPr>
          <w:rFonts w:cs="Simplified Arabic"/>
          <w:sz w:val="36"/>
          <w:szCs w:val="36"/>
        </w:rPr>
      </w:pPr>
    </w:p>
    <w:sectPr w:rsidR="000E2B2A">
      <w:headerReference w:type="even" r:id="rId17"/>
      <w:headerReference w:type="default" r:id="rId18"/>
      <w:footerReference w:type="even" r:id="rId19"/>
      <w:footerReference w:type="default" r:id="rId20"/>
      <w:headerReference w:type="first" r:id="rId21"/>
      <w:footerReference w:type="first" r:id="rId22"/>
      <w:pgSz w:w="11906" w:h="16838"/>
      <w:pgMar w:top="1260" w:right="720" w:bottom="180" w:left="1077" w:header="709" w:footer="355"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046E0A" w14:textId="77777777" w:rsidR="000C68A7" w:rsidRDefault="000C68A7">
      <w:r>
        <w:separator/>
      </w:r>
    </w:p>
  </w:endnote>
  <w:endnote w:type="continuationSeparator" w:id="0">
    <w:p w14:paraId="3894EE21" w14:textId="77777777" w:rsidR="000C68A7" w:rsidRDefault="000C68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raditional Arabic">
    <w:panose1 w:val="02020603050405020304"/>
    <w:charset w:val="00"/>
    <w:family w:val="roman"/>
    <w:pitch w:val="variable"/>
    <w:sig w:usb0="00002003" w:usb1="80000000" w:usb2="00000008" w:usb3="00000000" w:csb0="0000004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plified Arabic">
    <w:panose1 w:val="02020603050405020304"/>
    <w:charset w:val="00"/>
    <w:family w:val="roman"/>
    <w:pitch w:val="variable"/>
    <w:sig w:usb0="00002003" w:usb1="80000000" w:usb2="00000008" w:usb3="00000000" w:csb0="0000004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C413F" w14:textId="77777777" w:rsidR="00BB0C5A" w:rsidRDefault="00000000">
    <w:pPr>
      <w:pStyle w:val="Footer"/>
      <w:framePr w:wrap="around" w:vAnchor="text" w:hAnchor="text" w:xAlign="center" w:y="1"/>
      <w:rPr>
        <w:rStyle w:val="PageNumber"/>
      </w:rPr>
    </w:pPr>
    <w:r>
      <w:rPr>
        <w:rStyle w:val="PageNumber"/>
        <w:rtl/>
      </w:rPr>
      <w:fldChar w:fldCharType="begin"/>
    </w:r>
    <w:r>
      <w:rPr>
        <w:rStyle w:val="PageNumber"/>
      </w:rPr>
      <w:instrText xml:space="preserve">PAGE  </w:instrText>
    </w:r>
    <w:r>
      <w:rPr>
        <w:rStyle w:val="PageNumber"/>
        <w:rtl/>
      </w:rPr>
      <w:fldChar w:fldCharType="end"/>
    </w:r>
  </w:p>
  <w:p w14:paraId="4DFFF104" w14:textId="77777777" w:rsidR="00BB0C5A" w:rsidRDefault="00BB0C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71A5A" w14:textId="77777777" w:rsidR="00BB0C5A" w:rsidRDefault="00000000">
    <w:pPr>
      <w:pStyle w:val="Footer"/>
      <w:jc w:val="center"/>
    </w:pPr>
    <w:r>
      <w:fldChar w:fldCharType="begin"/>
    </w:r>
    <w:r>
      <w:instrText xml:space="preserve"> PAGE   \* MERGEFORMAT </w:instrText>
    </w:r>
    <w:r>
      <w:fldChar w:fldCharType="separate"/>
    </w:r>
    <w:r>
      <w:rPr>
        <w:rtl/>
      </w:rPr>
      <w:t>6</w:t>
    </w:r>
    <w:r>
      <w:fldChar w:fldCharType="end"/>
    </w:r>
  </w:p>
  <w:p w14:paraId="187AEB74" w14:textId="77777777" w:rsidR="00BB0C5A" w:rsidRDefault="00BB0C5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386EBA" w14:textId="77777777" w:rsidR="00B63BCE" w:rsidRDefault="00B63B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65D94B" w14:textId="77777777" w:rsidR="000C68A7" w:rsidRDefault="000C68A7">
      <w:r>
        <w:separator/>
      </w:r>
    </w:p>
  </w:footnote>
  <w:footnote w:type="continuationSeparator" w:id="0">
    <w:p w14:paraId="4430BEA7" w14:textId="77777777" w:rsidR="000C68A7" w:rsidRDefault="000C68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F43629" w14:textId="77777777" w:rsidR="00B63BCE" w:rsidRDefault="00B63BC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2D9BAC" w14:textId="77777777" w:rsidR="00B63BCE" w:rsidRDefault="00B63BC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89700A" w14:textId="77777777" w:rsidR="00B63BCE" w:rsidRDefault="00B63BC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E4E17"/>
    <w:multiLevelType w:val="multilevel"/>
    <w:tmpl w:val="027E4E17"/>
    <w:lvl w:ilvl="0">
      <w:start w:val="101"/>
      <w:numFmt w:val="decimal"/>
      <w:lvlText w:val="%1."/>
      <w:lvlJc w:val="left"/>
      <w:pPr>
        <w:ind w:left="360" w:hanging="360"/>
      </w:pPr>
      <w:rPr>
        <w:rFonts w:hint="default"/>
        <w:b w:val="0"/>
        <w:bCs w:val="0"/>
        <w:strike w:val="0"/>
        <w:color w:val="auto"/>
        <w:sz w:val="22"/>
        <w:szCs w:val="22"/>
      </w:rPr>
    </w:lvl>
    <w:lvl w:ilvl="1">
      <w:start w:val="1"/>
      <w:numFmt w:val="lowerLetter"/>
      <w:lvlText w:val="%2."/>
      <w:lvlJc w:val="left"/>
      <w:pPr>
        <w:ind w:left="1901" w:hanging="360"/>
      </w:pPr>
    </w:lvl>
    <w:lvl w:ilvl="2">
      <w:start w:val="1"/>
      <w:numFmt w:val="lowerRoman"/>
      <w:lvlText w:val="%3."/>
      <w:lvlJc w:val="right"/>
      <w:pPr>
        <w:ind w:left="2621" w:hanging="180"/>
      </w:pPr>
    </w:lvl>
    <w:lvl w:ilvl="3">
      <w:start w:val="1"/>
      <w:numFmt w:val="decimal"/>
      <w:lvlText w:val="%4."/>
      <w:lvlJc w:val="left"/>
      <w:pPr>
        <w:ind w:left="3341" w:hanging="360"/>
      </w:pPr>
    </w:lvl>
    <w:lvl w:ilvl="4">
      <w:start w:val="1"/>
      <w:numFmt w:val="lowerLetter"/>
      <w:lvlText w:val="%5."/>
      <w:lvlJc w:val="left"/>
      <w:pPr>
        <w:ind w:left="4061" w:hanging="360"/>
      </w:pPr>
    </w:lvl>
    <w:lvl w:ilvl="5">
      <w:start w:val="1"/>
      <w:numFmt w:val="lowerRoman"/>
      <w:lvlText w:val="%6."/>
      <w:lvlJc w:val="right"/>
      <w:pPr>
        <w:ind w:left="4781" w:hanging="180"/>
      </w:pPr>
    </w:lvl>
    <w:lvl w:ilvl="6">
      <w:start w:val="1"/>
      <w:numFmt w:val="decimal"/>
      <w:lvlText w:val="%7."/>
      <w:lvlJc w:val="left"/>
      <w:pPr>
        <w:ind w:left="5501" w:hanging="360"/>
      </w:pPr>
    </w:lvl>
    <w:lvl w:ilvl="7">
      <w:start w:val="1"/>
      <w:numFmt w:val="lowerLetter"/>
      <w:lvlText w:val="%8."/>
      <w:lvlJc w:val="left"/>
      <w:pPr>
        <w:ind w:left="6221" w:hanging="360"/>
      </w:pPr>
    </w:lvl>
    <w:lvl w:ilvl="8">
      <w:start w:val="1"/>
      <w:numFmt w:val="lowerRoman"/>
      <w:lvlText w:val="%9."/>
      <w:lvlJc w:val="right"/>
      <w:pPr>
        <w:ind w:left="6941" w:hanging="180"/>
      </w:pPr>
    </w:lvl>
  </w:abstractNum>
  <w:abstractNum w:abstractNumId="1" w15:restartNumberingAfterBreak="0">
    <w:nsid w:val="16625BE8"/>
    <w:multiLevelType w:val="multilevel"/>
    <w:tmpl w:val="16625BE8"/>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6660ADF"/>
    <w:multiLevelType w:val="multilevel"/>
    <w:tmpl w:val="16660ADF"/>
    <w:lvl w:ilvl="0">
      <w:start w:val="10"/>
      <w:numFmt w:val="lowerRoman"/>
      <w:lvlText w:val="%1."/>
      <w:lvlJc w:val="left"/>
      <w:pPr>
        <w:ind w:left="1188" w:hanging="720"/>
      </w:pPr>
      <w:rPr>
        <w:rFonts w:hint="default"/>
      </w:rPr>
    </w:lvl>
    <w:lvl w:ilvl="1">
      <w:start w:val="1"/>
      <w:numFmt w:val="lowerLetter"/>
      <w:lvlText w:val="%2."/>
      <w:lvlJc w:val="left"/>
      <w:pPr>
        <w:ind w:left="1548" w:hanging="360"/>
      </w:pPr>
    </w:lvl>
    <w:lvl w:ilvl="2">
      <w:start w:val="1"/>
      <w:numFmt w:val="lowerRoman"/>
      <w:lvlText w:val="%3."/>
      <w:lvlJc w:val="right"/>
      <w:pPr>
        <w:ind w:left="2268" w:hanging="180"/>
      </w:pPr>
    </w:lvl>
    <w:lvl w:ilvl="3">
      <w:start w:val="1"/>
      <w:numFmt w:val="decimal"/>
      <w:lvlText w:val="%4."/>
      <w:lvlJc w:val="left"/>
      <w:pPr>
        <w:ind w:left="2988" w:hanging="360"/>
      </w:pPr>
    </w:lvl>
    <w:lvl w:ilvl="4">
      <w:start w:val="1"/>
      <w:numFmt w:val="lowerLetter"/>
      <w:lvlText w:val="%5."/>
      <w:lvlJc w:val="left"/>
      <w:pPr>
        <w:ind w:left="3708" w:hanging="360"/>
      </w:pPr>
    </w:lvl>
    <w:lvl w:ilvl="5">
      <w:start w:val="1"/>
      <w:numFmt w:val="lowerRoman"/>
      <w:lvlText w:val="%6."/>
      <w:lvlJc w:val="right"/>
      <w:pPr>
        <w:ind w:left="4428" w:hanging="180"/>
      </w:pPr>
    </w:lvl>
    <w:lvl w:ilvl="6">
      <w:start w:val="1"/>
      <w:numFmt w:val="decimal"/>
      <w:lvlText w:val="%7."/>
      <w:lvlJc w:val="left"/>
      <w:pPr>
        <w:ind w:left="5148" w:hanging="360"/>
      </w:pPr>
    </w:lvl>
    <w:lvl w:ilvl="7">
      <w:start w:val="1"/>
      <w:numFmt w:val="lowerLetter"/>
      <w:lvlText w:val="%8."/>
      <w:lvlJc w:val="left"/>
      <w:pPr>
        <w:ind w:left="5868" w:hanging="360"/>
      </w:pPr>
    </w:lvl>
    <w:lvl w:ilvl="8">
      <w:start w:val="1"/>
      <w:numFmt w:val="lowerRoman"/>
      <w:lvlText w:val="%9."/>
      <w:lvlJc w:val="right"/>
      <w:pPr>
        <w:ind w:left="6588" w:hanging="180"/>
      </w:pPr>
    </w:lvl>
  </w:abstractNum>
  <w:abstractNum w:abstractNumId="3" w15:restartNumberingAfterBreak="0">
    <w:nsid w:val="1998055F"/>
    <w:multiLevelType w:val="multilevel"/>
    <w:tmpl w:val="1998055F"/>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16F5F23"/>
    <w:multiLevelType w:val="multilevel"/>
    <w:tmpl w:val="1114B306"/>
    <w:lvl w:ilvl="0">
      <w:start w:val="1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2246E8B"/>
    <w:multiLevelType w:val="multilevel"/>
    <w:tmpl w:val="22246E8B"/>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29319ED"/>
    <w:multiLevelType w:val="multilevel"/>
    <w:tmpl w:val="99F61A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10260A9"/>
    <w:multiLevelType w:val="multilevel"/>
    <w:tmpl w:val="FFD63BD2"/>
    <w:lvl w:ilvl="0">
      <w:start w:val="30"/>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2772D51"/>
    <w:multiLevelType w:val="multilevel"/>
    <w:tmpl w:val="7DEE9AF4"/>
    <w:lvl w:ilvl="0">
      <w:start w:val="3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48E7080"/>
    <w:multiLevelType w:val="multilevel"/>
    <w:tmpl w:val="5E6E3E38"/>
    <w:lvl w:ilvl="0">
      <w:start w:val="2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BDE7B0D"/>
    <w:multiLevelType w:val="multilevel"/>
    <w:tmpl w:val="3BDE7B0D"/>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61D73B38"/>
    <w:multiLevelType w:val="multilevel"/>
    <w:tmpl w:val="0C5C7B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85F5210"/>
    <w:multiLevelType w:val="multilevel"/>
    <w:tmpl w:val="E0D854E4"/>
    <w:lvl w:ilvl="0">
      <w:start w:val="2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D92466A"/>
    <w:multiLevelType w:val="multilevel"/>
    <w:tmpl w:val="6D92466A"/>
    <w:lvl w:ilvl="0">
      <w:start w:val="1"/>
      <w:numFmt w:val="decimal"/>
      <w:lvlText w:val="%1."/>
      <w:lvlJc w:val="left"/>
      <w:pPr>
        <w:tabs>
          <w:tab w:val="left" w:pos="720"/>
        </w:tabs>
        <w:ind w:left="720" w:right="720" w:hanging="360"/>
      </w:pPr>
      <w:rPr>
        <w:rFonts w:hint="default"/>
        <w:b/>
        <w:bCs/>
        <w:i w:val="0"/>
        <w:iCs w:val="0"/>
      </w:rPr>
    </w:lvl>
    <w:lvl w:ilvl="1">
      <w:start w:val="1"/>
      <w:numFmt w:val="lowerLetter"/>
      <w:pStyle w:val="Heading5"/>
      <w:lvlText w:val="%2."/>
      <w:lvlJc w:val="left"/>
      <w:pPr>
        <w:tabs>
          <w:tab w:val="left" w:pos="1440"/>
        </w:tabs>
        <w:ind w:left="1440" w:right="1440" w:hanging="360"/>
      </w:pPr>
    </w:lvl>
    <w:lvl w:ilvl="2">
      <w:start w:val="1"/>
      <w:numFmt w:val="lowerRoman"/>
      <w:lvlText w:val="%3."/>
      <w:lvlJc w:val="right"/>
      <w:pPr>
        <w:tabs>
          <w:tab w:val="left" w:pos="2160"/>
        </w:tabs>
        <w:ind w:left="2160" w:right="2160" w:hanging="180"/>
      </w:pPr>
    </w:lvl>
    <w:lvl w:ilvl="3">
      <w:start w:val="1"/>
      <w:numFmt w:val="decimal"/>
      <w:lvlText w:val="%4."/>
      <w:lvlJc w:val="left"/>
      <w:pPr>
        <w:tabs>
          <w:tab w:val="left" w:pos="2880"/>
        </w:tabs>
        <w:ind w:left="2880" w:right="2880" w:hanging="360"/>
      </w:pPr>
    </w:lvl>
    <w:lvl w:ilvl="4">
      <w:start w:val="1"/>
      <w:numFmt w:val="lowerLetter"/>
      <w:lvlText w:val="%5."/>
      <w:lvlJc w:val="left"/>
      <w:pPr>
        <w:tabs>
          <w:tab w:val="left" w:pos="3600"/>
        </w:tabs>
        <w:ind w:left="3600" w:right="3600" w:hanging="360"/>
      </w:pPr>
    </w:lvl>
    <w:lvl w:ilvl="5">
      <w:start w:val="1"/>
      <w:numFmt w:val="lowerRoman"/>
      <w:lvlText w:val="%6."/>
      <w:lvlJc w:val="right"/>
      <w:pPr>
        <w:tabs>
          <w:tab w:val="left" w:pos="4320"/>
        </w:tabs>
        <w:ind w:left="4320" w:right="4320" w:hanging="180"/>
      </w:pPr>
    </w:lvl>
    <w:lvl w:ilvl="6">
      <w:start w:val="1"/>
      <w:numFmt w:val="decimal"/>
      <w:lvlText w:val="%7."/>
      <w:lvlJc w:val="left"/>
      <w:pPr>
        <w:tabs>
          <w:tab w:val="left" w:pos="5040"/>
        </w:tabs>
        <w:ind w:left="5040" w:right="5040" w:hanging="360"/>
      </w:pPr>
    </w:lvl>
    <w:lvl w:ilvl="7">
      <w:start w:val="1"/>
      <w:numFmt w:val="lowerLetter"/>
      <w:lvlText w:val="%8."/>
      <w:lvlJc w:val="left"/>
      <w:pPr>
        <w:tabs>
          <w:tab w:val="left" w:pos="5760"/>
        </w:tabs>
        <w:ind w:left="5760" w:right="5760" w:hanging="360"/>
      </w:pPr>
    </w:lvl>
    <w:lvl w:ilvl="8">
      <w:start w:val="1"/>
      <w:numFmt w:val="lowerRoman"/>
      <w:lvlText w:val="%9."/>
      <w:lvlJc w:val="right"/>
      <w:pPr>
        <w:tabs>
          <w:tab w:val="left" w:pos="6480"/>
        </w:tabs>
        <w:ind w:left="6480" w:right="6480" w:hanging="180"/>
      </w:pPr>
    </w:lvl>
  </w:abstractNum>
  <w:abstractNum w:abstractNumId="14" w15:restartNumberingAfterBreak="0">
    <w:nsid w:val="76B724D2"/>
    <w:multiLevelType w:val="multilevel"/>
    <w:tmpl w:val="76B724D2"/>
    <w:lvl w:ilvl="0">
      <w:start w:val="1"/>
      <w:numFmt w:val="decimal"/>
      <w:lvlText w:val="%1."/>
      <w:lvlJc w:val="center"/>
      <w:pPr>
        <w:ind w:left="466"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94725773">
    <w:abstractNumId w:val="13"/>
  </w:num>
  <w:num w:numId="2" w16cid:durableId="1273973267">
    <w:abstractNumId w:val="14"/>
  </w:num>
  <w:num w:numId="3" w16cid:durableId="1991788321">
    <w:abstractNumId w:val="10"/>
  </w:num>
  <w:num w:numId="4" w16cid:durableId="1929070121">
    <w:abstractNumId w:val="5"/>
  </w:num>
  <w:num w:numId="5" w16cid:durableId="865027366">
    <w:abstractNumId w:val="3"/>
  </w:num>
  <w:num w:numId="6" w16cid:durableId="1740205013">
    <w:abstractNumId w:val="0"/>
  </w:num>
  <w:num w:numId="7" w16cid:durableId="783187130">
    <w:abstractNumId w:val="1"/>
  </w:num>
  <w:num w:numId="8" w16cid:durableId="971784999">
    <w:abstractNumId w:val="2"/>
  </w:num>
  <w:num w:numId="9" w16cid:durableId="1145466377">
    <w:abstractNumId w:val="6"/>
  </w:num>
  <w:num w:numId="10" w16cid:durableId="1370568406">
    <w:abstractNumId w:val="4"/>
  </w:num>
  <w:num w:numId="11" w16cid:durableId="175849060">
    <w:abstractNumId w:val="12"/>
  </w:num>
  <w:num w:numId="12" w16cid:durableId="491877358">
    <w:abstractNumId w:val="9"/>
  </w:num>
  <w:num w:numId="13" w16cid:durableId="1009482307">
    <w:abstractNumId w:val="7"/>
  </w:num>
  <w:num w:numId="14" w16cid:durableId="251861672">
    <w:abstractNumId w:val="8"/>
  </w:num>
  <w:num w:numId="15" w16cid:durableId="133040725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Q0NTM1MzE3sDQ0tDRW0lEKTi0uzszPAykwrgUA9teT0ywAAAA="/>
  </w:docVars>
  <w:rsids>
    <w:rsidRoot w:val="000A3B6D"/>
    <w:rsid w:val="000001D1"/>
    <w:rsid w:val="00000E5C"/>
    <w:rsid w:val="00001075"/>
    <w:rsid w:val="00001DBE"/>
    <w:rsid w:val="0000222D"/>
    <w:rsid w:val="000034CB"/>
    <w:rsid w:val="00003955"/>
    <w:rsid w:val="00003CCB"/>
    <w:rsid w:val="00004B7E"/>
    <w:rsid w:val="00004E5E"/>
    <w:rsid w:val="0000510C"/>
    <w:rsid w:val="00005245"/>
    <w:rsid w:val="000053EE"/>
    <w:rsid w:val="00005BD5"/>
    <w:rsid w:val="00005E85"/>
    <w:rsid w:val="00006D56"/>
    <w:rsid w:val="00007777"/>
    <w:rsid w:val="000077EB"/>
    <w:rsid w:val="0001029E"/>
    <w:rsid w:val="0001129C"/>
    <w:rsid w:val="00011AC5"/>
    <w:rsid w:val="00011E4F"/>
    <w:rsid w:val="0001225D"/>
    <w:rsid w:val="00012533"/>
    <w:rsid w:val="00013010"/>
    <w:rsid w:val="00013C5B"/>
    <w:rsid w:val="00013E56"/>
    <w:rsid w:val="00014433"/>
    <w:rsid w:val="000147D1"/>
    <w:rsid w:val="0001605D"/>
    <w:rsid w:val="00016C09"/>
    <w:rsid w:val="00017D31"/>
    <w:rsid w:val="0002048E"/>
    <w:rsid w:val="000204CA"/>
    <w:rsid w:val="00021D02"/>
    <w:rsid w:val="000228BE"/>
    <w:rsid w:val="00022E97"/>
    <w:rsid w:val="00023E1A"/>
    <w:rsid w:val="0002490B"/>
    <w:rsid w:val="000257D5"/>
    <w:rsid w:val="00026579"/>
    <w:rsid w:val="0002675F"/>
    <w:rsid w:val="000303B6"/>
    <w:rsid w:val="000310E8"/>
    <w:rsid w:val="000315B4"/>
    <w:rsid w:val="000323BA"/>
    <w:rsid w:val="000323D1"/>
    <w:rsid w:val="00033D48"/>
    <w:rsid w:val="00034148"/>
    <w:rsid w:val="000345E1"/>
    <w:rsid w:val="00034737"/>
    <w:rsid w:val="0003496A"/>
    <w:rsid w:val="00035578"/>
    <w:rsid w:val="000357B7"/>
    <w:rsid w:val="000357FF"/>
    <w:rsid w:val="00035F45"/>
    <w:rsid w:val="000360A9"/>
    <w:rsid w:val="00036448"/>
    <w:rsid w:val="00036547"/>
    <w:rsid w:val="00037C5D"/>
    <w:rsid w:val="000400FD"/>
    <w:rsid w:val="00040681"/>
    <w:rsid w:val="00041570"/>
    <w:rsid w:val="000419B2"/>
    <w:rsid w:val="000422A0"/>
    <w:rsid w:val="00043576"/>
    <w:rsid w:val="00043CC8"/>
    <w:rsid w:val="00044E7C"/>
    <w:rsid w:val="000458E2"/>
    <w:rsid w:val="00045910"/>
    <w:rsid w:val="00045C17"/>
    <w:rsid w:val="00045DD9"/>
    <w:rsid w:val="0004614D"/>
    <w:rsid w:val="00046D31"/>
    <w:rsid w:val="00046FB7"/>
    <w:rsid w:val="000474AD"/>
    <w:rsid w:val="00047BAF"/>
    <w:rsid w:val="00047C69"/>
    <w:rsid w:val="000504A6"/>
    <w:rsid w:val="000505FC"/>
    <w:rsid w:val="000506E4"/>
    <w:rsid w:val="00051766"/>
    <w:rsid w:val="00051FD1"/>
    <w:rsid w:val="00052430"/>
    <w:rsid w:val="000528E6"/>
    <w:rsid w:val="00053602"/>
    <w:rsid w:val="00053F57"/>
    <w:rsid w:val="000541F4"/>
    <w:rsid w:val="000543EE"/>
    <w:rsid w:val="00055272"/>
    <w:rsid w:val="0005608B"/>
    <w:rsid w:val="0005744D"/>
    <w:rsid w:val="000575AB"/>
    <w:rsid w:val="00057E44"/>
    <w:rsid w:val="00060311"/>
    <w:rsid w:val="00060B71"/>
    <w:rsid w:val="00061399"/>
    <w:rsid w:val="00061708"/>
    <w:rsid w:val="00061BDE"/>
    <w:rsid w:val="00061BE7"/>
    <w:rsid w:val="000624F2"/>
    <w:rsid w:val="000643EA"/>
    <w:rsid w:val="000655F7"/>
    <w:rsid w:val="00065B52"/>
    <w:rsid w:val="00065EB1"/>
    <w:rsid w:val="00066D08"/>
    <w:rsid w:val="00067017"/>
    <w:rsid w:val="00067DCE"/>
    <w:rsid w:val="00070047"/>
    <w:rsid w:val="00070547"/>
    <w:rsid w:val="00070E78"/>
    <w:rsid w:val="00070F6A"/>
    <w:rsid w:val="00071256"/>
    <w:rsid w:val="00071533"/>
    <w:rsid w:val="0007160D"/>
    <w:rsid w:val="00071D17"/>
    <w:rsid w:val="000723B4"/>
    <w:rsid w:val="00072765"/>
    <w:rsid w:val="000738BC"/>
    <w:rsid w:val="000738E1"/>
    <w:rsid w:val="00073AEA"/>
    <w:rsid w:val="00074003"/>
    <w:rsid w:val="0007413C"/>
    <w:rsid w:val="00074476"/>
    <w:rsid w:val="000750FE"/>
    <w:rsid w:val="00075425"/>
    <w:rsid w:val="0007543F"/>
    <w:rsid w:val="00075F91"/>
    <w:rsid w:val="000764B1"/>
    <w:rsid w:val="000765DE"/>
    <w:rsid w:val="00076641"/>
    <w:rsid w:val="00076FB7"/>
    <w:rsid w:val="00077298"/>
    <w:rsid w:val="000808F8"/>
    <w:rsid w:val="000814E4"/>
    <w:rsid w:val="0008153F"/>
    <w:rsid w:val="00081601"/>
    <w:rsid w:val="0008288C"/>
    <w:rsid w:val="000835C6"/>
    <w:rsid w:val="00083B70"/>
    <w:rsid w:val="000841B9"/>
    <w:rsid w:val="00084EBF"/>
    <w:rsid w:val="00085E57"/>
    <w:rsid w:val="00086020"/>
    <w:rsid w:val="00086311"/>
    <w:rsid w:val="00087A24"/>
    <w:rsid w:val="00087EF5"/>
    <w:rsid w:val="000917C9"/>
    <w:rsid w:val="000918F9"/>
    <w:rsid w:val="0009236B"/>
    <w:rsid w:val="000925F6"/>
    <w:rsid w:val="000931D7"/>
    <w:rsid w:val="00094EA6"/>
    <w:rsid w:val="00094F4B"/>
    <w:rsid w:val="0009541F"/>
    <w:rsid w:val="00095898"/>
    <w:rsid w:val="000967E9"/>
    <w:rsid w:val="00096C2D"/>
    <w:rsid w:val="000973B2"/>
    <w:rsid w:val="00097882"/>
    <w:rsid w:val="000A0F76"/>
    <w:rsid w:val="000A1072"/>
    <w:rsid w:val="000A195B"/>
    <w:rsid w:val="000A2276"/>
    <w:rsid w:val="000A2594"/>
    <w:rsid w:val="000A2F6E"/>
    <w:rsid w:val="000A340F"/>
    <w:rsid w:val="000A343E"/>
    <w:rsid w:val="000A3B6D"/>
    <w:rsid w:val="000A3EAF"/>
    <w:rsid w:val="000A41B3"/>
    <w:rsid w:val="000A5593"/>
    <w:rsid w:val="000A7299"/>
    <w:rsid w:val="000B003C"/>
    <w:rsid w:val="000B074B"/>
    <w:rsid w:val="000B08E6"/>
    <w:rsid w:val="000B10AA"/>
    <w:rsid w:val="000B1DC9"/>
    <w:rsid w:val="000B225A"/>
    <w:rsid w:val="000B26BD"/>
    <w:rsid w:val="000B4B69"/>
    <w:rsid w:val="000B59E2"/>
    <w:rsid w:val="000B5D20"/>
    <w:rsid w:val="000B628A"/>
    <w:rsid w:val="000B6BF2"/>
    <w:rsid w:val="000B6DF9"/>
    <w:rsid w:val="000C08F3"/>
    <w:rsid w:val="000C14AB"/>
    <w:rsid w:val="000C1FBA"/>
    <w:rsid w:val="000C2CCD"/>
    <w:rsid w:val="000C39A0"/>
    <w:rsid w:val="000C54BA"/>
    <w:rsid w:val="000C5602"/>
    <w:rsid w:val="000C68A7"/>
    <w:rsid w:val="000C6E37"/>
    <w:rsid w:val="000C7852"/>
    <w:rsid w:val="000D132B"/>
    <w:rsid w:val="000D3961"/>
    <w:rsid w:val="000D3C6D"/>
    <w:rsid w:val="000D4205"/>
    <w:rsid w:val="000D4328"/>
    <w:rsid w:val="000D444A"/>
    <w:rsid w:val="000D5FDA"/>
    <w:rsid w:val="000D7204"/>
    <w:rsid w:val="000D7B7B"/>
    <w:rsid w:val="000E21B6"/>
    <w:rsid w:val="000E2B2A"/>
    <w:rsid w:val="000E2E96"/>
    <w:rsid w:val="000E36EA"/>
    <w:rsid w:val="000E5017"/>
    <w:rsid w:val="000E61A2"/>
    <w:rsid w:val="000E6AFF"/>
    <w:rsid w:val="000F0AFA"/>
    <w:rsid w:val="000F1A2A"/>
    <w:rsid w:val="000F1BF7"/>
    <w:rsid w:val="000F2379"/>
    <w:rsid w:val="000F23FD"/>
    <w:rsid w:val="000F326C"/>
    <w:rsid w:val="000F513E"/>
    <w:rsid w:val="000F5690"/>
    <w:rsid w:val="000F7091"/>
    <w:rsid w:val="000F7774"/>
    <w:rsid w:val="000F7A36"/>
    <w:rsid w:val="000F7D58"/>
    <w:rsid w:val="000F7E35"/>
    <w:rsid w:val="001003A9"/>
    <w:rsid w:val="00100754"/>
    <w:rsid w:val="00101426"/>
    <w:rsid w:val="00103F15"/>
    <w:rsid w:val="00104163"/>
    <w:rsid w:val="00104A81"/>
    <w:rsid w:val="00104AE6"/>
    <w:rsid w:val="00104DD6"/>
    <w:rsid w:val="001054B8"/>
    <w:rsid w:val="00106294"/>
    <w:rsid w:val="00106ADE"/>
    <w:rsid w:val="00107D99"/>
    <w:rsid w:val="00110CCA"/>
    <w:rsid w:val="00111434"/>
    <w:rsid w:val="00111E58"/>
    <w:rsid w:val="00114EE6"/>
    <w:rsid w:val="00115285"/>
    <w:rsid w:val="0011548C"/>
    <w:rsid w:val="00116478"/>
    <w:rsid w:val="00116D92"/>
    <w:rsid w:val="00117009"/>
    <w:rsid w:val="00117AC8"/>
    <w:rsid w:val="00120945"/>
    <w:rsid w:val="00121ABF"/>
    <w:rsid w:val="00122522"/>
    <w:rsid w:val="001229CF"/>
    <w:rsid w:val="00122B9E"/>
    <w:rsid w:val="00123277"/>
    <w:rsid w:val="00123ED9"/>
    <w:rsid w:val="001245FC"/>
    <w:rsid w:val="00124EA8"/>
    <w:rsid w:val="00124F58"/>
    <w:rsid w:val="00125452"/>
    <w:rsid w:val="00125C26"/>
    <w:rsid w:val="0012609B"/>
    <w:rsid w:val="00126602"/>
    <w:rsid w:val="00127013"/>
    <w:rsid w:val="00130310"/>
    <w:rsid w:val="0013070B"/>
    <w:rsid w:val="00130F56"/>
    <w:rsid w:val="0013112C"/>
    <w:rsid w:val="0013126E"/>
    <w:rsid w:val="001318D6"/>
    <w:rsid w:val="00131934"/>
    <w:rsid w:val="00131B67"/>
    <w:rsid w:val="001324CD"/>
    <w:rsid w:val="00135EA6"/>
    <w:rsid w:val="00135F18"/>
    <w:rsid w:val="001378F3"/>
    <w:rsid w:val="0013796F"/>
    <w:rsid w:val="00137C22"/>
    <w:rsid w:val="00141356"/>
    <w:rsid w:val="00141A4A"/>
    <w:rsid w:val="00142167"/>
    <w:rsid w:val="00142F67"/>
    <w:rsid w:val="0014452A"/>
    <w:rsid w:val="00144D6E"/>
    <w:rsid w:val="00146261"/>
    <w:rsid w:val="00146410"/>
    <w:rsid w:val="00146501"/>
    <w:rsid w:val="0014684D"/>
    <w:rsid w:val="00146C97"/>
    <w:rsid w:val="00146D7C"/>
    <w:rsid w:val="00146F26"/>
    <w:rsid w:val="0014740E"/>
    <w:rsid w:val="00147854"/>
    <w:rsid w:val="00150277"/>
    <w:rsid w:val="00150395"/>
    <w:rsid w:val="00150D9A"/>
    <w:rsid w:val="00150F3A"/>
    <w:rsid w:val="00153B59"/>
    <w:rsid w:val="00154787"/>
    <w:rsid w:val="00154CCD"/>
    <w:rsid w:val="00154FEF"/>
    <w:rsid w:val="00155103"/>
    <w:rsid w:val="00155114"/>
    <w:rsid w:val="001557B6"/>
    <w:rsid w:val="00155BDF"/>
    <w:rsid w:val="00156496"/>
    <w:rsid w:val="00156582"/>
    <w:rsid w:val="00156C36"/>
    <w:rsid w:val="00156FE8"/>
    <w:rsid w:val="00157139"/>
    <w:rsid w:val="00157D73"/>
    <w:rsid w:val="00157E01"/>
    <w:rsid w:val="00157FB3"/>
    <w:rsid w:val="0016059C"/>
    <w:rsid w:val="00160A2F"/>
    <w:rsid w:val="00161A34"/>
    <w:rsid w:val="00162A47"/>
    <w:rsid w:val="00162EAE"/>
    <w:rsid w:val="0016333E"/>
    <w:rsid w:val="0016360B"/>
    <w:rsid w:val="00164407"/>
    <w:rsid w:val="00164FC5"/>
    <w:rsid w:val="001656AE"/>
    <w:rsid w:val="00166181"/>
    <w:rsid w:val="00166219"/>
    <w:rsid w:val="001667C3"/>
    <w:rsid w:val="001669AF"/>
    <w:rsid w:val="001672EE"/>
    <w:rsid w:val="001677FD"/>
    <w:rsid w:val="00170958"/>
    <w:rsid w:val="00170EB6"/>
    <w:rsid w:val="00172434"/>
    <w:rsid w:val="00172B4E"/>
    <w:rsid w:val="001730E0"/>
    <w:rsid w:val="00173C8B"/>
    <w:rsid w:val="0017415F"/>
    <w:rsid w:val="00174197"/>
    <w:rsid w:val="001742F5"/>
    <w:rsid w:val="00175018"/>
    <w:rsid w:val="00175DAD"/>
    <w:rsid w:val="001803D3"/>
    <w:rsid w:val="00180FF4"/>
    <w:rsid w:val="001819C7"/>
    <w:rsid w:val="00183532"/>
    <w:rsid w:val="0018429B"/>
    <w:rsid w:val="0018560F"/>
    <w:rsid w:val="001864F6"/>
    <w:rsid w:val="00190DE7"/>
    <w:rsid w:val="00190F07"/>
    <w:rsid w:val="00191649"/>
    <w:rsid w:val="00191D3B"/>
    <w:rsid w:val="001933E3"/>
    <w:rsid w:val="0019356D"/>
    <w:rsid w:val="001935A0"/>
    <w:rsid w:val="001941DE"/>
    <w:rsid w:val="00194A07"/>
    <w:rsid w:val="00195429"/>
    <w:rsid w:val="00195D0C"/>
    <w:rsid w:val="001963F9"/>
    <w:rsid w:val="001971B3"/>
    <w:rsid w:val="001A00A5"/>
    <w:rsid w:val="001A090E"/>
    <w:rsid w:val="001A14D4"/>
    <w:rsid w:val="001A1FA9"/>
    <w:rsid w:val="001A2406"/>
    <w:rsid w:val="001A2433"/>
    <w:rsid w:val="001A300A"/>
    <w:rsid w:val="001A3A30"/>
    <w:rsid w:val="001A3B53"/>
    <w:rsid w:val="001A3DB7"/>
    <w:rsid w:val="001A511F"/>
    <w:rsid w:val="001A5738"/>
    <w:rsid w:val="001A6BE6"/>
    <w:rsid w:val="001A7069"/>
    <w:rsid w:val="001B03F2"/>
    <w:rsid w:val="001B0AA1"/>
    <w:rsid w:val="001B3C0F"/>
    <w:rsid w:val="001B3F0C"/>
    <w:rsid w:val="001B4484"/>
    <w:rsid w:val="001B4668"/>
    <w:rsid w:val="001B4677"/>
    <w:rsid w:val="001B4D40"/>
    <w:rsid w:val="001B5477"/>
    <w:rsid w:val="001B584B"/>
    <w:rsid w:val="001B605A"/>
    <w:rsid w:val="001B67CF"/>
    <w:rsid w:val="001B6A8A"/>
    <w:rsid w:val="001B6C74"/>
    <w:rsid w:val="001B6CEB"/>
    <w:rsid w:val="001B757D"/>
    <w:rsid w:val="001C073F"/>
    <w:rsid w:val="001C0CC0"/>
    <w:rsid w:val="001C1039"/>
    <w:rsid w:val="001C13E6"/>
    <w:rsid w:val="001C1FC2"/>
    <w:rsid w:val="001C3A38"/>
    <w:rsid w:val="001C4095"/>
    <w:rsid w:val="001C4408"/>
    <w:rsid w:val="001C5187"/>
    <w:rsid w:val="001C5494"/>
    <w:rsid w:val="001C5772"/>
    <w:rsid w:val="001C66AF"/>
    <w:rsid w:val="001C6730"/>
    <w:rsid w:val="001C6C6B"/>
    <w:rsid w:val="001C77C4"/>
    <w:rsid w:val="001D0285"/>
    <w:rsid w:val="001D070F"/>
    <w:rsid w:val="001D0840"/>
    <w:rsid w:val="001D20A5"/>
    <w:rsid w:val="001D2FB5"/>
    <w:rsid w:val="001D32A1"/>
    <w:rsid w:val="001D365C"/>
    <w:rsid w:val="001D3CFF"/>
    <w:rsid w:val="001D46DA"/>
    <w:rsid w:val="001D62D8"/>
    <w:rsid w:val="001D6394"/>
    <w:rsid w:val="001D7163"/>
    <w:rsid w:val="001D7DCE"/>
    <w:rsid w:val="001E05D0"/>
    <w:rsid w:val="001E0BFF"/>
    <w:rsid w:val="001E420B"/>
    <w:rsid w:val="001E4354"/>
    <w:rsid w:val="001E4627"/>
    <w:rsid w:val="001E5CCE"/>
    <w:rsid w:val="001E63AD"/>
    <w:rsid w:val="001E6A79"/>
    <w:rsid w:val="001F193C"/>
    <w:rsid w:val="001F1F4A"/>
    <w:rsid w:val="001F202A"/>
    <w:rsid w:val="001F343C"/>
    <w:rsid w:val="001F4A69"/>
    <w:rsid w:val="001F510A"/>
    <w:rsid w:val="001F51B1"/>
    <w:rsid w:val="001F522E"/>
    <w:rsid w:val="001F5936"/>
    <w:rsid w:val="001F5A35"/>
    <w:rsid w:val="001F5CCC"/>
    <w:rsid w:val="001F68D2"/>
    <w:rsid w:val="001F6916"/>
    <w:rsid w:val="001F7322"/>
    <w:rsid w:val="001F7C9A"/>
    <w:rsid w:val="0020007A"/>
    <w:rsid w:val="00200768"/>
    <w:rsid w:val="0020153F"/>
    <w:rsid w:val="00201823"/>
    <w:rsid w:val="00202495"/>
    <w:rsid w:val="0020258C"/>
    <w:rsid w:val="0020375D"/>
    <w:rsid w:val="00203ABB"/>
    <w:rsid w:val="00203AED"/>
    <w:rsid w:val="00203BB2"/>
    <w:rsid w:val="00203D39"/>
    <w:rsid w:val="002042AF"/>
    <w:rsid w:val="00205172"/>
    <w:rsid w:val="002053A4"/>
    <w:rsid w:val="0020598C"/>
    <w:rsid w:val="002059D2"/>
    <w:rsid w:val="00206A8E"/>
    <w:rsid w:val="00210531"/>
    <w:rsid w:val="002112FC"/>
    <w:rsid w:val="00211708"/>
    <w:rsid w:val="00212B62"/>
    <w:rsid w:val="00213227"/>
    <w:rsid w:val="0021356A"/>
    <w:rsid w:val="00213848"/>
    <w:rsid w:val="00213F69"/>
    <w:rsid w:val="00214103"/>
    <w:rsid w:val="00214BDD"/>
    <w:rsid w:val="00214F47"/>
    <w:rsid w:val="002155DA"/>
    <w:rsid w:val="002156C7"/>
    <w:rsid w:val="00215E5B"/>
    <w:rsid w:val="00215EE8"/>
    <w:rsid w:val="0021670D"/>
    <w:rsid w:val="0021692C"/>
    <w:rsid w:val="002169F9"/>
    <w:rsid w:val="00216B8E"/>
    <w:rsid w:val="00216C47"/>
    <w:rsid w:val="002172AE"/>
    <w:rsid w:val="00217685"/>
    <w:rsid w:val="00217C61"/>
    <w:rsid w:val="00220B2F"/>
    <w:rsid w:val="002211E4"/>
    <w:rsid w:val="0022129B"/>
    <w:rsid w:val="002212DB"/>
    <w:rsid w:val="00221FA5"/>
    <w:rsid w:val="00223649"/>
    <w:rsid w:val="00223D7A"/>
    <w:rsid w:val="00224A67"/>
    <w:rsid w:val="00225E5A"/>
    <w:rsid w:val="00226A72"/>
    <w:rsid w:val="00226E55"/>
    <w:rsid w:val="00227428"/>
    <w:rsid w:val="00227686"/>
    <w:rsid w:val="0023076B"/>
    <w:rsid w:val="00231176"/>
    <w:rsid w:val="002332DB"/>
    <w:rsid w:val="00233C09"/>
    <w:rsid w:val="00234902"/>
    <w:rsid w:val="0023574A"/>
    <w:rsid w:val="002361FD"/>
    <w:rsid w:val="0023621F"/>
    <w:rsid w:val="00236732"/>
    <w:rsid w:val="0023693D"/>
    <w:rsid w:val="00236CC6"/>
    <w:rsid w:val="00236DE2"/>
    <w:rsid w:val="0023707A"/>
    <w:rsid w:val="00237BE4"/>
    <w:rsid w:val="00240A8C"/>
    <w:rsid w:val="0024157D"/>
    <w:rsid w:val="00241CEE"/>
    <w:rsid w:val="00242121"/>
    <w:rsid w:val="00242C71"/>
    <w:rsid w:val="00242DA9"/>
    <w:rsid w:val="00243071"/>
    <w:rsid w:val="00243C9C"/>
    <w:rsid w:val="00244AF4"/>
    <w:rsid w:val="002452AE"/>
    <w:rsid w:val="00246C93"/>
    <w:rsid w:val="00246D5C"/>
    <w:rsid w:val="00250BA9"/>
    <w:rsid w:val="00250BDE"/>
    <w:rsid w:val="00250C19"/>
    <w:rsid w:val="00250DCC"/>
    <w:rsid w:val="002518E3"/>
    <w:rsid w:val="00252878"/>
    <w:rsid w:val="00252974"/>
    <w:rsid w:val="002539F6"/>
    <w:rsid w:val="0025419F"/>
    <w:rsid w:val="00254ACA"/>
    <w:rsid w:val="0025551C"/>
    <w:rsid w:val="002556A7"/>
    <w:rsid w:val="0025596D"/>
    <w:rsid w:val="00255F95"/>
    <w:rsid w:val="00256D4F"/>
    <w:rsid w:val="00256EDF"/>
    <w:rsid w:val="00257ACD"/>
    <w:rsid w:val="00260806"/>
    <w:rsid w:val="00260E82"/>
    <w:rsid w:val="002624D4"/>
    <w:rsid w:val="00263292"/>
    <w:rsid w:val="0026476D"/>
    <w:rsid w:val="0026480F"/>
    <w:rsid w:val="002652CF"/>
    <w:rsid w:val="002669BA"/>
    <w:rsid w:val="00267268"/>
    <w:rsid w:val="002679AE"/>
    <w:rsid w:val="00270731"/>
    <w:rsid w:val="00271E7E"/>
    <w:rsid w:val="00272904"/>
    <w:rsid w:val="00272A25"/>
    <w:rsid w:val="00272ECF"/>
    <w:rsid w:val="00274BDA"/>
    <w:rsid w:val="00274E39"/>
    <w:rsid w:val="002756D9"/>
    <w:rsid w:val="00275A93"/>
    <w:rsid w:val="00275B7D"/>
    <w:rsid w:val="00275BA4"/>
    <w:rsid w:val="00275F7A"/>
    <w:rsid w:val="002768CE"/>
    <w:rsid w:val="00276905"/>
    <w:rsid w:val="00276989"/>
    <w:rsid w:val="00276E06"/>
    <w:rsid w:val="00276F7D"/>
    <w:rsid w:val="00277936"/>
    <w:rsid w:val="002807F2"/>
    <w:rsid w:val="00280BCD"/>
    <w:rsid w:val="00280FD4"/>
    <w:rsid w:val="002814CC"/>
    <w:rsid w:val="00281F16"/>
    <w:rsid w:val="0028310A"/>
    <w:rsid w:val="00283A65"/>
    <w:rsid w:val="00283C7D"/>
    <w:rsid w:val="00284E50"/>
    <w:rsid w:val="002853F1"/>
    <w:rsid w:val="002856DE"/>
    <w:rsid w:val="002857B8"/>
    <w:rsid w:val="002873B5"/>
    <w:rsid w:val="002908D9"/>
    <w:rsid w:val="002918A4"/>
    <w:rsid w:val="0029285B"/>
    <w:rsid w:val="00292912"/>
    <w:rsid w:val="00292ABB"/>
    <w:rsid w:val="00292DBD"/>
    <w:rsid w:val="00293CB5"/>
    <w:rsid w:val="00295143"/>
    <w:rsid w:val="002959B4"/>
    <w:rsid w:val="002969F4"/>
    <w:rsid w:val="00296D83"/>
    <w:rsid w:val="002974AA"/>
    <w:rsid w:val="002976DE"/>
    <w:rsid w:val="00297EDD"/>
    <w:rsid w:val="00297FE8"/>
    <w:rsid w:val="002A0E88"/>
    <w:rsid w:val="002A0EA3"/>
    <w:rsid w:val="002A0FAB"/>
    <w:rsid w:val="002A1AE5"/>
    <w:rsid w:val="002A2FE0"/>
    <w:rsid w:val="002A3280"/>
    <w:rsid w:val="002A4A4C"/>
    <w:rsid w:val="002A52A7"/>
    <w:rsid w:val="002A58E0"/>
    <w:rsid w:val="002A64D8"/>
    <w:rsid w:val="002A66F5"/>
    <w:rsid w:val="002A768B"/>
    <w:rsid w:val="002B0F3D"/>
    <w:rsid w:val="002B1C76"/>
    <w:rsid w:val="002B2151"/>
    <w:rsid w:val="002B24C3"/>
    <w:rsid w:val="002B3395"/>
    <w:rsid w:val="002B3AB6"/>
    <w:rsid w:val="002B3DFF"/>
    <w:rsid w:val="002B4284"/>
    <w:rsid w:val="002B48F2"/>
    <w:rsid w:val="002B49F5"/>
    <w:rsid w:val="002B4BF7"/>
    <w:rsid w:val="002B4D49"/>
    <w:rsid w:val="002B7CC2"/>
    <w:rsid w:val="002C07EA"/>
    <w:rsid w:val="002C0AD4"/>
    <w:rsid w:val="002C2551"/>
    <w:rsid w:val="002C2FF4"/>
    <w:rsid w:val="002C3DF4"/>
    <w:rsid w:val="002C3E9A"/>
    <w:rsid w:val="002C4E46"/>
    <w:rsid w:val="002C5AC4"/>
    <w:rsid w:val="002C69E0"/>
    <w:rsid w:val="002C6D24"/>
    <w:rsid w:val="002C7349"/>
    <w:rsid w:val="002D0F01"/>
    <w:rsid w:val="002D0FE0"/>
    <w:rsid w:val="002D153B"/>
    <w:rsid w:val="002D22AD"/>
    <w:rsid w:val="002D2EEF"/>
    <w:rsid w:val="002D335E"/>
    <w:rsid w:val="002D3574"/>
    <w:rsid w:val="002D426D"/>
    <w:rsid w:val="002D639B"/>
    <w:rsid w:val="002D63FB"/>
    <w:rsid w:val="002D6553"/>
    <w:rsid w:val="002D75CE"/>
    <w:rsid w:val="002D7CB0"/>
    <w:rsid w:val="002E094A"/>
    <w:rsid w:val="002E0FA4"/>
    <w:rsid w:val="002E130E"/>
    <w:rsid w:val="002E2CFD"/>
    <w:rsid w:val="002E498C"/>
    <w:rsid w:val="002E4A68"/>
    <w:rsid w:val="002E4ACE"/>
    <w:rsid w:val="002E59E8"/>
    <w:rsid w:val="002E67BA"/>
    <w:rsid w:val="002E6F23"/>
    <w:rsid w:val="002E7245"/>
    <w:rsid w:val="002E7C55"/>
    <w:rsid w:val="002E7C75"/>
    <w:rsid w:val="002F02AA"/>
    <w:rsid w:val="002F03F8"/>
    <w:rsid w:val="002F1470"/>
    <w:rsid w:val="002F1637"/>
    <w:rsid w:val="002F1718"/>
    <w:rsid w:val="002F2CFD"/>
    <w:rsid w:val="002F32C3"/>
    <w:rsid w:val="002F35AF"/>
    <w:rsid w:val="002F361B"/>
    <w:rsid w:val="002F5B09"/>
    <w:rsid w:val="002F6C19"/>
    <w:rsid w:val="002F71F2"/>
    <w:rsid w:val="003001FF"/>
    <w:rsid w:val="003011CF"/>
    <w:rsid w:val="003018CB"/>
    <w:rsid w:val="00302A30"/>
    <w:rsid w:val="00302A75"/>
    <w:rsid w:val="0030418B"/>
    <w:rsid w:val="00305093"/>
    <w:rsid w:val="00307A91"/>
    <w:rsid w:val="00307BBC"/>
    <w:rsid w:val="00307CFA"/>
    <w:rsid w:val="003114A7"/>
    <w:rsid w:val="00311714"/>
    <w:rsid w:val="00311CDD"/>
    <w:rsid w:val="003128E8"/>
    <w:rsid w:val="00313EB0"/>
    <w:rsid w:val="0031520C"/>
    <w:rsid w:val="0031597B"/>
    <w:rsid w:val="00317B52"/>
    <w:rsid w:val="003203A6"/>
    <w:rsid w:val="0032054D"/>
    <w:rsid w:val="0032267C"/>
    <w:rsid w:val="003238DD"/>
    <w:rsid w:val="003248CC"/>
    <w:rsid w:val="00324965"/>
    <w:rsid w:val="0032586C"/>
    <w:rsid w:val="003268A2"/>
    <w:rsid w:val="00326E12"/>
    <w:rsid w:val="00326F7D"/>
    <w:rsid w:val="003272AB"/>
    <w:rsid w:val="00327327"/>
    <w:rsid w:val="00327529"/>
    <w:rsid w:val="00327E44"/>
    <w:rsid w:val="003312BE"/>
    <w:rsid w:val="003314A4"/>
    <w:rsid w:val="00331582"/>
    <w:rsid w:val="00331D41"/>
    <w:rsid w:val="00331DC0"/>
    <w:rsid w:val="003324AC"/>
    <w:rsid w:val="00332B9C"/>
    <w:rsid w:val="00333EFC"/>
    <w:rsid w:val="003343CE"/>
    <w:rsid w:val="00335C05"/>
    <w:rsid w:val="003360DC"/>
    <w:rsid w:val="00340158"/>
    <w:rsid w:val="003414B5"/>
    <w:rsid w:val="00341A5B"/>
    <w:rsid w:val="00341E72"/>
    <w:rsid w:val="003420A7"/>
    <w:rsid w:val="00343022"/>
    <w:rsid w:val="003440EB"/>
    <w:rsid w:val="00344335"/>
    <w:rsid w:val="00344B53"/>
    <w:rsid w:val="00344C70"/>
    <w:rsid w:val="0034527D"/>
    <w:rsid w:val="00346121"/>
    <w:rsid w:val="003461A0"/>
    <w:rsid w:val="003462C6"/>
    <w:rsid w:val="00346492"/>
    <w:rsid w:val="00346DD8"/>
    <w:rsid w:val="00346FCF"/>
    <w:rsid w:val="003475BB"/>
    <w:rsid w:val="00347C52"/>
    <w:rsid w:val="0035023D"/>
    <w:rsid w:val="00350CD7"/>
    <w:rsid w:val="00353B26"/>
    <w:rsid w:val="00356625"/>
    <w:rsid w:val="00356650"/>
    <w:rsid w:val="00356E58"/>
    <w:rsid w:val="00357441"/>
    <w:rsid w:val="0036033B"/>
    <w:rsid w:val="0036047A"/>
    <w:rsid w:val="00361CF4"/>
    <w:rsid w:val="00363377"/>
    <w:rsid w:val="003637D1"/>
    <w:rsid w:val="0036383D"/>
    <w:rsid w:val="00363CD9"/>
    <w:rsid w:val="00364512"/>
    <w:rsid w:val="003652AE"/>
    <w:rsid w:val="00365445"/>
    <w:rsid w:val="00365A31"/>
    <w:rsid w:val="00366170"/>
    <w:rsid w:val="003676BE"/>
    <w:rsid w:val="00370051"/>
    <w:rsid w:val="00371459"/>
    <w:rsid w:val="003716F3"/>
    <w:rsid w:val="00371CE4"/>
    <w:rsid w:val="0037246E"/>
    <w:rsid w:val="0037260A"/>
    <w:rsid w:val="00372732"/>
    <w:rsid w:val="00372841"/>
    <w:rsid w:val="003731EA"/>
    <w:rsid w:val="00373391"/>
    <w:rsid w:val="00374228"/>
    <w:rsid w:val="00374BA6"/>
    <w:rsid w:val="00375303"/>
    <w:rsid w:val="00377BB0"/>
    <w:rsid w:val="003805B8"/>
    <w:rsid w:val="00380607"/>
    <w:rsid w:val="0038065F"/>
    <w:rsid w:val="003812C2"/>
    <w:rsid w:val="00381D26"/>
    <w:rsid w:val="00382590"/>
    <w:rsid w:val="00384D6F"/>
    <w:rsid w:val="00385F28"/>
    <w:rsid w:val="00386963"/>
    <w:rsid w:val="00390DE0"/>
    <w:rsid w:val="00392CF9"/>
    <w:rsid w:val="003934AA"/>
    <w:rsid w:val="00393EDC"/>
    <w:rsid w:val="00393FF0"/>
    <w:rsid w:val="00395482"/>
    <w:rsid w:val="00397535"/>
    <w:rsid w:val="0039758A"/>
    <w:rsid w:val="003979F0"/>
    <w:rsid w:val="003A0629"/>
    <w:rsid w:val="003A1077"/>
    <w:rsid w:val="003A1843"/>
    <w:rsid w:val="003A2654"/>
    <w:rsid w:val="003A3422"/>
    <w:rsid w:val="003A4960"/>
    <w:rsid w:val="003A591D"/>
    <w:rsid w:val="003A5C2C"/>
    <w:rsid w:val="003A5FD4"/>
    <w:rsid w:val="003A6115"/>
    <w:rsid w:val="003A6991"/>
    <w:rsid w:val="003A6A58"/>
    <w:rsid w:val="003A748D"/>
    <w:rsid w:val="003A7F9C"/>
    <w:rsid w:val="003B003D"/>
    <w:rsid w:val="003B06C6"/>
    <w:rsid w:val="003B093B"/>
    <w:rsid w:val="003B0D3B"/>
    <w:rsid w:val="003B194E"/>
    <w:rsid w:val="003B1A05"/>
    <w:rsid w:val="003B1D1F"/>
    <w:rsid w:val="003B33E3"/>
    <w:rsid w:val="003B3799"/>
    <w:rsid w:val="003B4A3B"/>
    <w:rsid w:val="003B55BD"/>
    <w:rsid w:val="003B723C"/>
    <w:rsid w:val="003C07DE"/>
    <w:rsid w:val="003C103B"/>
    <w:rsid w:val="003C1877"/>
    <w:rsid w:val="003C1903"/>
    <w:rsid w:val="003C31E9"/>
    <w:rsid w:val="003C365F"/>
    <w:rsid w:val="003C36CC"/>
    <w:rsid w:val="003C5555"/>
    <w:rsid w:val="003C5BC3"/>
    <w:rsid w:val="003C5F5A"/>
    <w:rsid w:val="003C6414"/>
    <w:rsid w:val="003C67E4"/>
    <w:rsid w:val="003C791E"/>
    <w:rsid w:val="003D05EB"/>
    <w:rsid w:val="003D0788"/>
    <w:rsid w:val="003D0D22"/>
    <w:rsid w:val="003D1E1F"/>
    <w:rsid w:val="003D1EBF"/>
    <w:rsid w:val="003D2316"/>
    <w:rsid w:val="003D3867"/>
    <w:rsid w:val="003D44CD"/>
    <w:rsid w:val="003D4772"/>
    <w:rsid w:val="003D4BC6"/>
    <w:rsid w:val="003D4CBB"/>
    <w:rsid w:val="003D50E9"/>
    <w:rsid w:val="003D5886"/>
    <w:rsid w:val="003D5BA1"/>
    <w:rsid w:val="003D5BFB"/>
    <w:rsid w:val="003D5E4D"/>
    <w:rsid w:val="003D5EDD"/>
    <w:rsid w:val="003D69C1"/>
    <w:rsid w:val="003D6EF6"/>
    <w:rsid w:val="003D7D69"/>
    <w:rsid w:val="003E0111"/>
    <w:rsid w:val="003E12C3"/>
    <w:rsid w:val="003E1922"/>
    <w:rsid w:val="003E1BE7"/>
    <w:rsid w:val="003E2283"/>
    <w:rsid w:val="003E2478"/>
    <w:rsid w:val="003E2EBE"/>
    <w:rsid w:val="003E47D1"/>
    <w:rsid w:val="003E4DF3"/>
    <w:rsid w:val="003E4F07"/>
    <w:rsid w:val="003E7E78"/>
    <w:rsid w:val="003F00B7"/>
    <w:rsid w:val="003F136E"/>
    <w:rsid w:val="003F1CAD"/>
    <w:rsid w:val="003F2483"/>
    <w:rsid w:val="003F427E"/>
    <w:rsid w:val="003F49EB"/>
    <w:rsid w:val="003F4DF6"/>
    <w:rsid w:val="003F57A9"/>
    <w:rsid w:val="003F6458"/>
    <w:rsid w:val="003F7571"/>
    <w:rsid w:val="003F7CAE"/>
    <w:rsid w:val="00402CC5"/>
    <w:rsid w:val="004035B1"/>
    <w:rsid w:val="00403C78"/>
    <w:rsid w:val="00403EFE"/>
    <w:rsid w:val="00404075"/>
    <w:rsid w:val="0040435B"/>
    <w:rsid w:val="0040549D"/>
    <w:rsid w:val="004055F6"/>
    <w:rsid w:val="004058BA"/>
    <w:rsid w:val="0040619A"/>
    <w:rsid w:val="00406830"/>
    <w:rsid w:val="004079B3"/>
    <w:rsid w:val="00407D50"/>
    <w:rsid w:val="00410753"/>
    <w:rsid w:val="00410755"/>
    <w:rsid w:val="00410855"/>
    <w:rsid w:val="0041153E"/>
    <w:rsid w:val="00411989"/>
    <w:rsid w:val="00411F96"/>
    <w:rsid w:val="004132F0"/>
    <w:rsid w:val="004132F3"/>
    <w:rsid w:val="004133DC"/>
    <w:rsid w:val="004136AA"/>
    <w:rsid w:val="00413A13"/>
    <w:rsid w:val="00414139"/>
    <w:rsid w:val="0041575D"/>
    <w:rsid w:val="00415D9F"/>
    <w:rsid w:val="0041697F"/>
    <w:rsid w:val="00416BA1"/>
    <w:rsid w:val="00416C02"/>
    <w:rsid w:val="00421A24"/>
    <w:rsid w:val="0042284B"/>
    <w:rsid w:val="004228BF"/>
    <w:rsid w:val="004244BC"/>
    <w:rsid w:val="00424A95"/>
    <w:rsid w:val="004251D2"/>
    <w:rsid w:val="00425505"/>
    <w:rsid w:val="004259CF"/>
    <w:rsid w:val="00425DBB"/>
    <w:rsid w:val="00425E34"/>
    <w:rsid w:val="004266F5"/>
    <w:rsid w:val="00426947"/>
    <w:rsid w:val="00426ACE"/>
    <w:rsid w:val="00430CB8"/>
    <w:rsid w:val="00430D5B"/>
    <w:rsid w:val="0043192C"/>
    <w:rsid w:val="00431D66"/>
    <w:rsid w:val="0043326D"/>
    <w:rsid w:val="00435477"/>
    <w:rsid w:val="004359F5"/>
    <w:rsid w:val="00435C00"/>
    <w:rsid w:val="00436C0E"/>
    <w:rsid w:val="00437EB2"/>
    <w:rsid w:val="0044018B"/>
    <w:rsid w:val="00440CBE"/>
    <w:rsid w:val="004411E7"/>
    <w:rsid w:val="00441296"/>
    <w:rsid w:val="00441A95"/>
    <w:rsid w:val="00442FB1"/>
    <w:rsid w:val="0044443F"/>
    <w:rsid w:val="00444C52"/>
    <w:rsid w:val="004459F5"/>
    <w:rsid w:val="00445BC1"/>
    <w:rsid w:val="00446D70"/>
    <w:rsid w:val="00447318"/>
    <w:rsid w:val="0044742C"/>
    <w:rsid w:val="004476B1"/>
    <w:rsid w:val="00450514"/>
    <w:rsid w:val="004511D1"/>
    <w:rsid w:val="00451D42"/>
    <w:rsid w:val="00452243"/>
    <w:rsid w:val="00452EB5"/>
    <w:rsid w:val="0045319E"/>
    <w:rsid w:val="004538AE"/>
    <w:rsid w:val="004547E3"/>
    <w:rsid w:val="004561FB"/>
    <w:rsid w:val="0045717B"/>
    <w:rsid w:val="0045783C"/>
    <w:rsid w:val="0046040E"/>
    <w:rsid w:val="00461896"/>
    <w:rsid w:val="00462011"/>
    <w:rsid w:val="00462C70"/>
    <w:rsid w:val="00462D71"/>
    <w:rsid w:val="004630BC"/>
    <w:rsid w:val="0046434F"/>
    <w:rsid w:val="004666CD"/>
    <w:rsid w:val="004708C1"/>
    <w:rsid w:val="00470ACC"/>
    <w:rsid w:val="00470B5A"/>
    <w:rsid w:val="0047198B"/>
    <w:rsid w:val="00471ED6"/>
    <w:rsid w:val="00471F1D"/>
    <w:rsid w:val="00472AB5"/>
    <w:rsid w:val="0047347F"/>
    <w:rsid w:val="00473DB8"/>
    <w:rsid w:val="00474455"/>
    <w:rsid w:val="00474639"/>
    <w:rsid w:val="00474671"/>
    <w:rsid w:val="004757F6"/>
    <w:rsid w:val="00476915"/>
    <w:rsid w:val="004769AF"/>
    <w:rsid w:val="00476BF0"/>
    <w:rsid w:val="0047726B"/>
    <w:rsid w:val="00477F8B"/>
    <w:rsid w:val="00481246"/>
    <w:rsid w:val="00481795"/>
    <w:rsid w:val="00481F34"/>
    <w:rsid w:val="004835F7"/>
    <w:rsid w:val="004836A7"/>
    <w:rsid w:val="004837FB"/>
    <w:rsid w:val="00483BF1"/>
    <w:rsid w:val="00483F82"/>
    <w:rsid w:val="00485422"/>
    <w:rsid w:val="00486A9B"/>
    <w:rsid w:val="004870DD"/>
    <w:rsid w:val="004871C2"/>
    <w:rsid w:val="00492451"/>
    <w:rsid w:val="00492A82"/>
    <w:rsid w:val="00492AD1"/>
    <w:rsid w:val="00492E6D"/>
    <w:rsid w:val="004931F1"/>
    <w:rsid w:val="004933FE"/>
    <w:rsid w:val="004944D1"/>
    <w:rsid w:val="004965DF"/>
    <w:rsid w:val="0049752E"/>
    <w:rsid w:val="004A0351"/>
    <w:rsid w:val="004A0676"/>
    <w:rsid w:val="004A2A68"/>
    <w:rsid w:val="004A2A9E"/>
    <w:rsid w:val="004A38DB"/>
    <w:rsid w:val="004A3CFE"/>
    <w:rsid w:val="004A515E"/>
    <w:rsid w:val="004A51DA"/>
    <w:rsid w:val="004A5A9C"/>
    <w:rsid w:val="004A66FE"/>
    <w:rsid w:val="004A6A25"/>
    <w:rsid w:val="004A7121"/>
    <w:rsid w:val="004A71C2"/>
    <w:rsid w:val="004A7F34"/>
    <w:rsid w:val="004B16C1"/>
    <w:rsid w:val="004B174B"/>
    <w:rsid w:val="004B17A1"/>
    <w:rsid w:val="004B1DCE"/>
    <w:rsid w:val="004B2854"/>
    <w:rsid w:val="004B2AD9"/>
    <w:rsid w:val="004B4ABD"/>
    <w:rsid w:val="004B4D6C"/>
    <w:rsid w:val="004B5397"/>
    <w:rsid w:val="004B5EA4"/>
    <w:rsid w:val="004B62CC"/>
    <w:rsid w:val="004B649C"/>
    <w:rsid w:val="004C0630"/>
    <w:rsid w:val="004C1388"/>
    <w:rsid w:val="004C225E"/>
    <w:rsid w:val="004C2312"/>
    <w:rsid w:val="004C2345"/>
    <w:rsid w:val="004C40F6"/>
    <w:rsid w:val="004C4162"/>
    <w:rsid w:val="004C4C88"/>
    <w:rsid w:val="004C5338"/>
    <w:rsid w:val="004C6872"/>
    <w:rsid w:val="004C752E"/>
    <w:rsid w:val="004D00EA"/>
    <w:rsid w:val="004D1A9D"/>
    <w:rsid w:val="004D1C8B"/>
    <w:rsid w:val="004D1E12"/>
    <w:rsid w:val="004D2BC5"/>
    <w:rsid w:val="004D2F11"/>
    <w:rsid w:val="004D35DE"/>
    <w:rsid w:val="004D361B"/>
    <w:rsid w:val="004D3866"/>
    <w:rsid w:val="004D5418"/>
    <w:rsid w:val="004D5B53"/>
    <w:rsid w:val="004D6820"/>
    <w:rsid w:val="004D7016"/>
    <w:rsid w:val="004D7087"/>
    <w:rsid w:val="004E03EB"/>
    <w:rsid w:val="004E14CE"/>
    <w:rsid w:val="004E2508"/>
    <w:rsid w:val="004E2526"/>
    <w:rsid w:val="004E5DFF"/>
    <w:rsid w:val="004E5E3E"/>
    <w:rsid w:val="004E63F5"/>
    <w:rsid w:val="004E6868"/>
    <w:rsid w:val="004E6A34"/>
    <w:rsid w:val="004E7652"/>
    <w:rsid w:val="004E7AA4"/>
    <w:rsid w:val="004F0268"/>
    <w:rsid w:val="004F2C4D"/>
    <w:rsid w:val="004F337D"/>
    <w:rsid w:val="004F4DF4"/>
    <w:rsid w:val="004F534F"/>
    <w:rsid w:val="004F5755"/>
    <w:rsid w:val="004F6DF2"/>
    <w:rsid w:val="004F77A9"/>
    <w:rsid w:val="004F7AAE"/>
    <w:rsid w:val="00500EFE"/>
    <w:rsid w:val="005013BB"/>
    <w:rsid w:val="00501D0B"/>
    <w:rsid w:val="00502C2F"/>
    <w:rsid w:val="00502ED2"/>
    <w:rsid w:val="00503045"/>
    <w:rsid w:val="0050345D"/>
    <w:rsid w:val="005034F4"/>
    <w:rsid w:val="00503AEE"/>
    <w:rsid w:val="005041B1"/>
    <w:rsid w:val="005049DE"/>
    <w:rsid w:val="00505632"/>
    <w:rsid w:val="00510A83"/>
    <w:rsid w:val="00510D02"/>
    <w:rsid w:val="00510D78"/>
    <w:rsid w:val="00511220"/>
    <w:rsid w:val="00511E74"/>
    <w:rsid w:val="00512173"/>
    <w:rsid w:val="005138AA"/>
    <w:rsid w:val="00513D28"/>
    <w:rsid w:val="00515A93"/>
    <w:rsid w:val="005165E1"/>
    <w:rsid w:val="00516E9A"/>
    <w:rsid w:val="00517029"/>
    <w:rsid w:val="005173DC"/>
    <w:rsid w:val="00517BAD"/>
    <w:rsid w:val="005201CB"/>
    <w:rsid w:val="0052032A"/>
    <w:rsid w:val="005219B8"/>
    <w:rsid w:val="00522464"/>
    <w:rsid w:val="005225A1"/>
    <w:rsid w:val="00522B69"/>
    <w:rsid w:val="005230FE"/>
    <w:rsid w:val="00523946"/>
    <w:rsid w:val="0052403B"/>
    <w:rsid w:val="00524404"/>
    <w:rsid w:val="00524B6B"/>
    <w:rsid w:val="00524D45"/>
    <w:rsid w:val="005251B3"/>
    <w:rsid w:val="00525CCF"/>
    <w:rsid w:val="005263DE"/>
    <w:rsid w:val="005269B1"/>
    <w:rsid w:val="00526A39"/>
    <w:rsid w:val="00526F33"/>
    <w:rsid w:val="005272EA"/>
    <w:rsid w:val="0053029B"/>
    <w:rsid w:val="005304B1"/>
    <w:rsid w:val="00531AAF"/>
    <w:rsid w:val="00532748"/>
    <w:rsid w:val="00532B0C"/>
    <w:rsid w:val="00532C5E"/>
    <w:rsid w:val="00533B85"/>
    <w:rsid w:val="00534150"/>
    <w:rsid w:val="00534D0B"/>
    <w:rsid w:val="00534D9E"/>
    <w:rsid w:val="0053668C"/>
    <w:rsid w:val="00536694"/>
    <w:rsid w:val="00536BE8"/>
    <w:rsid w:val="0053719B"/>
    <w:rsid w:val="00540CFF"/>
    <w:rsid w:val="0054117F"/>
    <w:rsid w:val="0054245A"/>
    <w:rsid w:val="00542573"/>
    <w:rsid w:val="00543420"/>
    <w:rsid w:val="00543AA9"/>
    <w:rsid w:val="0054410F"/>
    <w:rsid w:val="005444B9"/>
    <w:rsid w:val="00544A5B"/>
    <w:rsid w:val="00544E1A"/>
    <w:rsid w:val="00544EAF"/>
    <w:rsid w:val="00544EF7"/>
    <w:rsid w:val="00545D31"/>
    <w:rsid w:val="0054668C"/>
    <w:rsid w:val="005467A0"/>
    <w:rsid w:val="00546A36"/>
    <w:rsid w:val="00547AAC"/>
    <w:rsid w:val="0055015A"/>
    <w:rsid w:val="00552608"/>
    <w:rsid w:val="005531EE"/>
    <w:rsid w:val="00553752"/>
    <w:rsid w:val="0055396E"/>
    <w:rsid w:val="005564ED"/>
    <w:rsid w:val="0055734A"/>
    <w:rsid w:val="0056065A"/>
    <w:rsid w:val="00560848"/>
    <w:rsid w:val="0056107B"/>
    <w:rsid w:val="00561AA2"/>
    <w:rsid w:val="00561D49"/>
    <w:rsid w:val="00562384"/>
    <w:rsid w:val="0056288E"/>
    <w:rsid w:val="0056346C"/>
    <w:rsid w:val="00564AA5"/>
    <w:rsid w:val="00564C54"/>
    <w:rsid w:val="0056587E"/>
    <w:rsid w:val="0056649A"/>
    <w:rsid w:val="00566696"/>
    <w:rsid w:val="00566B29"/>
    <w:rsid w:val="00566D49"/>
    <w:rsid w:val="005702EF"/>
    <w:rsid w:val="00570929"/>
    <w:rsid w:val="00571214"/>
    <w:rsid w:val="005726C5"/>
    <w:rsid w:val="00572A34"/>
    <w:rsid w:val="005736F2"/>
    <w:rsid w:val="00574327"/>
    <w:rsid w:val="0057522A"/>
    <w:rsid w:val="0057576E"/>
    <w:rsid w:val="00575E0B"/>
    <w:rsid w:val="00575E7E"/>
    <w:rsid w:val="00576171"/>
    <w:rsid w:val="0057642A"/>
    <w:rsid w:val="00581430"/>
    <w:rsid w:val="005816FA"/>
    <w:rsid w:val="00583393"/>
    <w:rsid w:val="00583861"/>
    <w:rsid w:val="00584795"/>
    <w:rsid w:val="00584BF7"/>
    <w:rsid w:val="00584D56"/>
    <w:rsid w:val="00585741"/>
    <w:rsid w:val="0058631D"/>
    <w:rsid w:val="00586396"/>
    <w:rsid w:val="00586E0B"/>
    <w:rsid w:val="00587A24"/>
    <w:rsid w:val="005908AA"/>
    <w:rsid w:val="00591447"/>
    <w:rsid w:val="00592914"/>
    <w:rsid w:val="00593C0C"/>
    <w:rsid w:val="00593DDD"/>
    <w:rsid w:val="005942C5"/>
    <w:rsid w:val="0059481B"/>
    <w:rsid w:val="0059540D"/>
    <w:rsid w:val="005956D8"/>
    <w:rsid w:val="00596407"/>
    <w:rsid w:val="0059704B"/>
    <w:rsid w:val="00597328"/>
    <w:rsid w:val="005A03EE"/>
    <w:rsid w:val="005A07CC"/>
    <w:rsid w:val="005A0EE8"/>
    <w:rsid w:val="005A1DDD"/>
    <w:rsid w:val="005A25FB"/>
    <w:rsid w:val="005A317E"/>
    <w:rsid w:val="005A3281"/>
    <w:rsid w:val="005A3701"/>
    <w:rsid w:val="005A402A"/>
    <w:rsid w:val="005A4493"/>
    <w:rsid w:val="005A4D26"/>
    <w:rsid w:val="005A4DD2"/>
    <w:rsid w:val="005A6252"/>
    <w:rsid w:val="005A631A"/>
    <w:rsid w:val="005A676F"/>
    <w:rsid w:val="005A75BA"/>
    <w:rsid w:val="005A7C12"/>
    <w:rsid w:val="005A7D63"/>
    <w:rsid w:val="005B1D98"/>
    <w:rsid w:val="005B1F62"/>
    <w:rsid w:val="005B21DC"/>
    <w:rsid w:val="005B278F"/>
    <w:rsid w:val="005B2B59"/>
    <w:rsid w:val="005B393A"/>
    <w:rsid w:val="005B3ABC"/>
    <w:rsid w:val="005B40E0"/>
    <w:rsid w:val="005B5BF0"/>
    <w:rsid w:val="005B7F82"/>
    <w:rsid w:val="005C089A"/>
    <w:rsid w:val="005C0A73"/>
    <w:rsid w:val="005C0E46"/>
    <w:rsid w:val="005C2E2D"/>
    <w:rsid w:val="005C2E31"/>
    <w:rsid w:val="005C466C"/>
    <w:rsid w:val="005C4B16"/>
    <w:rsid w:val="005C5684"/>
    <w:rsid w:val="005C5B7E"/>
    <w:rsid w:val="005C61D6"/>
    <w:rsid w:val="005D1553"/>
    <w:rsid w:val="005D2149"/>
    <w:rsid w:val="005D243B"/>
    <w:rsid w:val="005D24CB"/>
    <w:rsid w:val="005D26FF"/>
    <w:rsid w:val="005D2C47"/>
    <w:rsid w:val="005D3DDA"/>
    <w:rsid w:val="005D3F08"/>
    <w:rsid w:val="005D41D6"/>
    <w:rsid w:val="005D5085"/>
    <w:rsid w:val="005D592B"/>
    <w:rsid w:val="005D5C19"/>
    <w:rsid w:val="005D6081"/>
    <w:rsid w:val="005D757E"/>
    <w:rsid w:val="005E0F52"/>
    <w:rsid w:val="005E12C8"/>
    <w:rsid w:val="005E142F"/>
    <w:rsid w:val="005E1B6F"/>
    <w:rsid w:val="005E1F48"/>
    <w:rsid w:val="005E20F3"/>
    <w:rsid w:val="005E2871"/>
    <w:rsid w:val="005E2C9E"/>
    <w:rsid w:val="005E3193"/>
    <w:rsid w:val="005E371D"/>
    <w:rsid w:val="005E3FCB"/>
    <w:rsid w:val="005E7902"/>
    <w:rsid w:val="005F133F"/>
    <w:rsid w:val="005F223E"/>
    <w:rsid w:val="005F28DF"/>
    <w:rsid w:val="005F2A81"/>
    <w:rsid w:val="005F2B0B"/>
    <w:rsid w:val="005F3594"/>
    <w:rsid w:val="005F423D"/>
    <w:rsid w:val="005F6821"/>
    <w:rsid w:val="005F6B4C"/>
    <w:rsid w:val="005F6F4E"/>
    <w:rsid w:val="005F77F6"/>
    <w:rsid w:val="0060133D"/>
    <w:rsid w:val="0060368E"/>
    <w:rsid w:val="0060468F"/>
    <w:rsid w:val="00604E2B"/>
    <w:rsid w:val="00606CDE"/>
    <w:rsid w:val="006078F9"/>
    <w:rsid w:val="00610D78"/>
    <w:rsid w:val="00611861"/>
    <w:rsid w:val="00611B11"/>
    <w:rsid w:val="00611F56"/>
    <w:rsid w:val="006125D7"/>
    <w:rsid w:val="00613349"/>
    <w:rsid w:val="0061381D"/>
    <w:rsid w:val="00614981"/>
    <w:rsid w:val="006151C6"/>
    <w:rsid w:val="00615BD4"/>
    <w:rsid w:val="00615C9F"/>
    <w:rsid w:val="00615F31"/>
    <w:rsid w:val="00616D1F"/>
    <w:rsid w:val="00617E7C"/>
    <w:rsid w:val="00620B78"/>
    <w:rsid w:val="006214F2"/>
    <w:rsid w:val="006228CE"/>
    <w:rsid w:val="00623C80"/>
    <w:rsid w:val="00623FED"/>
    <w:rsid w:val="0062418E"/>
    <w:rsid w:val="006247F3"/>
    <w:rsid w:val="00624DC4"/>
    <w:rsid w:val="00626A4F"/>
    <w:rsid w:val="006300F7"/>
    <w:rsid w:val="0063125E"/>
    <w:rsid w:val="006316CE"/>
    <w:rsid w:val="00631909"/>
    <w:rsid w:val="00631A6D"/>
    <w:rsid w:val="0063215C"/>
    <w:rsid w:val="006327FF"/>
    <w:rsid w:val="00633C37"/>
    <w:rsid w:val="006348F7"/>
    <w:rsid w:val="006349A7"/>
    <w:rsid w:val="00634B46"/>
    <w:rsid w:val="006351AD"/>
    <w:rsid w:val="00635293"/>
    <w:rsid w:val="0063554A"/>
    <w:rsid w:val="006358E5"/>
    <w:rsid w:val="00635DE9"/>
    <w:rsid w:val="006365B8"/>
    <w:rsid w:val="00636DD5"/>
    <w:rsid w:val="00636F9E"/>
    <w:rsid w:val="00637171"/>
    <w:rsid w:val="00637330"/>
    <w:rsid w:val="00637C2A"/>
    <w:rsid w:val="00640094"/>
    <w:rsid w:val="00640552"/>
    <w:rsid w:val="006407FD"/>
    <w:rsid w:val="006408E1"/>
    <w:rsid w:val="00640D1E"/>
    <w:rsid w:val="006416FD"/>
    <w:rsid w:val="00642196"/>
    <w:rsid w:val="00643666"/>
    <w:rsid w:val="00643F6F"/>
    <w:rsid w:val="00645621"/>
    <w:rsid w:val="00646FAC"/>
    <w:rsid w:val="0064734D"/>
    <w:rsid w:val="00647453"/>
    <w:rsid w:val="006479D2"/>
    <w:rsid w:val="00650DBE"/>
    <w:rsid w:val="00650DD4"/>
    <w:rsid w:val="00651A31"/>
    <w:rsid w:val="00652A83"/>
    <w:rsid w:val="006534AF"/>
    <w:rsid w:val="00653E3B"/>
    <w:rsid w:val="0065427F"/>
    <w:rsid w:val="00654871"/>
    <w:rsid w:val="00654F7B"/>
    <w:rsid w:val="0065575A"/>
    <w:rsid w:val="00655E7E"/>
    <w:rsid w:val="006564D6"/>
    <w:rsid w:val="00656B44"/>
    <w:rsid w:val="006618F6"/>
    <w:rsid w:val="006620A4"/>
    <w:rsid w:val="006620AB"/>
    <w:rsid w:val="006627EA"/>
    <w:rsid w:val="00663574"/>
    <w:rsid w:val="00663A3F"/>
    <w:rsid w:val="00663BA6"/>
    <w:rsid w:val="00663F83"/>
    <w:rsid w:val="00664D27"/>
    <w:rsid w:val="006654AA"/>
    <w:rsid w:val="006654EF"/>
    <w:rsid w:val="006656BB"/>
    <w:rsid w:val="006661F5"/>
    <w:rsid w:val="00666F63"/>
    <w:rsid w:val="00667627"/>
    <w:rsid w:val="00671559"/>
    <w:rsid w:val="0067163F"/>
    <w:rsid w:val="006717DD"/>
    <w:rsid w:val="00671810"/>
    <w:rsid w:val="00672845"/>
    <w:rsid w:val="00672B0C"/>
    <w:rsid w:val="00672D37"/>
    <w:rsid w:val="0067346F"/>
    <w:rsid w:val="0067411F"/>
    <w:rsid w:val="00675C04"/>
    <w:rsid w:val="00676B4C"/>
    <w:rsid w:val="006771E1"/>
    <w:rsid w:val="006776CC"/>
    <w:rsid w:val="00680431"/>
    <w:rsid w:val="0068202D"/>
    <w:rsid w:val="00682033"/>
    <w:rsid w:val="0068334F"/>
    <w:rsid w:val="0068365C"/>
    <w:rsid w:val="006868A4"/>
    <w:rsid w:val="006879D6"/>
    <w:rsid w:val="00687D12"/>
    <w:rsid w:val="006917D9"/>
    <w:rsid w:val="0069188F"/>
    <w:rsid w:val="00691BC6"/>
    <w:rsid w:val="00691C1A"/>
    <w:rsid w:val="00692243"/>
    <w:rsid w:val="006927A0"/>
    <w:rsid w:val="006935E9"/>
    <w:rsid w:val="00694970"/>
    <w:rsid w:val="00696018"/>
    <w:rsid w:val="006A0F2C"/>
    <w:rsid w:val="006A11BA"/>
    <w:rsid w:val="006A1540"/>
    <w:rsid w:val="006A170D"/>
    <w:rsid w:val="006A2B6F"/>
    <w:rsid w:val="006A2DFC"/>
    <w:rsid w:val="006A4009"/>
    <w:rsid w:val="006A4E2A"/>
    <w:rsid w:val="006A4F24"/>
    <w:rsid w:val="006A5228"/>
    <w:rsid w:val="006A5FC9"/>
    <w:rsid w:val="006A6303"/>
    <w:rsid w:val="006A640D"/>
    <w:rsid w:val="006A66EE"/>
    <w:rsid w:val="006A6C00"/>
    <w:rsid w:val="006A6ECB"/>
    <w:rsid w:val="006A7553"/>
    <w:rsid w:val="006A7A04"/>
    <w:rsid w:val="006A7EBF"/>
    <w:rsid w:val="006B016F"/>
    <w:rsid w:val="006B07D3"/>
    <w:rsid w:val="006B0CA4"/>
    <w:rsid w:val="006B0FC7"/>
    <w:rsid w:val="006B2A13"/>
    <w:rsid w:val="006B38D9"/>
    <w:rsid w:val="006B4314"/>
    <w:rsid w:val="006B45DC"/>
    <w:rsid w:val="006B45F5"/>
    <w:rsid w:val="006B4B84"/>
    <w:rsid w:val="006B4D4A"/>
    <w:rsid w:val="006B4EEA"/>
    <w:rsid w:val="006B583D"/>
    <w:rsid w:val="006B5D17"/>
    <w:rsid w:val="006B62FC"/>
    <w:rsid w:val="006B639F"/>
    <w:rsid w:val="006B741B"/>
    <w:rsid w:val="006B7C91"/>
    <w:rsid w:val="006B7F6F"/>
    <w:rsid w:val="006C0466"/>
    <w:rsid w:val="006C0A3A"/>
    <w:rsid w:val="006C0E1D"/>
    <w:rsid w:val="006C1E1F"/>
    <w:rsid w:val="006C3B98"/>
    <w:rsid w:val="006C4FDF"/>
    <w:rsid w:val="006C5F35"/>
    <w:rsid w:val="006C75F4"/>
    <w:rsid w:val="006C7945"/>
    <w:rsid w:val="006C7EF2"/>
    <w:rsid w:val="006C7FFA"/>
    <w:rsid w:val="006D0C9C"/>
    <w:rsid w:val="006D28C6"/>
    <w:rsid w:val="006D3563"/>
    <w:rsid w:val="006D3609"/>
    <w:rsid w:val="006D3E39"/>
    <w:rsid w:val="006D5CD5"/>
    <w:rsid w:val="006D741E"/>
    <w:rsid w:val="006D78CB"/>
    <w:rsid w:val="006E0BDE"/>
    <w:rsid w:val="006E12AA"/>
    <w:rsid w:val="006E2A32"/>
    <w:rsid w:val="006E33B6"/>
    <w:rsid w:val="006E3BFC"/>
    <w:rsid w:val="006E451B"/>
    <w:rsid w:val="006E59F5"/>
    <w:rsid w:val="006E5EE3"/>
    <w:rsid w:val="006E67CD"/>
    <w:rsid w:val="006E6964"/>
    <w:rsid w:val="006E6C0B"/>
    <w:rsid w:val="006E70F2"/>
    <w:rsid w:val="006E7451"/>
    <w:rsid w:val="006E7807"/>
    <w:rsid w:val="006F0B6B"/>
    <w:rsid w:val="006F14D1"/>
    <w:rsid w:val="006F1D26"/>
    <w:rsid w:val="006F2245"/>
    <w:rsid w:val="006F3480"/>
    <w:rsid w:val="006F3F8C"/>
    <w:rsid w:val="006F46D8"/>
    <w:rsid w:val="006F4DC0"/>
    <w:rsid w:val="006F4E18"/>
    <w:rsid w:val="006F6098"/>
    <w:rsid w:val="00700ACB"/>
    <w:rsid w:val="007011C3"/>
    <w:rsid w:val="00701512"/>
    <w:rsid w:val="00702EA0"/>
    <w:rsid w:val="00703673"/>
    <w:rsid w:val="00704A27"/>
    <w:rsid w:val="00705469"/>
    <w:rsid w:val="007056B4"/>
    <w:rsid w:val="007060A0"/>
    <w:rsid w:val="007108E8"/>
    <w:rsid w:val="00710C7A"/>
    <w:rsid w:val="007118B7"/>
    <w:rsid w:val="00711CB7"/>
    <w:rsid w:val="007134C8"/>
    <w:rsid w:val="00713D13"/>
    <w:rsid w:val="007157B8"/>
    <w:rsid w:val="00715C88"/>
    <w:rsid w:val="007169A4"/>
    <w:rsid w:val="00716C46"/>
    <w:rsid w:val="00717751"/>
    <w:rsid w:val="007179CA"/>
    <w:rsid w:val="00717B6C"/>
    <w:rsid w:val="00717B7D"/>
    <w:rsid w:val="007201CE"/>
    <w:rsid w:val="007206F9"/>
    <w:rsid w:val="0072085A"/>
    <w:rsid w:val="007218C7"/>
    <w:rsid w:val="007224F1"/>
    <w:rsid w:val="00723095"/>
    <w:rsid w:val="00725531"/>
    <w:rsid w:val="007265EA"/>
    <w:rsid w:val="00727753"/>
    <w:rsid w:val="00727B90"/>
    <w:rsid w:val="00727D84"/>
    <w:rsid w:val="00730C79"/>
    <w:rsid w:val="00731302"/>
    <w:rsid w:val="0073132A"/>
    <w:rsid w:val="00731999"/>
    <w:rsid w:val="00731DE8"/>
    <w:rsid w:val="007322C8"/>
    <w:rsid w:val="007332CC"/>
    <w:rsid w:val="0073340E"/>
    <w:rsid w:val="007337E1"/>
    <w:rsid w:val="0073654D"/>
    <w:rsid w:val="0073683E"/>
    <w:rsid w:val="007369AF"/>
    <w:rsid w:val="00736B11"/>
    <w:rsid w:val="00736ED2"/>
    <w:rsid w:val="007403BD"/>
    <w:rsid w:val="007425D6"/>
    <w:rsid w:val="007440D0"/>
    <w:rsid w:val="00744F64"/>
    <w:rsid w:val="00745162"/>
    <w:rsid w:val="00745433"/>
    <w:rsid w:val="00746F2C"/>
    <w:rsid w:val="0075107C"/>
    <w:rsid w:val="00751124"/>
    <w:rsid w:val="00752308"/>
    <w:rsid w:val="00752804"/>
    <w:rsid w:val="007531D1"/>
    <w:rsid w:val="007537AD"/>
    <w:rsid w:val="00755708"/>
    <w:rsid w:val="0075598C"/>
    <w:rsid w:val="00755CF7"/>
    <w:rsid w:val="00756AE8"/>
    <w:rsid w:val="0076170C"/>
    <w:rsid w:val="0076197C"/>
    <w:rsid w:val="00761E08"/>
    <w:rsid w:val="00761E52"/>
    <w:rsid w:val="00763774"/>
    <w:rsid w:val="007638AB"/>
    <w:rsid w:val="00764103"/>
    <w:rsid w:val="00764AA7"/>
    <w:rsid w:val="00766409"/>
    <w:rsid w:val="00766B94"/>
    <w:rsid w:val="00766BCD"/>
    <w:rsid w:val="00770323"/>
    <w:rsid w:val="00770770"/>
    <w:rsid w:val="00770E94"/>
    <w:rsid w:val="007720E8"/>
    <w:rsid w:val="007722C5"/>
    <w:rsid w:val="007725CB"/>
    <w:rsid w:val="00772C5C"/>
    <w:rsid w:val="007733B6"/>
    <w:rsid w:val="007735BB"/>
    <w:rsid w:val="007738F2"/>
    <w:rsid w:val="00773B6C"/>
    <w:rsid w:val="007749AA"/>
    <w:rsid w:val="007759C2"/>
    <w:rsid w:val="00775C95"/>
    <w:rsid w:val="00776190"/>
    <w:rsid w:val="00776583"/>
    <w:rsid w:val="00777471"/>
    <w:rsid w:val="00777B9C"/>
    <w:rsid w:val="00781BB0"/>
    <w:rsid w:val="00782451"/>
    <w:rsid w:val="00782473"/>
    <w:rsid w:val="00783409"/>
    <w:rsid w:val="00783B13"/>
    <w:rsid w:val="00783D8A"/>
    <w:rsid w:val="00784C20"/>
    <w:rsid w:val="00785BDE"/>
    <w:rsid w:val="007861DE"/>
    <w:rsid w:val="00786DBB"/>
    <w:rsid w:val="00787172"/>
    <w:rsid w:val="007874C6"/>
    <w:rsid w:val="00790BD3"/>
    <w:rsid w:val="00790E2D"/>
    <w:rsid w:val="007913E4"/>
    <w:rsid w:val="007916F8"/>
    <w:rsid w:val="00792044"/>
    <w:rsid w:val="00796508"/>
    <w:rsid w:val="00797151"/>
    <w:rsid w:val="007A0207"/>
    <w:rsid w:val="007A1F08"/>
    <w:rsid w:val="007A2987"/>
    <w:rsid w:val="007A69DF"/>
    <w:rsid w:val="007A6D39"/>
    <w:rsid w:val="007A79D8"/>
    <w:rsid w:val="007B0758"/>
    <w:rsid w:val="007B1112"/>
    <w:rsid w:val="007B1478"/>
    <w:rsid w:val="007B300D"/>
    <w:rsid w:val="007B30F7"/>
    <w:rsid w:val="007B3712"/>
    <w:rsid w:val="007B3C0D"/>
    <w:rsid w:val="007B3C38"/>
    <w:rsid w:val="007B3CE3"/>
    <w:rsid w:val="007B3D4C"/>
    <w:rsid w:val="007B51D7"/>
    <w:rsid w:val="007B6122"/>
    <w:rsid w:val="007B6746"/>
    <w:rsid w:val="007B753B"/>
    <w:rsid w:val="007B76C3"/>
    <w:rsid w:val="007C0127"/>
    <w:rsid w:val="007C1579"/>
    <w:rsid w:val="007C1929"/>
    <w:rsid w:val="007C230C"/>
    <w:rsid w:val="007C2BCB"/>
    <w:rsid w:val="007C2D18"/>
    <w:rsid w:val="007C2D64"/>
    <w:rsid w:val="007C44B1"/>
    <w:rsid w:val="007C5DE9"/>
    <w:rsid w:val="007C69D4"/>
    <w:rsid w:val="007C7170"/>
    <w:rsid w:val="007C792F"/>
    <w:rsid w:val="007C7D5B"/>
    <w:rsid w:val="007D0E38"/>
    <w:rsid w:val="007D345E"/>
    <w:rsid w:val="007D3840"/>
    <w:rsid w:val="007D3EF3"/>
    <w:rsid w:val="007D3F97"/>
    <w:rsid w:val="007D4938"/>
    <w:rsid w:val="007D4CCA"/>
    <w:rsid w:val="007D4D84"/>
    <w:rsid w:val="007D50F3"/>
    <w:rsid w:val="007D5892"/>
    <w:rsid w:val="007D6B50"/>
    <w:rsid w:val="007D7052"/>
    <w:rsid w:val="007D736F"/>
    <w:rsid w:val="007D7887"/>
    <w:rsid w:val="007E0577"/>
    <w:rsid w:val="007E0679"/>
    <w:rsid w:val="007E14BC"/>
    <w:rsid w:val="007E1D24"/>
    <w:rsid w:val="007E3F76"/>
    <w:rsid w:val="007E4474"/>
    <w:rsid w:val="007E4CCF"/>
    <w:rsid w:val="007E4E71"/>
    <w:rsid w:val="007E5611"/>
    <w:rsid w:val="007E6589"/>
    <w:rsid w:val="007E678B"/>
    <w:rsid w:val="007E6998"/>
    <w:rsid w:val="007E6AC5"/>
    <w:rsid w:val="007E6FEC"/>
    <w:rsid w:val="007E7C37"/>
    <w:rsid w:val="007F1408"/>
    <w:rsid w:val="007F1DEF"/>
    <w:rsid w:val="007F1F54"/>
    <w:rsid w:val="007F2723"/>
    <w:rsid w:val="007F2B74"/>
    <w:rsid w:val="007F2B97"/>
    <w:rsid w:val="007F2D5B"/>
    <w:rsid w:val="007F3A1C"/>
    <w:rsid w:val="007F3D99"/>
    <w:rsid w:val="007F5360"/>
    <w:rsid w:val="007F5BFA"/>
    <w:rsid w:val="007F6948"/>
    <w:rsid w:val="007F6EE9"/>
    <w:rsid w:val="007F75E2"/>
    <w:rsid w:val="007F7955"/>
    <w:rsid w:val="007F7ABD"/>
    <w:rsid w:val="008004D3"/>
    <w:rsid w:val="008022B7"/>
    <w:rsid w:val="00802349"/>
    <w:rsid w:val="00802751"/>
    <w:rsid w:val="0080345B"/>
    <w:rsid w:val="00803E6E"/>
    <w:rsid w:val="00804132"/>
    <w:rsid w:val="008050BC"/>
    <w:rsid w:val="00805831"/>
    <w:rsid w:val="008063AF"/>
    <w:rsid w:val="00807111"/>
    <w:rsid w:val="0081027B"/>
    <w:rsid w:val="008108D9"/>
    <w:rsid w:val="008108DE"/>
    <w:rsid w:val="0081110E"/>
    <w:rsid w:val="00811288"/>
    <w:rsid w:val="00811289"/>
    <w:rsid w:val="00812219"/>
    <w:rsid w:val="00812679"/>
    <w:rsid w:val="00813B38"/>
    <w:rsid w:val="00813FC9"/>
    <w:rsid w:val="00814D67"/>
    <w:rsid w:val="00814EF7"/>
    <w:rsid w:val="008154D4"/>
    <w:rsid w:val="0081574E"/>
    <w:rsid w:val="008158EF"/>
    <w:rsid w:val="00815EC4"/>
    <w:rsid w:val="008161FC"/>
    <w:rsid w:val="00816B10"/>
    <w:rsid w:val="008177A6"/>
    <w:rsid w:val="0081791E"/>
    <w:rsid w:val="0082054C"/>
    <w:rsid w:val="008208DE"/>
    <w:rsid w:val="008223A3"/>
    <w:rsid w:val="00824631"/>
    <w:rsid w:val="008246D4"/>
    <w:rsid w:val="00824AED"/>
    <w:rsid w:val="00824BCE"/>
    <w:rsid w:val="0082550D"/>
    <w:rsid w:val="008255DC"/>
    <w:rsid w:val="00825AC6"/>
    <w:rsid w:val="00826E9D"/>
    <w:rsid w:val="00827B3E"/>
    <w:rsid w:val="0083061B"/>
    <w:rsid w:val="00830934"/>
    <w:rsid w:val="00831157"/>
    <w:rsid w:val="008312F5"/>
    <w:rsid w:val="00831BB8"/>
    <w:rsid w:val="008326B1"/>
    <w:rsid w:val="00833A4A"/>
    <w:rsid w:val="0083670F"/>
    <w:rsid w:val="008372D6"/>
    <w:rsid w:val="00837D10"/>
    <w:rsid w:val="00840725"/>
    <w:rsid w:val="00840972"/>
    <w:rsid w:val="0084097D"/>
    <w:rsid w:val="00840CB7"/>
    <w:rsid w:val="00840F22"/>
    <w:rsid w:val="008416C0"/>
    <w:rsid w:val="00844CE2"/>
    <w:rsid w:val="00846EC3"/>
    <w:rsid w:val="008470A8"/>
    <w:rsid w:val="00847EF8"/>
    <w:rsid w:val="00847F6B"/>
    <w:rsid w:val="00850C4E"/>
    <w:rsid w:val="00851AC5"/>
    <w:rsid w:val="00853014"/>
    <w:rsid w:val="0085347F"/>
    <w:rsid w:val="00853816"/>
    <w:rsid w:val="00853A6F"/>
    <w:rsid w:val="00853AF3"/>
    <w:rsid w:val="008545FC"/>
    <w:rsid w:val="00854DBA"/>
    <w:rsid w:val="00854DD7"/>
    <w:rsid w:val="0085500A"/>
    <w:rsid w:val="00855A6D"/>
    <w:rsid w:val="0085649E"/>
    <w:rsid w:val="008572DA"/>
    <w:rsid w:val="00857475"/>
    <w:rsid w:val="00857CE9"/>
    <w:rsid w:val="00860430"/>
    <w:rsid w:val="00860EDA"/>
    <w:rsid w:val="0086253F"/>
    <w:rsid w:val="00862CD0"/>
    <w:rsid w:val="00862E21"/>
    <w:rsid w:val="00862E4B"/>
    <w:rsid w:val="0086363D"/>
    <w:rsid w:val="008640DC"/>
    <w:rsid w:val="00864575"/>
    <w:rsid w:val="008647E6"/>
    <w:rsid w:val="008649D2"/>
    <w:rsid w:val="0086506F"/>
    <w:rsid w:val="00867F1C"/>
    <w:rsid w:val="00870AAF"/>
    <w:rsid w:val="00872134"/>
    <w:rsid w:val="0087236B"/>
    <w:rsid w:val="00872488"/>
    <w:rsid w:val="00872E51"/>
    <w:rsid w:val="008736A2"/>
    <w:rsid w:val="00873814"/>
    <w:rsid w:val="00873DD9"/>
    <w:rsid w:val="0087450B"/>
    <w:rsid w:val="0087459D"/>
    <w:rsid w:val="00874E8D"/>
    <w:rsid w:val="0087504C"/>
    <w:rsid w:val="008751BB"/>
    <w:rsid w:val="008752C2"/>
    <w:rsid w:val="00875E19"/>
    <w:rsid w:val="00876483"/>
    <w:rsid w:val="0088073A"/>
    <w:rsid w:val="0088099B"/>
    <w:rsid w:val="008819EB"/>
    <w:rsid w:val="00881D4E"/>
    <w:rsid w:val="00881F8D"/>
    <w:rsid w:val="00882B5B"/>
    <w:rsid w:val="00883799"/>
    <w:rsid w:val="008845C1"/>
    <w:rsid w:val="00885265"/>
    <w:rsid w:val="008854D0"/>
    <w:rsid w:val="00886155"/>
    <w:rsid w:val="008863DC"/>
    <w:rsid w:val="0088759B"/>
    <w:rsid w:val="00887A0F"/>
    <w:rsid w:val="00890870"/>
    <w:rsid w:val="00891398"/>
    <w:rsid w:val="00891C4B"/>
    <w:rsid w:val="00891E55"/>
    <w:rsid w:val="00892C64"/>
    <w:rsid w:val="008932E0"/>
    <w:rsid w:val="0089348F"/>
    <w:rsid w:val="008944C6"/>
    <w:rsid w:val="00894A77"/>
    <w:rsid w:val="00894C69"/>
    <w:rsid w:val="00894C7C"/>
    <w:rsid w:val="008950AB"/>
    <w:rsid w:val="00895ADE"/>
    <w:rsid w:val="00895C40"/>
    <w:rsid w:val="00896F32"/>
    <w:rsid w:val="008A058D"/>
    <w:rsid w:val="008A162E"/>
    <w:rsid w:val="008A16B4"/>
    <w:rsid w:val="008A251E"/>
    <w:rsid w:val="008A2CBF"/>
    <w:rsid w:val="008A2D13"/>
    <w:rsid w:val="008A2F90"/>
    <w:rsid w:val="008A352D"/>
    <w:rsid w:val="008A686E"/>
    <w:rsid w:val="008A69AD"/>
    <w:rsid w:val="008A6C1E"/>
    <w:rsid w:val="008A6D33"/>
    <w:rsid w:val="008A75BD"/>
    <w:rsid w:val="008A7D49"/>
    <w:rsid w:val="008A7E86"/>
    <w:rsid w:val="008B09BA"/>
    <w:rsid w:val="008B0D0E"/>
    <w:rsid w:val="008B13F6"/>
    <w:rsid w:val="008B2B74"/>
    <w:rsid w:val="008B3E30"/>
    <w:rsid w:val="008B4E89"/>
    <w:rsid w:val="008B55BC"/>
    <w:rsid w:val="008B6970"/>
    <w:rsid w:val="008B75A3"/>
    <w:rsid w:val="008B7ED6"/>
    <w:rsid w:val="008C273F"/>
    <w:rsid w:val="008C2A4E"/>
    <w:rsid w:val="008C37C7"/>
    <w:rsid w:val="008C5F22"/>
    <w:rsid w:val="008C6FE1"/>
    <w:rsid w:val="008C7C02"/>
    <w:rsid w:val="008D0AD6"/>
    <w:rsid w:val="008D0F11"/>
    <w:rsid w:val="008D1633"/>
    <w:rsid w:val="008D1CDB"/>
    <w:rsid w:val="008D20C2"/>
    <w:rsid w:val="008D2D7A"/>
    <w:rsid w:val="008D3778"/>
    <w:rsid w:val="008D3F06"/>
    <w:rsid w:val="008D425E"/>
    <w:rsid w:val="008D4747"/>
    <w:rsid w:val="008D505A"/>
    <w:rsid w:val="008D55A1"/>
    <w:rsid w:val="008D6DB6"/>
    <w:rsid w:val="008D6ED1"/>
    <w:rsid w:val="008D736D"/>
    <w:rsid w:val="008E0304"/>
    <w:rsid w:val="008E194B"/>
    <w:rsid w:val="008E1F65"/>
    <w:rsid w:val="008E1FB4"/>
    <w:rsid w:val="008E251F"/>
    <w:rsid w:val="008E3BF0"/>
    <w:rsid w:val="008E455F"/>
    <w:rsid w:val="008E4C97"/>
    <w:rsid w:val="008E510B"/>
    <w:rsid w:val="008E5A30"/>
    <w:rsid w:val="008E5F9C"/>
    <w:rsid w:val="008E5FB8"/>
    <w:rsid w:val="008E63E3"/>
    <w:rsid w:val="008E6713"/>
    <w:rsid w:val="008E6F4B"/>
    <w:rsid w:val="008E7077"/>
    <w:rsid w:val="008E719D"/>
    <w:rsid w:val="008E724A"/>
    <w:rsid w:val="008E72B1"/>
    <w:rsid w:val="008E73C2"/>
    <w:rsid w:val="008F083E"/>
    <w:rsid w:val="008F1662"/>
    <w:rsid w:val="008F275D"/>
    <w:rsid w:val="008F598E"/>
    <w:rsid w:val="008F5D8B"/>
    <w:rsid w:val="008F5E2C"/>
    <w:rsid w:val="008F6296"/>
    <w:rsid w:val="008F6875"/>
    <w:rsid w:val="008F78CD"/>
    <w:rsid w:val="008F7EF8"/>
    <w:rsid w:val="00900A44"/>
    <w:rsid w:val="00900F41"/>
    <w:rsid w:val="00901120"/>
    <w:rsid w:val="009011DC"/>
    <w:rsid w:val="009017FB"/>
    <w:rsid w:val="009019CC"/>
    <w:rsid w:val="00901A7D"/>
    <w:rsid w:val="00901A95"/>
    <w:rsid w:val="00902199"/>
    <w:rsid w:val="00902A2A"/>
    <w:rsid w:val="00903E91"/>
    <w:rsid w:val="009040B6"/>
    <w:rsid w:val="00904B54"/>
    <w:rsid w:val="00904D4D"/>
    <w:rsid w:val="009050D1"/>
    <w:rsid w:val="009058E6"/>
    <w:rsid w:val="00906030"/>
    <w:rsid w:val="00906125"/>
    <w:rsid w:val="009078CA"/>
    <w:rsid w:val="0091084E"/>
    <w:rsid w:val="00910B5D"/>
    <w:rsid w:val="009129AD"/>
    <w:rsid w:val="0091383F"/>
    <w:rsid w:val="00913B09"/>
    <w:rsid w:val="00915001"/>
    <w:rsid w:val="009156B8"/>
    <w:rsid w:val="00915E0C"/>
    <w:rsid w:val="00916F67"/>
    <w:rsid w:val="0091760A"/>
    <w:rsid w:val="00920EF8"/>
    <w:rsid w:val="00922727"/>
    <w:rsid w:val="00922AE0"/>
    <w:rsid w:val="00922D6C"/>
    <w:rsid w:val="0092318E"/>
    <w:rsid w:val="00923227"/>
    <w:rsid w:val="00923BBE"/>
    <w:rsid w:val="0092551C"/>
    <w:rsid w:val="009255E5"/>
    <w:rsid w:val="009257E2"/>
    <w:rsid w:val="0092598B"/>
    <w:rsid w:val="009269D4"/>
    <w:rsid w:val="00927450"/>
    <w:rsid w:val="00927D37"/>
    <w:rsid w:val="00932292"/>
    <w:rsid w:val="00932BA6"/>
    <w:rsid w:val="00932DD5"/>
    <w:rsid w:val="00933BB5"/>
    <w:rsid w:val="00933F19"/>
    <w:rsid w:val="0093414D"/>
    <w:rsid w:val="00935409"/>
    <w:rsid w:val="00935EFD"/>
    <w:rsid w:val="00937E39"/>
    <w:rsid w:val="00937E4A"/>
    <w:rsid w:val="00940487"/>
    <w:rsid w:val="0094090A"/>
    <w:rsid w:val="009414B0"/>
    <w:rsid w:val="00941813"/>
    <w:rsid w:val="0094538F"/>
    <w:rsid w:val="0094555B"/>
    <w:rsid w:val="00946885"/>
    <w:rsid w:val="009477A7"/>
    <w:rsid w:val="00947EB2"/>
    <w:rsid w:val="009504DC"/>
    <w:rsid w:val="00951C2C"/>
    <w:rsid w:val="0095213A"/>
    <w:rsid w:val="009521AA"/>
    <w:rsid w:val="00952D1F"/>
    <w:rsid w:val="00953F49"/>
    <w:rsid w:val="00955244"/>
    <w:rsid w:val="00956357"/>
    <w:rsid w:val="0095637B"/>
    <w:rsid w:val="00956B1C"/>
    <w:rsid w:val="00956E92"/>
    <w:rsid w:val="00956EC4"/>
    <w:rsid w:val="00957119"/>
    <w:rsid w:val="0095718D"/>
    <w:rsid w:val="009578AB"/>
    <w:rsid w:val="00957C90"/>
    <w:rsid w:val="0096105D"/>
    <w:rsid w:val="00961221"/>
    <w:rsid w:val="0096136E"/>
    <w:rsid w:val="00961857"/>
    <w:rsid w:val="009631E3"/>
    <w:rsid w:val="00963C91"/>
    <w:rsid w:val="00963D98"/>
    <w:rsid w:val="0096505E"/>
    <w:rsid w:val="00965DAF"/>
    <w:rsid w:val="00965F3F"/>
    <w:rsid w:val="00966A9A"/>
    <w:rsid w:val="00966E37"/>
    <w:rsid w:val="00970A57"/>
    <w:rsid w:val="00970A6A"/>
    <w:rsid w:val="00970AD5"/>
    <w:rsid w:val="00970E2D"/>
    <w:rsid w:val="00971B29"/>
    <w:rsid w:val="00971F9B"/>
    <w:rsid w:val="009723BC"/>
    <w:rsid w:val="00972D46"/>
    <w:rsid w:val="00973375"/>
    <w:rsid w:val="00973690"/>
    <w:rsid w:val="009740A6"/>
    <w:rsid w:val="00974A86"/>
    <w:rsid w:val="00974C07"/>
    <w:rsid w:val="0097531A"/>
    <w:rsid w:val="009755D1"/>
    <w:rsid w:val="009756BD"/>
    <w:rsid w:val="009762F3"/>
    <w:rsid w:val="009769A6"/>
    <w:rsid w:val="009774B4"/>
    <w:rsid w:val="00977CE8"/>
    <w:rsid w:val="0098049A"/>
    <w:rsid w:val="00980C88"/>
    <w:rsid w:val="00981837"/>
    <w:rsid w:val="009819AC"/>
    <w:rsid w:val="00985C9B"/>
    <w:rsid w:val="00985D2E"/>
    <w:rsid w:val="00986BC8"/>
    <w:rsid w:val="00990270"/>
    <w:rsid w:val="009902EF"/>
    <w:rsid w:val="009915D7"/>
    <w:rsid w:val="00991E28"/>
    <w:rsid w:val="00992049"/>
    <w:rsid w:val="0099204B"/>
    <w:rsid w:val="00992132"/>
    <w:rsid w:val="00992608"/>
    <w:rsid w:val="00992C58"/>
    <w:rsid w:val="00992C66"/>
    <w:rsid w:val="00993585"/>
    <w:rsid w:val="009935D2"/>
    <w:rsid w:val="00993BF9"/>
    <w:rsid w:val="0099471F"/>
    <w:rsid w:val="00994CF9"/>
    <w:rsid w:val="009964DC"/>
    <w:rsid w:val="0099710E"/>
    <w:rsid w:val="00997165"/>
    <w:rsid w:val="0099788C"/>
    <w:rsid w:val="009A00F4"/>
    <w:rsid w:val="009A0556"/>
    <w:rsid w:val="009A07AB"/>
    <w:rsid w:val="009A09D3"/>
    <w:rsid w:val="009A0B53"/>
    <w:rsid w:val="009A0FEF"/>
    <w:rsid w:val="009A128D"/>
    <w:rsid w:val="009A1388"/>
    <w:rsid w:val="009A2518"/>
    <w:rsid w:val="009A2A11"/>
    <w:rsid w:val="009A2F1E"/>
    <w:rsid w:val="009A3902"/>
    <w:rsid w:val="009A4308"/>
    <w:rsid w:val="009A4ED7"/>
    <w:rsid w:val="009A685C"/>
    <w:rsid w:val="009A73D1"/>
    <w:rsid w:val="009A7E3E"/>
    <w:rsid w:val="009B05F6"/>
    <w:rsid w:val="009B0929"/>
    <w:rsid w:val="009B093D"/>
    <w:rsid w:val="009B0C69"/>
    <w:rsid w:val="009B0FBF"/>
    <w:rsid w:val="009B2862"/>
    <w:rsid w:val="009B2D24"/>
    <w:rsid w:val="009B3C49"/>
    <w:rsid w:val="009B3DE3"/>
    <w:rsid w:val="009B3FC1"/>
    <w:rsid w:val="009B4DA1"/>
    <w:rsid w:val="009B5C5F"/>
    <w:rsid w:val="009B5CB4"/>
    <w:rsid w:val="009B5ECE"/>
    <w:rsid w:val="009B6388"/>
    <w:rsid w:val="009B6509"/>
    <w:rsid w:val="009B6E81"/>
    <w:rsid w:val="009B7826"/>
    <w:rsid w:val="009C0313"/>
    <w:rsid w:val="009C0D25"/>
    <w:rsid w:val="009C113C"/>
    <w:rsid w:val="009C2C7F"/>
    <w:rsid w:val="009C30D6"/>
    <w:rsid w:val="009C408A"/>
    <w:rsid w:val="009C41EF"/>
    <w:rsid w:val="009C4A70"/>
    <w:rsid w:val="009C5D0A"/>
    <w:rsid w:val="009C5FC9"/>
    <w:rsid w:val="009C627F"/>
    <w:rsid w:val="009C6B7C"/>
    <w:rsid w:val="009C7BF5"/>
    <w:rsid w:val="009D1821"/>
    <w:rsid w:val="009D185E"/>
    <w:rsid w:val="009D186A"/>
    <w:rsid w:val="009D2435"/>
    <w:rsid w:val="009D29CD"/>
    <w:rsid w:val="009D2E66"/>
    <w:rsid w:val="009D32C9"/>
    <w:rsid w:val="009D35CD"/>
    <w:rsid w:val="009D3875"/>
    <w:rsid w:val="009D40D2"/>
    <w:rsid w:val="009D46DB"/>
    <w:rsid w:val="009D47D1"/>
    <w:rsid w:val="009D5923"/>
    <w:rsid w:val="009D5954"/>
    <w:rsid w:val="009D5AD4"/>
    <w:rsid w:val="009D66D6"/>
    <w:rsid w:val="009E0FEE"/>
    <w:rsid w:val="009E1595"/>
    <w:rsid w:val="009E19BA"/>
    <w:rsid w:val="009E316B"/>
    <w:rsid w:val="009E34F5"/>
    <w:rsid w:val="009E3C7E"/>
    <w:rsid w:val="009E4A85"/>
    <w:rsid w:val="009E4D85"/>
    <w:rsid w:val="009E510F"/>
    <w:rsid w:val="009E521E"/>
    <w:rsid w:val="009E5F30"/>
    <w:rsid w:val="009E61B6"/>
    <w:rsid w:val="009E62F1"/>
    <w:rsid w:val="009E6698"/>
    <w:rsid w:val="009E6F3C"/>
    <w:rsid w:val="009F0495"/>
    <w:rsid w:val="009F0BE6"/>
    <w:rsid w:val="009F0D3A"/>
    <w:rsid w:val="009F1AE3"/>
    <w:rsid w:val="009F217A"/>
    <w:rsid w:val="009F300F"/>
    <w:rsid w:val="009F34B1"/>
    <w:rsid w:val="009F39F6"/>
    <w:rsid w:val="009F4305"/>
    <w:rsid w:val="009F6989"/>
    <w:rsid w:val="009F7D93"/>
    <w:rsid w:val="00A00179"/>
    <w:rsid w:val="00A0067D"/>
    <w:rsid w:val="00A00AFE"/>
    <w:rsid w:val="00A01051"/>
    <w:rsid w:val="00A03747"/>
    <w:rsid w:val="00A039A4"/>
    <w:rsid w:val="00A039F2"/>
    <w:rsid w:val="00A03A64"/>
    <w:rsid w:val="00A040BC"/>
    <w:rsid w:val="00A049A1"/>
    <w:rsid w:val="00A04BB2"/>
    <w:rsid w:val="00A04DB1"/>
    <w:rsid w:val="00A05F44"/>
    <w:rsid w:val="00A101FD"/>
    <w:rsid w:val="00A106FF"/>
    <w:rsid w:val="00A11B70"/>
    <w:rsid w:val="00A13414"/>
    <w:rsid w:val="00A13958"/>
    <w:rsid w:val="00A14B6C"/>
    <w:rsid w:val="00A1504B"/>
    <w:rsid w:val="00A15123"/>
    <w:rsid w:val="00A15732"/>
    <w:rsid w:val="00A1595D"/>
    <w:rsid w:val="00A16FEC"/>
    <w:rsid w:val="00A170FC"/>
    <w:rsid w:val="00A17A21"/>
    <w:rsid w:val="00A200D2"/>
    <w:rsid w:val="00A213E0"/>
    <w:rsid w:val="00A21915"/>
    <w:rsid w:val="00A225F2"/>
    <w:rsid w:val="00A23190"/>
    <w:rsid w:val="00A239C7"/>
    <w:rsid w:val="00A23CD6"/>
    <w:rsid w:val="00A24D39"/>
    <w:rsid w:val="00A253CA"/>
    <w:rsid w:val="00A25836"/>
    <w:rsid w:val="00A2661C"/>
    <w:rsid w:val="00A26DD2"/>
    <w:rsid w:val="00A31F3F"/>
    <w:rsid w:val="00A3222C"/>
    <w:rsid w:val="00A32E8E"/>
    <w:rsid w:val="00A33BFE"/>
    <w:rsid w:val="00A341FA"/>
    <w:rsid w:val="00A34E1D"/>
    <w:rsid w:val="00A37012"/>
    <w:rsid w:val="00A37608"/>
    <w:rsid w:val="00A4027E"/>
    <w:rsid w:val="00A402F6"/>
    <w:rsid w:val="00A40F99"/>
    <w:rsid w:val="00A41299"/>
    <w:rsid w:val="00A41E79"/>
    <w:rsid w:val="00A43753"/>
    <w:rsid w:val="00A437A0"/>
    <w:rsid w:val="00A441D5"/>
    <w:rsid w:val="00A4432C"/>
    <w:rsid w:val="00A448E1"/>
    <w:rsid w:val="00A44A0C"/>
    <w:rsid w:val="00A46493"/>
    <w:rsid w:val="00A46AC7"/>
    <w:rsid w:val="00A4718F"/>
    <w:rsid w:val="00A47B50"/>
    <w:rsid w:val="00A50DF2"/>
    <w:rsid w:val="00A51AD9"/>
    <w:rsid w:val="00A522AB"/>
    <w:rsid w:val="00A52570"/>
    <w:rsid w:val="00A534CA"/>
    <w:rsid w:val="00A54F6E"/>
    <w:rsid w:val="00A569B3"/>
    <w:rsid w:val="00A5746B"/>
    <w:rsid w:val="00A57A57"/>
    <w:rsid w:val="00A6089E"/>
    <w:rsid w:val="00A62844"/>
    <w:rsid w:val="00A6284B"/>
    <w:rsid w:val="00A62BEE"/>
    <w:rsid w:val="00A62C2F"/>
    <w:rsid w:val="00A631A0"/>
    <w:rsid w:val="00A6337D"/>
    <w:rsid w:val="00A63985"/>
    <w:rsid w:val="00A65560"/>
    <w:rsid w:val="00A65EF1"/>
    <w:rsid w:val="00A66F00"/>
    <w:rsid w:val="00A676CD"/>
    <w:rsid w:val="00A6797A"/>
    <w:rsid w:val="00A709A0"/>
    <w:rsid w:val="00A70D15"/>
    <w:rsid w:val="00A70F0E"/>
    <w:rsid w:val="00A715DF"/>
    <w:rsid w:val="00A715E9"/>
    <w:rsid w:val="00A72CE5"/>
    <w:rsid w:val="00A73124"/>
    <w:rsid w:val="00A73C24"/>
    <w:rsid w:val="00A74C59"/>
    <w:rsid w:val="00A750D4"/>
    <w:rsid w:val="00A7550B"/>
    <w:rsid w:val="00A75AD2"/>
    <w:rsid w:val="00A773D7"/>
    <w:rsid w:val="00A77751"/>
    <w:rsid w:val="00A8009D"/>
    <w:rsid w:val="00A80546"/>
    <w:rsid w:val="00A8055D"/>
    <w:rsid w:val="00A82114"/>
    <w:rsid w:val="00A82430"/>
    <w:rsid w:val="00A82941"/>
    <w:rsid w:val="00A8319D"/>
    <w:rsid w:val="00A851B0"/>
    <w:rsid w:val="00A853BB"/>
    <w:rsid w:val="00A85468"/>
    <w:rsid w:val="00A858AE"/>
    <w:rsid w:val="00A85B80"/>
    <w:rsid w:val="00A867C4"/>
    <w:rsid w:val="00A86CB3"/>
    <w:rsid w:val="00A86FCB"/>
    <w:rsid w:val="00A87109"/>
    <w:rsid w:val="00A90C06"/>
    <w:rsid w:val="00A90CDF"/>
    <w:rsid w:val="00A914A5"/>
    <w:rsid w:val="00A91BD9"/>
    <w:rsid w:val="00A94BD1"/>
    <w:rsid w:val="00A94D25"/>
    <w:rsid w:val="00A960A4"/>
    <w:rsid w:val="00A969F3"/>
    <w:rsid w:val="00A96AE6"/>
    <w:rsid w:val="00A977E1"/>
    <w:rsid w:val="00A978EF"/>
    <w:rsid w:val="00A97EA1"/>
    <w:rsid w:val="00AA016E"/>
    <w:rsid w:val="00AA0CA4"/>
    <w:rsid w:val="00AA102A"/>
    <w:rsid w:val="00AA224F"/>
    <w:rsid w:val="00AA422B"/>
    <w:rsid w:val="00AA4989"/>
    <w:rsid w:val="00AA587E"/>
    <w:rsid w:val="00AA6EE8"/>
    <w:rsid w:val="00AA72FF"/>
    <w:rsid w:val="00AA7545"/>
    <w:rsid w:val="00AB00A6"/>
    <w:rsid w:val="00AB0A12"/>
    <w:rsid w:val="00AB0F6D"/>
    <w:rsid w:val="00AB1278"/>
    <w:rsid w:val="00AB2995"/>
    <w:rsid w:val="00AB3243"/>
    <w:rsid w:val="00AB35C1"/>
    <w:rsid w:val="00AB38F8"/>
    <w:rsid w:val="00AB3BC1"/>
    <w:rsid w:val="00AB58AB"/>
    <w:rsid w:val="00AB5FDF"/>
    <w:rsid w:val="00AB6105"/>
    <w:rsid w:val="00AB6DBF"/>
    <w:rsid w:val="00AB73F4"/>
    <w:rsid w:val="00AB79A3"/>
    <w:rsid w:val="00AB79BC"/>
    <w:rsid w:val="00AB7EE5"/>
    <w:rsid w:val="00AC0192"/>
    <w:rsid w:val="00AC0487"/>
    <w:rsid w:val="00AC0E30"/>
    <w:rsid w:val="00AC1018"/>
    <w:rsid w:val="00AC1184"/>
    <w:rsid w:val="00AC1470"/>
    <w:rsid w:val="00AC20B1"/>
    <w:rsid w:val="00AC2816"/>
    <w:rsid w:val="00AC32E1"/>
    <w:rsid w:val="00AC3C5F"/>
    <w:rsid w:val="00AC41FF"/>
    <w:rsid w:val="00AC458E"/>
    <w:rsid w:val="00AC60AB"/>
    <w:rsid w:val="00AC6812"/>
    <w:rsid w:val="00AC6A43"/>
    <w:rsid w:val="00AC72B2"/>
    <w:rsid w:val="00AC72C4"/>
    <w:rsid w:val="00AC7C02"/>
    <w:rsid w:val="00AD1B5F"/>
    <w:rsid w:val="00AD1DF2"/>
    <w:rsid w:val="00AD2E20"/>
    <w:rsid w:val="00AD4928"/>
    <w:rsid w:val="00AD4B49"/>
    <w:rsid w:val="00AD4D8F"/>
    <w:rsid w:val="00AD4D98"/>
    <w:rsid w:val="00AD5957"/>
    <w:rsid w:val="00AD5D32"/>
    <w:rsid w:val="00AD692E"/>
    <w:rsid w:val="00AD6E3E"/>
    <w:rsid w:val="00AD706E"/>
    <w:rsid w:val="00AD77B3"/>
    <w:rsid w:val="00AD7CFF"/>
    <w:rsid w:val="00AE0BA2"/>
    <w:rsid w:val="00AE1641"/>
    <w:rsid w:val="00AE1C76"/>
    <w:rsid w:val="00AE2280"/>
    <w:rsid w:val="00AE2EE7"/>
    <w:rsid w:val="00AE3A43"/>
    <w:rsid w:val="00AE3BB0"/>
    <w:rsid w:val="00AE3D10"/>
    <w:rsid w:val="00AE3FA5"/>
    <w:rsid w:val="00AE53B5"/>
    <w:rsid w:val="00AE5697"/>
    <w:rsid w:val="00AE686D"/>
    <w:rsid w:val="00AE735B"/>
    <w:rsid w:val="00AE76DF"/>
    <w:rsid w:val="00AF0189"/>
    <w:rsid w:val="00AF0C4B"/>
    <w:rsid w:val="00AF1374"/>
    <w:rsid w:val="00AF1482"/>
    <w:rsid w:val="00AF1F00"/>
    <w:rsid w:val="00AF22AA"/>
    <w:rsid w:val="00AF2C72"/>
    <w:rsid w:val="00AF38C5"/>
    <w:rsid w:val="00AF3F3E"/>
    <w:rsid w:val="00AF4047"/>
    <w:rsid w:val="00AF4416"/>
    <w:rsid w:val="00AF47B6"/>
    <w:rsid w:val="00AF4C63"/>
    <w:rsid w:val="00AF628B"/>
    <w:rsid w:val="00AF6758"/>
    <w:rsid w:val="00AF6DA0"/>
    <w:rsid w:val="00AF72BB"/>
    <w:rsid w:val="00B0095A"/>
    <w:rsid w:val="00B0102B"/>
    <w:rsid w:val="00B0124C"/>
    <w:rsid w:val="00B01D08"/>
    <w:rsid w:val="00B02DC0"/>
    <w:rsid w:val="00B03317"/>
    <w:rsid w:val="00B04181"/>
    <w:rsid w:val="00B04A5D"/>
    <w:rsid w:val="00B05760"/>
    <w:rsid w:val="00B06547"/>
    <w:rsid w:val="00B06772"/>
    <w:rsid w:val="00B06EC4"/>
    <w:rsid w:val="00B07308"/>
    <w:rsid w:val="00B07842"/>
    <w:rsid w:val="00B107A8"/>
    <w:rsid w:val="00B11577"/>
    <w:rsid w:val="00B11E4A"/>
    <w:rsid w:val="00B1211F"/>
    <w:rsid w:val="00B1213C"/>
    <w:rsid w:val="00B128F9"/>
    <w:rsid w:val="00B132A5"/>
    <w:rsid w:val="00B1441F"/>
    <w:rsid w:val="00B15466"/>
    <w:rsid w:val="00B155A5"/>
    <w:rsid w:val="00B16C34"/>
    <w:rsid w:val="00B2087F"/>
    <w:rsid w:val="00B2189C"/>
    <w:rsid w:val="00B22636"/>
    <w:rsid w:val="00B22E32"/>
    <w:rsid w:val="00B23344"/>
    <w:rsid w:val="00B246AA"/>
    <w:rsid w:val="00B25089"/>
    <w:rsid w:val="00B26606"/>
    <w:rsid w:val="00B27432"/>
    <w:rsid w:val="00B27D79"/>
    <w:rsid w:val="00B30273"/>
    <w:rsid w:val="00B30505"/>
    <w:rsid w:val="00B30DB3"/>
    <w:rsid w:val="00B3115D"/>
    <w:rsid w:val="00B315D3"/>
    <w:rsid w:val="00B31CA5"/>
    <w:rsid w:val="00B32A7C"/>
    <w:rsid w:val="00B32BE3"/>
    <w:rsid w:val="00B32F95"/>
    <w:rsid w:val="00B33162"/>
    <w:rsid w:val="00B341F6"/>
    <w:rsid w:val="00B35ABA"/>
    <w:rsid w:val="00B369D7"/>
    <w:rsid w:val="00B37369"/>
    <w:rsid w:val="00B40BBF"/>
    <w:rsid w:val="00B40E6A"/>
    <w:rsid w:val="00B412C5"/>
    <w:rsid w:val="00B41812"/>
    <w:rsid w:val="00B41D4B"/>
    <w:rsid w:val="00B42335"/>
    <w:rsid w:val="00B43549"/>
    <w:rsid w:val="00B43635"/>
    <w:rsid w:val="00B44477"/>
    <w:rsid w:val="00B45600"/>
    <w:rsid w:val="00B45FC4"/>
    <w:rsid w:val="00B464B9"/>
    <w:rsid w:val="00B4718E"/>
    <w:rsid w:val="00B47EBF"/>
    <w:rsid w:val="00B50174"/>
    <w:rsid w:val="00B5060C"/>
    <w:rsid w:val="00B50968"/>
    <w:rsid w:val="00B50B68"/>
    <w:rsid w:val="00B51213"/>
    <w:rsid w:val="00B54D52"/>
    <w:rsid w:val="00B55159"/>
    <w:rsid w:val="00B55AF8"/>
    <w:rsid w:val="00B57785"/>
    <w:rsid w:val="00B5784E"/>
    <w:rsid w:val="00B60679"/>
    <w:rsid w:val="00B60BCF"/>
    <w:rsid w:val="00B6142B"/>
    <w:rsid w:val="00B61C7F"/>
    <w:rsid w:val="00B6268E"/>
    <w:rsid w:val="00B62D6E"/>
    <w:rsid w:val="00B630A9"/>
    <w:rsid w:val="00B63BCE"/>
    <w:rsid w:val="00B64496"/>
    <w:rsid w:val="00B660DE"/>
    <w:rsid w:val="00B66330"/>
    <w:rsid w:val="00B66ACB"/>
    <w:rsid w:val="00B66E6E"/>
    <w:rsid w:val="00B67799"/>
    <w:rsid w:val="00B67FAF"/>
    <w:rsid w:val="00B700D5"/>
    <w:rsid w:val="00B7159F"/>
    <w:rsid w:val="00B71BF6"/>
    <w:rsid w:val="00B7241E"/>
    <w:rsid w:val="00B73B83"/>
    <w:rsid w:val="00B73DE1"/>
    <w:rsid w:val="00B7422C"/>
    <w:rsid w:val="00B75244"/>
    <w:rsid w:val="00B753F4"/>
    <w:rsid w:val="00B756D8"/>
    <w:rsid w:val="00B75EC6"/>
    <w:rsid w:val="00B76605"/>
    <w:rsid w:val="00B767FB"/>
    <w:rsid w:val="00B76C02"/>
    <w:rsid w:val="00B77461"/>
    <w:rsid w:val="00B77926"/>
    <w:rsid w:val="00B77D00"/>
    <w:rsid w:val="00B80BD9"/>
    <w:rsid w:val="00B815B2"/>
    <w:rsid w:val="00B828CA"/>
    <w:rsid w:val="00B8351B"/>
    <w:rsid w:val="00B865F0"/>
    <w:rsid w:val="00B879F2"/>
    <w:rsid w:val="00B87D80"/>
    <w:rsid w:val="00B90C2F"/>
    <w:rsid w:val="00B90D1D"/>
    <w:rsid w:val="00B9424B"/>
    <w:rsid w:val="00B94391"/>
    <w:rsid w:val="00B94818"/>
    <w:rsid w:val="00B95154"/>
    <w:rsid w:val="00B955AF"/>
    <w:rsid w:val="00B96494"/>
    <w:rsid w:val="00B973A9"/>
    <w:rsid w:val="00B97B11"/>
    <w:rsid w:val="00BA0389"/>
    <w:rsid w:val="00BA09DC"/>
    <w:rsid w:val="00BA1EA0"/>
    <w:rsid w:val="00BA332C"/>
    <w:rsid w:val="00BA41F6"/>
    <w:rsid w:val="00BA457D"/>
    <w:rsid w:val="00BA46DC"/>
    <w:rsid w:val="00BA5417"/>
    <w:rsid w:val="00BA6474"/>
    <w:rsid w:val="00BA73A2"/>
    <w:rsid w:val="00BA7E3C"/>
    <w:rsid w:val="00BB063F"/>
    <w:rsid w:val="00BB0C5A"/>
    <w:rsid w:val="00BB0F9D"/>
    <w:rsid w:val="00BB18BA"/>
    <w:rsid w:val="00BB1B2A"/>
    <w:rsid w:val="00BB239C"/>
    <w:rsid w:val="00BB2405"/>
    <w:rsid w:val="00BB2A69"/>
    <w:rsid w:val="00BB308E"/>
    <w:rsid w:val="00BB3E1B"/>
    <w:rsid w:val="00BB58D9"/>
    <w:rsid w:val="00BB6A5B"/>
    <w:rsid w:val="00BB730D"/>
    <w:rsid w:val="00BB7B89"/>
    <w:rsid w:val="00BB7F0C"/>
    <w:rsid w:val="00BC1D26"/>
    <w:rsid w:val="00BC2084"/>
    <w:rsid w:val="00BC228D"/>
    <w:rsid w:val="00BC345F"/>
    <w:rsid w:val="00BC461D"/>
    <w:rsid w:val="00BC4A26"/>
    <w:rsid w:val="00BC4FA5"/>
    <w:rsid w:val="00BC5E49"/>
    <w:rsid w:val="00BD09CE"/>
    <w:rsid w:val="00BD25BC"/>
    <w:rsid w:val="00BD4ABA"/>
    <w:rsid w:val="00BD570C"/>
    <w:rsid w:val="00BD5A6B"/>
    <w:rsid w:val="00BD73B3"/>
    <w:rsid w:val="00BD7D3A"/>
    <w:rsid w:val="00BE0346"/>
    <w:rsid w:val="00BE0B02"/>
    <w:rsid w:val="00BE1FC1"/>
    <w:rsid w:val="00BE2972"/>
    <w:rsid w:val="00BE512F"/>
    <w:rsid w:val="00BE5B3E"/>
    <w:rsid w:val="00BE664D"/>
    <w:rsid w:val="00BE6A4A"/>
    <w:rsid w:val="00BE7939"/>
    <w:rsid w:val="00BF04C3"/>
    <w:rsid w:val="00BF1B0C"/>
    <w:rsid w:val="00BF20E2"/>
    <w:rsid w:val="00BF2651"/>
    <w:rsid w:val="00BF29A6"/>
    <w:rsid w:val="00BF3978"/>
    <w:rsid w:val="00BF39D2"/>
    <w:rsid w:val="00BF3E8D"/>
    <w:rsid w:val="00BF49E8"/>
    <w:rsid w:val="00BF5BB8"/>
    <w:rsid w:val="00BF5ED0"/>
    <w:rsid w:val="00BF5FE6"/>
    <w:rsid w:val="00BF6238"/>
    <w:rsid w:val="00BF66D8"/>
    <w:rsid w:val="00BF6F68"/>
    <w:rsid w:val="00BF71B6"/>
    <w:rsid w:val="00BF71B8"/>
    <w:rsid w:val="00BF76B1"/>
    <w:rsid w:val="00BF7A3D"/>
    <w:rsid w:val="00BF7B92"/>
    <w:rsid w:val="00C000D6"/>
    <w:rsid w:val="00C00590"/>
    <w:rsid w:val="00C00D99"/>
    <w:rsid w:val="00C00DA3"/>
    <w:rsid w:val="00C02252"/>
    <w:rsid w:val="00C03ECD"/>
    <w:rsid w:val="00C042D0"/>
    <w:rsid w:val="00C04D53"/>
    <w:rsid w:val="00C05601"/>
    <w:rsid w:val="00C0628A"/>
    <w:rsid w:val="00C06C0E"/>
    <w:rsid w:val="00C06E67"/>
    <w:rsid w:val="00C07635"/>
    <w:rsid w:val="00C07DE8"/>
    <w:rsid w:val="00C107E0"/>
    <w:rsid w:val="00C11589"/>
    <w:rsid w:val="00C11744"/>
    <w:rsid w:val="00C127DC"/>
    <w:rsid w:val="00C131CC"/>
    <w:rsid w:val="00C144AC"/>
    <w:rsid w:val="00C146BC"/>
    <w:rsid w:val="00C14779"/>
    <w:rsid w:val="00C15AB5"/>
    <w:rsid w:val="00C15E08"/>
    <w:rsid w:val="00C15E2E"/>
    <w:rsid w:val="00C16180"/>
    <w:rsid w:val="00C1636B"/>
    <w:rsid w:val="00C17566"/>
    <w:rsid w:val="00C21261"/>
    <w:rsid w:val="00C214C6"/>
    <w:rsid w:val="00C22240"/>
    <w:rsid w:val="00C222AD"/>
    <w:rsid w:val="00C2273C"/>
    <w:rsid w:val="00C234E0"/>
    <w:rsid w:val="00C23B3F"/>
    <w:rsid w:val="00C240BA"/>
    <w:rsid w:val="00C24BD1"/>
    <w:rsid w:val="00C24C38"/>
    <w:rsid w:val="00C25913"/>
    <w:rsid w:val="00C26A37"/>
    <w:rsid w:val="00C27196"/>
    <w:rsid w:val="00C27BBF"/>
    <w:rsid w:val="00C27FCF"/>
    <w:rsid w:val="00C3007B"/>
    <w:rsid w:val="00C300EB"/>
    <w:rsid w:val="00C30208"/>
    <w:rsid w:val="00C311FF"/>
    <w:rsid w:val="00C318CC"/>
    <w:rsid w:val="00C330C5"/>
    <w:rsid w:val="00C3341C"/>
    <w:rsid w:val="00C335E8"/>
    <w:rsid w:val="00C33791"/>
    <w:rsid w:val="00C34673"/>
    <w:rsid w:val="00C34AAA"/>
    <w:rsid w:val="00C35267"/>
    <w:rsid w:val="00C366A8"/>
    <w:rsid w:val="00C36E5F"/>
    <w:rsid w:val="00C36F85"/>
    <w:rsid w:val="00C3753C"/>
    <w:rsid w:val="00C375FA"/>
    <w:rsid w:val="00C37BD5"/>
    <w:rsid w:val="00C37F3D"/>
    <w:rsid w:val="00C401AD"/>
    <w:rsid w:val="00C4112C"/>
    <w:rsid w:val="00C42137"/>
    <w:rsid w:val="00C458BB"/>
    <w:rsid w:val="00C45A10"/>
    <w:rsid w:val="00C46C60"/>
    <w:rsid w:val="00C47348"/>
    <w:rsid w:val="00C47E55"/>
    <w:rsid w:val="00C50306"/>
    <w:rsid w:val="00C5282D"/>
    <w:rsid w:val="00C528B5"/>
    <w:rsid w:val="00C54058"/>
    <w:rsid w:val="00C555A2"/>
    <w:rsid w:val="00C559AF"/>
    <w:rsid w:val="00C55A80"/>
    <w:rsid w:val="00C55AA3"/>
    <w:rsid w:val="00C55DD5"/>
    <w:rsid w:val="00C56125"/>
    <w:rsid w:val="00C56316"/>
    <w:rsid w:val="00C56FD0"/>
    <w:rsid w:val="00C5743C"/>
    <w:rsid w:val="00C578B6"/>
    <w:rsid w:val="00C57983"/>
    <w:rsid w:val="00C601AD"/>
    <w:rsid w:val="00C605E1"/>
    <w:rsid w:val="00C60C6E"/>
    <w:rsid w:val="00C612C3"/>
    <w:rsid w:val="00C615B3"/>
    <w:rsid w:val="00C618D3"/>
    <w:rsid w:val="00C61ECF"/>
    <w:rsid w:val="00C62A16"/>
    <w:rsid w:val="00C62FE2"/>
    <w:rsid w:val="00C638A7"/>
    <w:rsid w:val="00C63FB3"/>
    <w:rsid w:val="00C644AF"/>
    <w:rsid w:val="00C64E32"/>
    <w:rsid w:val="00C64E78"/>
    <w:rsid w:val="00C65093"/>
    <w:rsid w:val="00C651D4"/>
    <w:rsid w:val="00C66368"/>
    <w:rsid w:val="00C67CE2"/>
    <w:rsid w:val="00C701C4"/>
    <w:rsid w:val="00C7047E"/>
    <w:rsid w:val="00C704FC"/>
    <w:rsid w:val="00C70C98"/>
    <w:rsid w:val="00C70F49"/>
    <w:rsid w:val="00C710F8"/>
    <w:rsid w:val="00C71F7B"/>
    <w:rsid w:val="00C728A7"/>
    <w:rsid w:val="00C73D40"/>
    <w:rsid w:val="00C73F63"/>
    <w:rsid w:val="00C749AF"/>
    <w:rsid w:val="00C74D99"/>
    <w:rsid w:val="00C7503A"/>
    <w:rsid w:val="00C751F0"/>
    <w:rsid w:val="00C7520D"/>
    <w:rsid w:val="00C7591D"/>
    <w:rsid w:val="00C76151"/>
    <w:rsid w:val="00C766A6"/>
    <w:rsid w:val="00C76792"/>
    <w:rsid w:val="00C77CA5"/>
    <w:rsid w:val="00C8079E"/>
    <w:rsid w:val="00C80BD4"/>
    <w:rsid w:val="00C80D40"/>
    <w:rsid w:val="00C81C2D"/>
    <w:rsid w:val="00C81D7C"/>
    <w:rsid w:val="00C82720"/>
    <w:rsid w:val="00C8283D"/>
    <w:rsid w:val="00C83981"/>
    <w:rsid w:val="00C83C80"/>
    <w:rsid w:val="00C84EB9"/>
    <w:rsid w:val="00C85AF3"/>
    <w:rsid w:val="00C85B19"/>
    <w:rsid w:val="00C85FE2"/>
    <w:rsid w:val="00C8622A"/>
    <w:rsid w:val="00C86C70"/>
    <w:rsid w:val="00C873D5"/>
    <w:rsid w:val="00C878BF"/>
    <w:rsid w:val="00C87D74"/>
    <w:rsid w:val="00C91919"/>
    <w:rsid w:val="00C9193D"/>
    <w:rsid w:val="00C930C1"/>
    <w:rsid w:val="00C937E5"/>
    <w:rsid w:val="00C93C04"/>
    <w:rsid w:val="00C93CA1"/>
    <w:rsid w:val="00C94199"/>
    <w:rsid w:val="00C945B7"/>
    <w:rsid w:val="00C9462A"/>
    <w:rsid w:val="00C949DC"/>
    <w:rsid w:val="00C958CB"/>
    <w:rsid w:val="00C95CC4"/>
    <w:rsid w:val="00C97490"/>
    <w:rsid w:val="00C97ACC"/>
    <w:rsid w:val="00CA03B7"/>
    <w:rsid w:val="00CA359C"/>
    <w:rsid w:val="00CA456E"/>
    <w:rsid w:val="00CA50B5"/>
    <w:rsid w:val="00CA515A"/>
    <w:rsid w:val="00CA52FF"/>
    <w:rsid w:val="00CA5D53"/>
    <w:rsid w:val="00CA60B7"/>
    <w:rsid w:val="00CA6F7D"/>
    <w:rsid w:val="00CA7AD8"/>
    <w:rsid w:val="00CA7D25"/>
    <w:rsid w:val="00CA7EAC"/>
    <w:rsid w:val="00CB065A"/>
    <w:rsid w:val="00CB119B"/>
    <w:rsid w:val="00CB1BA3"/>
    <w:rsid w:val="00CB206E"/>
    <w:rsid w:val="00CB2721"/>
    <w:rsid w:val="00CB34F0"/>
    <w:rsid w:val="00CB44A6"/>
    <w:rsid w:val="00CB4E43"/>
    <w:rsid w:val="00CB5036"/>
    <w:rsid w:val="00CB5C33"/>
    <w:rsid w:val="00CB6AF3"/>
    <w:rsid w:val="00CB6B1E"/>
    <w:rsid w:val="00CB6D48"/>
    <w:rsid w:val="00CB71CC"/>
    <w:rsid w:val="00CB753C"/>
    <w:rsid w:val="00CC0AF6"/>
    <w:rsid w:val="00CC1801"/>
    <w:rsid w:val="00CC1821"/>
    <w:rsid w:val="00CC24BC"/>
    <w:rsid w:val="00CC2719"/>
    <w:rsid w:val="00CC274D"/>
    <w:rsid w:val="00CC3266"/>
    <w:rsid w:val="00CC3BF0"/>
    <w:rsid w:val="00CC4422"/>
    <w:rsid w:val="00CC464A"/>
    <w:rsid w:val="00CC4BE0"/>
    <w:rsid w:val="00CC507E"/>
    <w:rsid w:val="00CC618A"/>
    <w:rsid w:val="00CC6CC5"/>
    <w:rsid w:val="00CC79FB"/>
    <w:rsid w:val="00CC7E59"/>
    <w:rsid w:val="00CD062F"/>
    <w:rsid w:val="00CD0FFC"/>
    <w:rsid w:val="00CD1712"/>
    <w:rsid w:val="00CD1DA5"/>
    <w:rsid w:val="00CD2CD0"/>
    <w:rsid w:val="00CD5034"/>
    <w:rsid w:val="00CD5656"/>
    <w:rsid w:val="00CD5CC0"/>
    <w:rsid w:val="00CD5F1D"/>
    <w:rsid w:val="00CD7320"/>
    <w:rsid w:val="00CE0523"/>
    <w:rsid w:val="00CE0EB9"/>
    <w:rsid w:val="00CE1018"/>
    <w:rsid w:val="00CE4A4F"/>
    <w:rsid w:val="00CE4CE9"/>
    <w:rsid w:val="00CE4CED"/>
    <w:rsid w:val="00CE5890"/>
    <w:rsid w:val="00CE60A6"/>
    <w:rsid w:val="00CE615F"/>
    <w:rsid w:val="00CE6946"/>
    <w:rsid w:val="00CE6970"/>
    <w:rsid w:val="00CE6CEE"/>
    <w:rsid w:val="00CE70BA"/>
    <w:rsid w:val="00CF0B3B"/>
    <w:rsid w:val="00CF2A11"/>
    <w:rsid w:val="00CF2F49"/>
    <w:rsid w:val="00CF3270"/>
    <w:rsid w:val="00CF4B5F"/>
    <w:rsid w:val="00CF579C"/>
    <w:rsid w:val="00CF619B"/>
    <w:rsid w:val="00CF63DF"/>
    <w:rsid w:val="00CF6849"/>
    <w:rsid w:val="00CF75F3"/>
    <w:rsid w:val="00CF7C1F"/>
    <w:rsid w:val="00D009DA"/>
    <w:rsid w:val="00D0197F"/>
    <w:rsid w:val="00D02854"/>
    <w:rsid w:val="00D02B4F"/>
    <w:rsid w:val="00D04B8E"/>
    <w:rsid w:val="00D04C7E"/>
    <w:rsid w:val="00D05637"/>
    <w:rsid w:val="00D059D1"/>
    <w:rsid w:val="00D05CD9"/>
    <w:rsid w:val="00D0603B"/>
    <w:rsid w:val="00D06FC7"/>
    <w:rsid w:val="00D07857"/>
    <w:rsid w:val="00D07BE6"/>
    <w:rsid w:val="00D105D0"/>
    <w:rsid w:val="00D12851"/>
    <w:rsid w:val="00D143D7"/>
    <w:rsid w:val="00D146D4"/>
    <w:rsid w:val="00D15D87"/>
    <w:rsid w:val="00D16AED"/>
    <w:rsid w:val="00D174A2"/>
    <w:rsid w:val="00D17EF5"/>
    <w:rsid w:val="00D201E1"/>
    <w:rsid w:val="00D207DE"/>
    <w:rsid w:val="00D209BA"/>
    <w:rsid w:val="00D20A28"/>
    <w:rsid w:val="00D2337D"/>
    <w:rsid w:val="00D2381C"/>
    <w:rsid w:val="00D2409B"/>
    <w:rsid w:val="00D24477"/>
    <w:rsid w:val="00D25E22"/>
    <w:rsid w:val="00D260F6"/>
    <w:rsid w:val="00D268DC"/>
    <w:rsid w:val="00D26C23"/>
    <w:rsid w:val="00D2792E"/>
    <w:rsid w:val="00D30372"/>
    <w:rsid w:val="00D30C49"/>
    <w:rsid w:val="00D30F03"/>
    <w:rsid w:val="00D320D3"/>
    <w:rsid w:val="00D322B3"/>
    <w:rsid w:val="00D33368"/>
    <w:rsid w:val="00D33489"/>
    <w:rsid w:val="00D349AD"/>
    <w:rsid w:val="00D34C6B"/>
    <w:rsid w:val="00D3579A"/>
    <w:rsid w:val="00D37928"/>
    <w:rsid w:val="00D40779"/>
    <w:rsid w:val="00D4104A"/>
    <w:rsid w:val="00D41BA4"/>
    <w:rsid w:val="00D43501"/>
    <w:rsid w:val="00D43CC4"/>
    <w:rsid w:val="00D43F7A"/>
    <w:rsid w:val="00D44646"/>
    <w:rsid w:val="00D4558B"/>
    <w:rsid w:val="00D455E7"/>
    <w:rsid w:val="00D4577F"/>
    <w:rsid w:val="00D45FF8"/>
    <w:rsid w:val="00D467C9"/>
    <w:rsid w:val="00D46ADA"/>
    <w:rsid w:val="00D46E4F"/>
    <w:rsid w:val="00D504CC"/>
    <w:rsid w:val="00D50824"/>
    <w:rsid w:val="00D50C41"/>
    <w:rsid w:val="00D50DA9"/>
    <w:rsid w:val="00D50E9F"/>
    <w:rsid w:val="00D5183B"/>
    <w:rsid w:val="00D5287F"/>
    <w:rsid w:val="00D54851"/>
    <w:rsid w:val="00D55F63"/>
    <w:rsid w:val="00D56485"/>
    <w:rsid w:val="00D575FB"/>
    <w:rsid w:val="00D57DE2"/>
    <w:rsid w:val="00D57F7C"/>
    <w:rsid w:val="00D6037E"/>
    <w:rsid w:val="00D60AA7"/>
    <w:rsid w:val="00D60FCA"/>
    <w:rsid w:val="00D61D4A"/>
    <w:rsid w:val="00D62D30"/>
    <w:rsid w:val="00D635D0"/>
    <w:rsid w:val="00D639E1"/>
    <w:rsid w:val="00D63F5E"/>
    <w:rsid w:val="00D642EA"/>
    <w:rsid w:val="00D64645"/>
    <w:rsid w:val="00D64D48"/>
    <w:rsid w:val="00D65D48"/>
    <w:rsid w:val="00D66357"/>
    <w:rsid w:val="00D712C7"/>
    <w:rsid w:val="00D71BFE"/>
    <w:rsid w:val="00D728D1"/>
    <w:rsid w:val="00D73742"/>
    <w:rsid w:val="00D73A3E"/>
    <w:rsid w:val="00D743AF"/>
    <w:rsid w:val="00D75B93"/>
    <w:rsid w:val="00D75F71"/>
    <w:rsid w:val="00D7658A"/>
    <w:rsid w:val="00D767CF"/>
    <w:rsid w:val="00D77A1E"/>
    <w:rsid w:val="00D80C7A"/>
    <w:rsid w:val="00D80C7E"/>
    <w:rsid w:val="00D8116E"/>
    <w:rsid w:val="00D815E7"/>
    <w:rsid w:val="00D81DF0"/>
    <w:rsid w:val="00D842C1"/>
    <w:rsid w:val="00D8435E"/>
    <w:rsid w:val="00D84EC0"/>
    <w:rsid w:val="00D85739"/>
    <w:rsid w:val="00D8600C"/>
    <w:rsid w:val="00D8695F"/>
    <w:rsid w:val="00D86D69"/>
    <w:rsid w:val="00D87B44"/>
    <w:rsid w:val="00D90657"/>
    <w:rsid w:val="00D90EAB"/>
    <w:rsid w:val="00D9261D"/>
    <w:rsid w:val="00D9278B"/>
    <w:rsid w:val="00D930C3"/>
    <w:rsid w:val="00D95068"/>
    <w:rsid w:val="00D95FC0"/>
    <w:rsid w:val="00D96B22"/>
    <w:rsid w:val="00D96CB5"/>
    <w:rsid w:val="00D9753E"/>
    <w:rsid w:val="00D9784B"/>
    <w:rsid w:val="00DA04EE"/>
    <w:rsid w:val="00DA066B"/>
    <w:rsid w:val="00DA117A"/>
    <w:rsid w:val="00DA15F3"/>
    <w:rsid w:val="00DA1835"/>
    <w:rsid w:val="00DA1A64"/>
    <w:rsid w:val="00DA1B70"/>
    <w:rsid w:val="00DA40F2"/>
    <w:rsid w:val="00DA4209"/>
    <w:rsid w:val="00DA44B3"/>
    <w:rsid w:val="00DA550F"/>
    <w:rsid w:val="00DA5AF3"/>
    <w:rsid w:val="00DA60AC"/>
    <w:rsid w:val="00DA7596"/>
    <w:rsid w:val="00DA7612"/>
    <w:rsid w:val="00DA7CF6"/>
    <w:rsid w:val="00DB0392"/>
    <w:rsid w:val="00DB0E04"/>
    <w:rsid w:val="00DB145A"/>
    <w:rsid w:val="00DB2071"/>
    <w:rsid w:val="00DB5288"/>
    <w:rsid w:val="00DB7067"/>
    <w:rsid w:val="00DC091F"/>
    <w:rsid w:val="00DC1323"/>
    <w:rsid w:val="00DC1AF5"/>
    <w:rsid w:val="00DC2BEF"/>
    <w:rsid w:val="00DC42BF"/>
    <w:rsid w:val="00DC52E0"/>
    <w:rsid w:val="00DC5359"/>
    <w:rsid w:val="00DC6E55"/>
    <w:rsid w:val="00DC7500"/>
    <w:rsid w:val="00DC7528"/>
    <w:rsid w:val="00DC77F1"/>
    <w:rsid w:val="00DD17CD"/>
    <w:rsid w:val="00DD2098"/>
    <w:rsid w:val="00DD5E6F"/>
    <w:rsid w:val="00DD7002"/>
    <w:rsid w:val="00DD7196"/>
    <w:rsid w:val="00DD7DFA"/>
    <w:rsid w:val="00DE36E7"/>
    <w:rsid w:val="00DE374D"/>
    <w:rsid w:val="00DE68FD"/>
    <w:rsid w:val="00DE7037"/>
    <w:rsid w:val="00DE7DCB"/>
    <w:rsid w:val="00DE7E80"/>
    <w:rsid w:val="00DF2CCB"/>
    <w:rsid w:val="00DF3C74"/>
    <w:rsid w:val="00DF40C7"/>
    <w:rsid w:val="00DF425A"/>
    <w:rsid w:val="00DF69C3"/>
    <w:rsid w:val="00DF6CE2"/>
    <w:rsid w:val="00E0042C"/>
    <w:rsid w:val="00E00C06"/>
    <w:rsid w:val="00E017F4"/>
    <w:rsid w:val="00E02456"/>
    <w:rsid w:val="00E02562"/>
    <w:rsid w:val="00E038F4"/>
    <w:rsid w:val="00E03CF0"/>
    <w:rsid w:val="00E040D5"/>
    <w:rsid w:val="00E041AC"/>
    <w:rsid w:val="00E04A0A"/>
    <w:rsid w:val="00E04A3C"/>
    <w:rsid w:val="00E05904"/>
    <w:rsid w:val="00E05ACC"/>
    <w:rsid w:val="00E065AA"/>
    <w:rsid w:val="00E067A9"/>
    <w:rsid w:val="00E103B6"/>
    <w:rsid w:val="00E1044B"/>
    <w:rsid w:val="00E10FBF"/>
    <w:rsid w:val="00E1140E"/>
    <w:rsid w:val="00E14E7A"/>
    <w:rsid w:val="00E15858"/>
    <w:rsid w:val="00E15A96"/>
    <w:rsid w:val="00E15BA6"/>
    <w:rsid w:val="00E15CCA"/>
    <w:rsid w:val="00E165E5"/>
    <w:rsid w:val="00E1762F"/>
    <w:rsid w:val="00E204EE"/>
    <w:rsid w:val="00E209ED"/>
    <w:rsid w:val="00E21E4B"/>
    <w:rsid w:val="00E228A1"/>
    <w:rsid w:val="00E23B1A"/>
    <w:rsid w:val="00E24965"/>
    <w:rsid w:val="00E254E9"/>
    <w:rsid w:val="00E25D1C"/>
    <w:rsid w:val="00E25D36"/>
    <w:rsid w:val="00E261E5"/>
    <w:rsid w:val="00E26A41"/>
    <w:rsid w:val="00E309CE"/>
    <w:rsid w:val="00E30C89"/>
    <w:rsid w:val="00E31061"/>
    <w:rsid w:val="00E3391B"/>
    <w:rsid w:val="00E33ACD"/>
    <w:rsid w:val="00E34382"/>
    <w:rsid w:val="00E3489E"/>
    <w:rsid w:val="00E348C9"/>
    <w:rsid w:val="00E34A41"/>
    <w:rsid w:val="00E34BC6"/>
    <w:rsid w:val="00E34D63"/>
    <w:rsid w:val="00E3620A"/>
    <w:rsid w:val="00E36A21"/>
    <w:rsid w:val="00E36A8C"/>
    <w:rsid w:val="00E36EC1"/>
    <w:rsid w:val="00E37C01"/>
    <w:rsid w:val="00E4207C"/>
    <w:rsid w:val="00E42BDC"/>
    <w:rsid w:val="00E4316E"/>
    <w:rsid w:val="00E4361A"/>
    <w:rsid w:val="00E43E3E"/>
    <w:rsid w:val="00E44900"/>
    <w:rsid w:val="00E45435"/>
    <w:rsid w:val="00E46070"/>
    <w:rsid w:val="00E46E1B"/>
    <w:rsid w:val="00E50145"/>
    <w:rsid w:val="00E505B1"/>
    <w:rsid w:val="00E517D7"/>
    <w:rsid w:val="00E51929"/>
    <w:rsid w:val="00E51A10"/>
    <w:rsid w:val="00E523F6"/>
    <w:rsid w:val="00E527F2"/>
    <w:rsid w:val="00E5525E"/>
    <w:rsid w:val="00E552F7"/>
    <w:rsid w:val="00E553C7"/>
    <w:rsid w:val="00E55E16"/>
    <w:rsid w:val="00E55F4C"/>
    <w:rsid w:val="00E56723"/>
    <w:rsid w:val="00E568B2"/>
    <w:rsid w:val="00E569E8"/>
    <w:rsid w:val="00E56BD9"/>
    <w:rsid w:val="00E6022E"/>
    <w:rsid w:val="00E60FB5"/>
    <w:rsid w:val="00E61D23"/>
    <w:rsid w:val="00E62388"/>
    <w:rsid w:val="00E63338"/>
    <w:rsid w:val="00E63C21"/>
    <w:rsid w:val="00E6474C"/>
    <w:rsid w:val="00E6573A"/>
    <w:rsid w:val="00E669A1"/>
    <w:rsid w:val="00E67AC6"/>
    <w:rsid w:val="00E67E7D"/>
    <w:rsid w:val="00E7043D"/>
    <w:rsid w:val="00E71347"/>
    <w:rsid w:val="00E71767"/>
    <w:rsid w:val="00E72B34"/>
    <w:rsid w:val="00E72F44"/>
    <w:rsid w:val="00E73E84"/>
    <w:rsid w:val="00E743B3"/>
    <w:rsid w:val="00E76199"/>
    <w:rsid w:val="00E76269"/>
    <w:rsid w:val="00E7633C"/>
    <w:rsid w:val="00E76773"/>
    <w:rsid w:val="00E776D8"/>
    <w:rsid w:val="00E777AB"/>
    <w:rsid w:val="00E80631"/>
    <w:rsid w:val="00E82479"/>
    <w:rsid w:val="00E82F6C"/>
    <w:rsid w:val="00E830A8"/>
    <w:rsid w:val="00E846F5"/>
    <w:rsid w:val="00E84E47"/>
    <w:rsid w:val="00E853D7"/>
    <w:rsid w:val="00E859A2"/>
    <w:rsid w:val="00E8671D"/>
    <w:rsid w:val="00E86CA2"/>
    <w:rsid w:val="00E8746B"/>
    <w:rsid w:val="00E879A3"/>
    <w:rsid w:val="00E928D5"/>
    <w:rsid w:val="00E92B7A"/>
    <w:rsid w:val="00E935CC"/>
    <w:rsid w:val="00E93B51"/>
    <w:rsid w:val="00E948D5"/>
    <w:rsid w:val="00E95E09"/>
    <w:rsid w:val="00E96B2D"/>
    <w:rsid w:val="00E97ABE"/>
    <w:rsid w:val="00EA0096"/>
    <w:rsid w:val="00EA0FF2"/>
    <w:rsid w:val="00EA148F"/>
    <w:rsid w:val="00EA182B"/>
    <w:rsid w:val="00EA185B"/>
    <w:rsid w:val="00EA1D54"/>
    <w:rsid w:val="00EA23B4"/>
    <w:rsid w:val="00EA32C1"/>
    <w:rsid w:val="00EA34FD"/>
    <w:rsid w:val="00EA46DB"/>
    <w:rsid w:val="00EA4846"/>
    <w:rsid w:val="00EA508C"/>
    <w:rsid w:val="00EA54AC"/>
    <w:rsid w:val="00EA5A5F"/>
    <w:rsid w:val="00EB0864"/>
    <w:rsid w:val="00EB15D3"/>
    <w:rsid w:val="00EB2C9A"/>
    <w:rsid w:val="00EB340A"/>
    <w:rsid w:val="00EB4D4C"/>
    <w:rsid w:val="00EB4FEF"/>
    <w:rsid w:val="00EB5E97"/>
    <w:rsid w:val="00EB6BA1"/>
    <w:rsid w:val="00EB7F7B"/>
    <w:rsid w:val="00EC0422"/>
    <w:rsid w:val="00EC0C1D"/>
    <w:rsid w:val="00EC1577"/>
    <w:rsid w:val="00EC15FA"/>
    <w:rsid w:val="00EC3145"/>
    <w:rsid w:val="00EC318D"/>
    <w:rsid w:val="00EC36F7"/>
    <w:rsid w:val="00EC38D1"/>
    <w:rsid w:val="00EC3996"/>
    <w:rsid w:val="00EC3B81"/>
    <w:rsid w:val="00EC4B52"/>
    <w:rsid w:val="00EC5308"/>
    <w:rsid w:val="00EC54E6"/>
    <w:rsid w:val="00EC5E33"/>
    <w:rsid w:val="00EC72A6"/>
    <w:rsid w:val="00EC7AAE"/>
    <w:rsid w:val="00EC7D78"/>
    <w:rsid w:val="00ED1554"/>
    <w:rsid w:val="00ED1E0F"/>
    <w:rsid w:val="00ED3179"/>
    <w:rsid w:val="00ED3662"/>
    <w:rsid w:val="00ED4365"/>
    <w:rsid w:val="00ED44B3"/>
    <w:rsid w:val="00ED4734"/>
    <w:rsid w:val="00ED4B72"/>
    <w:rsid w:val="00ED5394"/>
    <w:rsid w:val="00ED5606"/>
    <w:rsid w:val="00ED7019"/>
    <w:rsid w:val="00ED71B1"/>
    <w:rsid w:val="00ED7231"/>
    <w:rsid w:val="00EE0067"/>
    <w:rsid w:val="00EE00A7"/>
    <w:rsid w:val="00EE0A44"/>
    <w:rsid w:val="00EE0A6C"/>
    <w:rsid w:val="00EE0E8D"/>
    <w:rsid w:val="00EE1821"/>
    <w:rsid w:val="00EE273C"/>
    <w:rsid w:val="00EE3CE8"/>
    <w:rsid w:val="00EE442A"/>
    <w:rsid w:val="00EE451F"/>
    <w:rsid w:val="00EE4A50"/>
    <w:rsid w:val="00EE5FF9"/>
    <w:rsid w:val="00EE6436"/>
    <w:rsid w:val="00EE77B1"/>
    <w:rsid w:val="00EE79F1"/>
    <w:rsid w:val="00EF0174"/>
    <w:rsid w:val="00EF087E"/>
    <w:rsid w:val="00EF1847"/>
    <w:rsid w:val="00EF2859"/>
    <w:rsid w:val="00EF2B01"/>
    <w:rsid w:val="00EF315D"/>
    <w:rsid w:val="00EF34D8"/>
    <w:rsid w:val="00EF3EC1"/>
    <w:rsid w:val="00EF543C"/>
    <w:rsid w:val="00EF56FF"/>
    <w:rsid w:val="00F00845"/>
    <w:rsid w:val="00F00D48"/>
    <w:rsid w:val="00F0124A"/>
    <w:rsid w:val="00F01BD7"/>
    <w:rsid w:val="00F021DD"/>
    <w:rsid w:val="00F026F3"/>
    <w:rsid w:val="00F04066"/>
    <w:rsid w:val="00F042ED"/>
    <w:rsid w:val="00F04348"/>
    <w:rsid w:val="00F05356"/>
    <w:rsid w:val="00F06604"/>
    <w:rsid w:val="00F073D1"/>
    <w:rsid w:val="00F10088"/>
    <w:rsid w:val="00F101D9"/>
    <w:rsid w:val="00F102A8"/>
    <w:rsid w:val="00F10E91"/>
    <w:rsid w:val="00F11CA0"/>
    <w:rsid w:val="00F11D86"/>
    <w:rsid w:val="00F1200D"/>
    <w:rsid w:val="00F128E7"/>
    <w:rsid w:val="00F12BE7"/>
    <w:rsid w:val="00F12C87"/>
    <w:rsid w:val="00F13517"/>
    <w:rsid w:val="00F150C2"/>
    <w:rsid w:val="00F15165"/>
    <w:rsid w:val="00F158F8"/>
    <w:rsid w:val="00F173F4"/>
    <w:rsid w:val="00F17BAB"/>
    <w:rsid w:val="00F201FC"/>
    <w:rsid w:val="00F2024B"/>
    <w:rsid w:val="00F20572"/>
    <w:rsid w:val="00F20F30"/>
    <w:rsid w:val="00F21510"/>
    <w:rsid w:val="00F215EE"/>
    <w:rsid w:val="00F22089"/>
    <w:rsid w:val="00F2264F"/>
    <w:rsid w:val="00F22DD7"/>
    <w:rsid w:val="00F24207"/>
    <w:rsid w:val="00F24816"/>
    <w:rsid w:val="00F24A15"/>
    <w:rsid w:val="00F24BE2"/>
    <w:rsid w:val="00F25A3C"/>
    <w:rsid w:val="00F2655E"/>
    <w:rsid w:val="00F26F4D"/>
    <w:rsid w:val="00F300CE"/>
    <w:rsid w:val="00F31F8D"/>
    <w:rsid w:val="00F32763"/>
    <w:rsid w:val="00F32995"/>
    <w:rsid w:val="00F33090"/>
    <w:rsid w:val="00F343C0"/>
    <w:rsid w:val="00F3467C"/>
    <w:rsid w:val="00F34FC3"/>
    <w:rsid w:val="00F3733B"/>
    <w:rsid w:val="00F375C5"/>
    <w:rsid w:val="00F37E97"/>
    <w:rsid w:val="00F4230F"/>
    <w:rsid w:val="00F43081"/>
    <w:rsid w:val="00F44099"/>
    <w:rsid w:val="00F44359"/>
    <w:rsid w:val="00F448E7"/>
    <w:rsid w:val="00F455C8"/>
    <w:rsid w:val="00F4589D"/>
    <w:rsid w:val="00F4601A"/>
    <w:rsid w:val="00F46E42"/>
    <w:rsid w:val="00F474B5"/>
    <w:rsid w:val="00F516E7"/>
    <w:rsid w:val="00F51C12"/>
    <w:rsid w:val="00F51FBD"/>
    <w:rsid w:val="00F52373"/>
    <w:rsid w:val="00F528BE"/>
    <w:rsid w:val="00F539B9"/>
    <w:rsid w:val="00F53A14"/>
    <w:rsid w:val="00F53AEA"/>
    <w:rsid w:val="00F53ED6"/>
    <w:rsid w:val="00F5474F"/>
    <w:rsid w:val="00F549BF"/>
    <w:rsid w:val="00F54EAC"/>
    <w:rsid w:val="00F56B54"/>
    <w:rsid w:val="00F56D13"/>
    <w:rsid w:val="00F60A5C"/>
    <w:rsid w:val="00F60FA9"/>
    <w:rsid w:val="00F61783"/>
    <w:rsid w:val="00F61863"/>
    <w:rsid w:val="00F62373"/>
    <w:rsid w:val="00F62F5E"/>
    <w:rsid w:val="00F6366D"/>
    <w:rsid w:val="00F64B5F"/>
    <w:rsid w:val="00F650BC"/>
    <w:rsid w:val="00F676CE"/>
    <w:rsid w:val="00F67822"/>
    <w:rsid w:val="00F67BF5"/>
    <w:rsid w:val="00F67DF0"/>
    <w:rsid w:val="00F701CD"/>
    <w:rsid w:val="00F70FD4"/>
    <w:rsid w:val="00F7170A"/>
    <w:rsid w:val="00F720DB"/>
    <w:rsid w:val="00F735C2"/>
    <w:rsid w:val="00F73D8A"/>
    <w:rsid w:val="00F74B93"/>
    <w:rsid w:val="00F751CE"/>
    <w:rsid w:val="00F7526A"/>
    <w:rsid w:val="00F75B15"/>
    <w:rsid w:val="00F776F9"/>
    <w:rsid w:val="00F77B17"/>
    <w:rsid w:val="00F77D50"/>
    <w:rsid w:val="00F8168E"/>
    <w:rsid w:val="00F81D2A"/>
    <w:rsid w:val="00F82291"/>
    <w:rsid w:val="00F82C94"/>
    <w:rsid w:val="00F83AA3"/>
    <w:rsid w:val="00F841DB"/>
    <w:rsid w:val="00F845A5"/>
    <w:rsid w:val="00F8539B"/>
    <w:rsid w:val="00F85726"/>
    <w:rsid w:val="00F85A97"/>
    <w:rsid w:val="00F865D3"/>
    <w:rsid w:val="00F872CB"/>
    <w:rsid w:val="00F8778A"/>
    <w:rsid w:val="00F904F3"/>
    <w:rsid w:val="00F920A6"/>
    <w:rsid w:val="00F93D21"/>
    <w:rsid w:val="00F944F0"/>
    <w:rsid w:val="00F953D9"/>
    <w:rsid w:val="00F96DD1"/>
    <w:rsid w:val="00F971C3"/>
    <w:rsid w:val="00F97294"/>
    <w:rsid w:val="00FA03AD"/>
    <w:rsid w:val="00FA0439"/>
    <w:rsid w:val="00FA212F"/>
    <w:rsid w:val="00FA2192"/>
    <w:rsid w:val="00FA342C"/>
    <w:rsid w:val="00FA37E1"/>
    <w:rsid w:val="00FA3A2F"/>
    <w:rsid w:val="00FA5C10"/>
    <w:rsid w:val="00FA657B"/>
    <w:rsid w:val="00FA6FA6"/>
    <w:rsid w:val="00FB0770"/>
    <w:rsid w:val="00FB1E58"/>
    <w:rsid w:val="00FB2B1A"/>
    <w:rsid w:val="00FB2DD6"/>
    <w:rsid w:val="00FB312D"/>
    <w:rsid w:val="00FB314D"/>
    <w:rsid w:val="00FB3D89"/>
    <w:rsid w:val="00FB431D"/>
    <w:rsid w:val="00FB4ABC"/>
    <w:rsid w:val="00FB4E4A"/>
    <w:rsid w:val="00FB5A2C"/>
    <w:rsid w:val="00FB5A53"/>
    <w:rsid w:val="00FB7EF1"/>
    <w:rsid w:val="00FC05F1"/>
    <w:rsid w:val="00FC190B"/>
    <w:rsid w:val="00FC1FFB"/>
    <w:rsid w:val="00FC3400"/>
    <w:rsid w:val="00FC4000"/>
    <w:rsid w:val="00FC453A"/>
    <w:rsid w:val="00FC524D"/>
    <w:rsid w:val="00FC557F"/>
    <w:rsid w:val="00FC6BDE"/>
    <w:rsid w:val="00FC7CE4"/>
    <w:rsid w:val="00FD1A21"/>
    <w:rsid w:val="00FD22C9"/>
    <w:rsid w:val="00FD2A3D"/>
    <w:rsid w:val="00FD3894"/>
    <w:rsid w:val="00FD3901"/>
    <w:rsid w:val="00FD4717"/>
    <w:rsid w:val="00FD586C"/>
    <w:rsid w:val="00FD715A"/>
    <w:rsid w:val="00FD78AD"/>
    <w:rsid w:val="00FD791C"/>
    <w:rsid w:val="00FD79CD"/>
    <w:rsid w:val="00FE0BA0"/>
    <w:rsid w:val="00FE0E98"/>
    <w:rsid w:val="00FE13F6"/>
    <w:rsid w:val="00FE227B"/>
    <w:rsid w:val="00FE2BC6"/>
    <w:rsid w:val="00FE4196"/>
    <w:rsid w:val="00FE4832"/>
    <w:rsid w:val="00FE663E"/>
    <w:rsid w:val="00FE70E1"/>
    <w:rsid w:val="00FE7409"/>
    <w:rsid w:val="00FE77ED"/>
    <w:rsid w:val="00FE78A8"/>
    <w:rsid w:val="00FE7A55"/>
    <w:rsid w:val="00FE7B19"/>
    <w:rsid w:val="00FE7E09"/>
    <w:rsid w:val="00FF0609"/>
    <w:rsid w:val="00FF1ED7"/>
    <w:rsid w:val="00FF201E"/>
    <w:rsid w:val="00FF2082"/>
    <w:rsid w:val="00FF393C"/>
    <w:rsid w:val="00FF3FEC"/>
    <w:rsid w:val="00FF4D02"/>
    <w:rsid w:val="00FF5773"/>
    <w:rsid w:val="00FF5A75"/>
    <w:rsid w:val="00FF6A99"/>
    <w:rsid w:val="036D07A1"/>
    <w:rsid w:val="0C31A072"/>
    <w:rsid w:val="10FC5AC1"/>
    <w:rsid w:val="274BA712"/>
    <w:rsid w:val="2E07C8B0"/>
    <w:rsid w:val="2E121C14"/>
    <w:rsid w:val="3D9B6BBC"/>
    <w:rsid w:val="3F0EB971"/>
    <w:rsid w:val="56B4E439"/>
    <w:rsid w:val="66E03DE8"/>
    <w:rsid w:val="744DD4CE"/>
    <w:rsid w:val="77B66937"/>
    <w:rsid w:val="7FA51830"/>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6FCC4583"/>
  <w15:docId w15:val="{3782D587-AF17-42BB-9638-EC6A5D4D4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0"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iPriority="0"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uiPriority="0"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rPr>
      <w:sz w:val="24"/>
      <w:szCs w:val="24"/>
      <w:lang w:bidi="ar-EG"/>
    </w:rPr>
  </w:style>
  <w:style w:type="paragraph" w:styleId="Heading1">
    <w:name w:val="heading 1"/>
    <w:basedOn w:val="Normal"/>
    <w:next w:val="Normal"/>
    <w:qFormat/>
    <w:pPr>
      <w:keepNext/>
      <w:outlineLvl w:val="0"/>
    </w:pPr>
    <w:rPr>
      <w:b/>
      <w:bCs/>
      <w:lang w:eastAsia="ar-SA" w:bidi="ar-SA"/>
    </w:rPr>
  </w:style>
  <w:style w:type="paragraph" w:styleId="Heading3">
    <w:name w:val="heading 3"/>
    <w:basedOn w:val="Normal"/>
    <w:next w:val="Normal"/>
    <w:link w:val="Heading3Char"/>
    <w:uiPriority w:val="9"/>
    <w:semiHidden/>
    <w:unhideWhenUsed/>
    <w:qFormat/>
    <w:rsid w:val="000E2B2A"/>
    <w:pPr>
      <w:keepNext/>
      <w:keepLines/>
      <w:spacing w:before="40"/>
      <w:outlineLvl w:val="2"/>
    </w:pPr>
    <w:rPr>
      <w:rFonts w:asciiTheme="majorHAnsi" w:eastAsiaTheme="majorEastAsia" w:hAnsiTheme="majorHAnsi" w:cstheme="majorBidi"/>
      <w:color w:val="243F60" w:themeColor="accent1" w:themeShade="7F"/>
    </w:rPr>
  </w:style>
  <w:style w:type="paragraph" w:styleId="Heading5">
    <w:name w:val="heading 5"/>
    <w:basedOn w:val="Normal"/>
    <w:next w:val="Normal"/>
    <w:qFormat/>
    <w:pPr>
      <w:keepNext/>
      <w:numPr>
        <w:ilvl w:val="1"/>
        <w:numId w:val="1"/>
      </w:numPr>
      <w:spacing w:line="360" w:lineRule="auto"/>
      <w:outlineLvl w:val="4"/>
    </w:pPr>
    <w:rPr>
      <w:b/>
      <w:bCs/>
      <w:sz w:val="20"/>
      <w:szCs w:val="2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rFonts w:ascii="Tahoma" w:hAnsi="Tahoma" w:cs="Tahoma"/>
      <w:sz w:val="16"/>
      <w:szCs w:val="16"/>
    </w:rPr>
  </w:style>
  <w:style w:type="paragraph" w:styleId="BlockText">
    <w:name w:val="Block Text"/>
    <w:basedOn w:val="Normal"/>
    <w:qFormat/>
    <w:pPr>
      <w:shd w:val="clear" w:color="auto" w:fill="FFFFFF"/>
      <w:autoSpaceDE w:val="0"/>
      <w:autoSpaceDN w:val="0"/>
      <w:ind w:left="720" w:right="720"/>
    </w:pPr>
    <w:rPr>
      <w:rFonts w:cs="Traditional Arabic"/>
      <w:b/>
      <w:bCs/>
      <w:sz w:val="20"/>
      <w:szCs w:val="28"/>
      <w:lang w:bidi="ar-SA"/>
    </w:rPr>
  </w:style>
  <w:style w:type="paragraph" w:styleId="BodyText">
    <w:name w:val="Body Text"/>
    <w:basedOn w:val="Normal"/>
    <w:qFormat/>
    <w:rPr>
      <w:b/>
      <w:bCs/>
      <w:sz w:val="20"/>
      <w:szCs w:val="20"/>
      <w:lang w:bidi="ar-SA"/>
    </w:rPr>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unhideWhenUsed/>
    <w:qFormat/>
    <w:rPr>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paragraph" w:styleId="Footer">
    <w:name w:val="footer"/>
    <w:basedOn w:val="Normal"/>
    <w:link w:val="FooterChar"/>
    <w:uiPriority w:val="99"/>
    <w:qFormat/>
    <w:pPr>
      <w:tabs>
        <w:tab w:val="center" w:pos="4320"/>
        <w:tab w:val="right" w:pos="8640"/>
      </w:tabs>
    </w:pPr>
    <w:rPr>
      <w:lang w:eastAsia="ar-SA" w:bidi="ar-SA"/>
    </w:rPr>
  </w:style>
  <w:style w:type="character" w:styleId="FootnoteReference">
    <w:name w:val="footnote reference"/>
    <w:basedOn w:val="DefaultParagraphFont"/>
    <w:uiPriority w:val="99"/>
    <w:semiHidden/>
    <w:unhideWhenUsed/>
    <w:qFormat/>
    <w:rPr>
      <w:vertAlign w:val="superscript"/>
    </w:rPr>
  </w:style>
  <w:style w:type="paragraph" w:styleId="FootnoteText">
    <w:name w:val="footnote text"/>
    <w:basedOn w:val="Normal"/>
    <w:link w:val="FootnoteTextChar"/>
    <w:uiPriority w:val="99"/>
    <w:semiHidden/>
    <w:unhideWhenUsed/>
    <w:qFormat/>
    <w:rPr>
      <w:sz w:val="20"/>
      <w:szCs w:val="20"/>
    </w:rPr>
  </w:style>
  <w:style w:type="paragraph" w:styleId="Header">
    <w:name w:val="header"/>
    <w:basedOn w:val="Normal"/>
    <w:qFormat/>
    <w:pPr>
      <w:tabs>
        <w:tab w:val="center" w:pos="4153"/>
        <w:tab w:val="right" w:pos="8306"/>
      </w:tabs>
    </w:pPr>
  </w:style>
  <w:style w:type="character" w:styleId="PageNumber">
    <w:name w:val="page number"/>
    <w:basedOn w:val="DefaultParagraphFont"/>
    <w:qFormat/>
  </w:style>
  <w:style w:type="paragraph" w:styleId="Subtitle">
    <w:name w:val="Subtitle"/>
    <w:basedOn w:val="Normal"/>
    <w:qFormat/>
    <w:pPr>
      <w:jc w:val="center"/>
    </w:pPr>
    <w:rPr>
      <w:b/>
      <w:bCs/>
      <w:lang w:bidi="ar-SA"/>
    </w:rPr>
  </w:style>
  <w:style w:type="table" w:styleId="TableGrid">
    <w:name w:val="Table Grid"/>
    <w:basedOn w:val="TableNormal"/>
    <w:qFormat/>
    <w:pPr>
      <w:bidi/>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qFormat/>
    <w:pPr>
      <w:jc w:val="center"/>
    </w:pPr>
    <w:rPr>
      <w:b/>
      <w:bCs/>
      <w:sz w:val="28"/>
      <w:szCs w:val="28"/>
      <w:lang w:eastAsia="ar-SA" w:bidi="ar-SA"/>
    </w:rPr>
  </w:style>
  <w:style w:type="character" w:customStyle="1" w:styleId="FooterChar">
    <w:name w:val="Footer Char"/>
    <w:basedOn w:val="DefaultParagraphFont"/>
    <w:link w:val="Footer"/>
    <w:uiPriority w:val="99"/>
    <w:qFormat/>
    <w:rPr>
      <w:sz w:val="24"/>
      <w:szCs w:val="24"/>
      <w:lang w:eastAsia="ar-SA"/>
    </w:rPr>
  </w:style>
  <w:style w:type="character" w:customStyle="1" w:styleId="FootnoteTextChar">
    <w:name w:val="Footnote Text Char"/>
    <w:basedOn w:val="DefaultParagraphFont"/>
    <w:link w:val="FootnoteText"/>
    <w:uiPriority w:val="99"/>
    <w:semiHidden/>
    <w:qFormat/>
    <w:rPr>
      <w:lang w:bidi="ar-EG"/>
    </w:rPr>
  </w:style>
  <w:style w:type="character" w:customStyle="1" w:styleId="BalloonTextChar">
    <w:name w:val="Balloon Text Char"/>
    <w:basedOn w:val="DefaultParagraphFont"/>
    <w:link w:val="BalloonText"/>
    <w:uiPriority w:val="99"/>
    <w:semiHidden/>
    <w:qFormat/>
    <w:rPr>
      <w:rFonts w:ascii="Tahoma" w:hAnsi="Tahoma" w:cs="Tahoma"/>
      <w:sz w:val="16"/>
      <w:szCs w:val="16"/>
      <w:lang w:val="en-US" w:eastAsia="en-US" w:bidi="ar-EG"/>
    </w:rPr>
  </w:style>
  <w:style w:type="paragraph" w:styleId="ListParagraph">
    <w:name w:val="List Paragraph"/>
    <w:basedOn w:val="Normal"/>
    <w:uiPriority w:val="34"/>
    <w:qFormat/>
    <w:pPr>
      <w:spacing w:after="200" w:line="276" w:lineRule="auto"/>
      <w:ind w:left="720"/>
      <w:contextualSpacing/>
    </w:pPr>
    <w:rPr>
      <w:rFonts w:ascii="Calibri" w:eastAsia="Calibri" w:hAnsi="Calibri" w:cs="Arial"/>
      <w:sz w:val="22"/>
      <w:szCs w:val="22"/>
      <w:lang w:bidi="ar-SA"/>
    </w:rPr>
  </w:style>
  <w:style w:type="character" w:customStyle="1" w:styleId="apple-converted-space">
    <w:name w:val="apple-converted-space"/>
    <w:basedOn w:val="DefaultParagraphFont"/>
    <w:qFormat/>
  </w:style>
  <w:style w:type="character" w:customStyle="1" w:styleId="CommentTextChar">
    <w:name w:val="Comment Text Char"/>
    <w:basedOn w:val="DefaultParagraphFont"/>
    <w:link w:val="CommentText"/>
    <w:uiPriority w:val="99"/>
    <w:qFormat/>
    <w:rPr>
      <w:lang w:val="en-US" w:eastAsia="en-US" w:bidi="ar-EG"/>
    </w:rPr>
  </w:style>
  <w:style w:type="character" w:customStyle="1" w:styleId="CommentSubjectChar">
    <w:name w:val="Comment Subject Char"/>
    <w:basedOn w:val="CommentTextChar"/>
    <w:link w:val="CommentSubject"/>
    <w:uiPriority w:val="99"/>
    <w:semiHidden/>
    <w:qFormat/>
    <w:rPr>
      <w:b/>
      <w:bCs/>
      <w:lang w:val="en-US" w:eastAsia="en-US" w:bidi="ar-EG"/>
    </w:rPr>
  </w:style>
  <w:style w:type="paragraph" w:styleId="NoSpacing">
    <w:name w:val="No Spacing"/>
    <w:uiPriority w:val="1"/>
    <w:qFormat/>
    <w:rPr>
      <w:rFonts w:asciiTheme="minorHAnsi" w:eastAsiaTheme="minorHAnsi" w:hAnsiTheme="minorHAnsi" w:cstheme="minorBidi"/>
      <w:sz w:val="24"/>
      <w:szCs w:val="24"/>
    </w:rPr>
  </w:style>
  <w:style w:type="character" w:customStyle="1" w:styleId="UnresolvedMention1">
    <w:name w:val="Unresolved Mention1"/>
    <w:basedOn w:val="DefaultParagraphFont"/>
    <w:uiPriority w:val="99"/>
    <w:unhideWhenUsed/>
    <w:qFormat/>
    <w:rPr>
      <w:color w:val="605E5C"/>
      <w:shd w:val="clear" w:color="auto" w:fill="E1DFDD"/>
    </w:rPr>
  </w:style>
  <w:style w:type="character" w:customStyle="1" w:styleId="Mention1">
    <w:name w:val="Mention1"/>
    <w:basedOn w:val="DefaultParagraphFont"/>
    <w:uiPriority w:val="99"/>
    <w:unhideWhenUsed/>
    <w:qFormat/>
    <w:rPr>
      <w:color w:val="2B579A"/>
      <w:shd w:val="clear" w:color="auto" w:fill="E1DFDD"/>
    </w:rPr>
  </w:style>
  <w:style w:type="paragraph" w:customStyle="1" w:styleId="Revision1">
    <w:name w:val="Revision1"/>
    <w:hidden/>
    <w:uiPriority w:val="99"/>
    <w:semiHidden/>
    <w:qFormat/>
    <w:rPr>
      <w:sz w:val="24"/>
      <w:szCs w:val="24"/>
      <w:lang w:bidi="ar-EG"/>
    </w:rPr>
  </w:style>
  <w:style w:type="paragraph" w:styleId="Revision">
    <w:name w:val="Revision"/>
    <w:hidden/>
    <w:uiPriority w:val="99"/>
    <w:unhideWhenUsed/>
    <w:rsid w:val="000E2B2A"/>
    <w:rPr>
      <w:sz w:val="24"/>
      <w:szCs w:val="24"/>
      <w:lang w:bidi="ar-EG"/>
    </w:rPr>
  </w:style>
  <w:style w:type="character" w:customStyle="1" w:styleId="Heading3Char">
    <w:name w:val="Heading 3 Char"/>
    <w:basedOn w:val="DefaultParagraphFont"/>
    <w:link w:val="Heading3"/>
    <w:uiPriority w:val="9"/>
    <w:semiHidden/>
    <w:rsid w:val="000E2B2A"/>
    <w:rPr>
      <w:rFonts w:asciiTheme="majorHAnsi" w:eastAsiaTheme="majorEastAsia" w:hAnsiTheme="majorHAnsi" w:cstheme="majorBidi"/>
      <w:color w:val="243F60" w:themeColor="accent1" w:themeShade="7F"/>
      <w:sz w:val="24"/>
      <w:szCs w:val="24"/>
      <w:lang w:bidi="ar-E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5394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footnotes" Target="footnotes.xml"/><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customXml" Target="../customXml/item7.xml"/><Relationship Id="rId12" Type="http://schemas.openxmlformats.org/officeDocument/2006/relationships/webSettings" Target="webSettings.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www.baseera.com.eg/"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settings" Target="setting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1.png"/><Relationship Id="rId23" Type="http://schemas.openxmlformats.org/officeDocument/2006/relationships/fontTable" Target="fontTable.xml"/><Relationship Id="rId10" Type="http://schemas.openxmlformats.org/officeDocument/2006/relationships/styles" Target="styl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numbering" Target="numbering.xml"/><Relationship Id="rId14" Type="http://schemas.openxmlformats.org/officeDocument/2006/relationships/endnotes" Target="endnotes.xml"/><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mso-contentType ?>
<spe:Receivers xmlns:spe="http://schemas.microsoft.com/sharepoint/events"/>
</file>

<file path=customXml/item5.xml><?xml version="1.0" encoding="utf-8"?>
<?mso-contentType ?>
<SharedContentType xmlns="Microsoft.SharePoint.Taxonomy.ContentTypeSync" SourceId="73f51738-d318-4883-9d64-4f0bd0ccc55e" ContentTypeId="0x0101009BA85F8052A6DA4FA3E31FF9F74C6970" PreviousValue="false"/>
</file>

<file path=customXml/item6.xml><?xml version="1.0" encoding="utf-8"?>
<p:properties xmlns:p="http://schemas.microsoft.com/office/2006/metadata/properties" xmlns:xsi="http://www.w3.org/2001/XMLSchema-instance" xmlns:pc="http://schemas.microsoft.com/office/infopath/2007/PartnerControls">
  <documentManagement>
    <TaxCatchAll xmlns="ca283e0b-db31-4043-a2ef-b80661bf084a">
      <Value>14</Value>
    </TaxCatchAll>
    <ga975397408f43e4b84ec8e5a598e523 xmlns="ca283e0b-db31-4043-a2ef-b80661bf084a">
      <Terms xmlns="http://schemas.microsoft.com/office/infopath/2007/PartnerControls">
        <TermInfo xmlns="http://schemas.microsoft.com/office/infopath/2007/PartnerControls">
          <TermName xmlns="http://schemas.microsoft.com/office/infopath/2007/PartnerControls">Egypt-4500</TermName>
          <TermId xmlns="http://schemas.microsoft.com/office/infopath/2007/PartnerControls">8e21fb5d-b190-496c-8096-610b1fcc1502</TermId>
        </TermInfo>
      </Terms>
    </ga975397408f43e4b84ec8e5a598e523>
    <TaxKeywordTaxHTField xmlns="6fec90c0-2add-4556-8624-8813ffaee4de">
      <Terms xmlns="http://schemas.microsoft.com/office/infopath/2007/PartnerControls"/>
    </TaxKeywordTaxHTField>
    <Folder xmlns="d2b5158e-bee3-4214-a61e-f2b18ae8f70c" xsi:nil="true"/>
    <lcf76f155ced4ddcb4097134ff3c332f xmlns="d2b5158e-bee3-4214-a61e-f2b18ae8f70c">
      <Terms xmlns="http://schemas.microsoft.com/office/infopath/2007/PartnerControls"/>
    </lcf76f155ced4ddcb4097134ff3c332f>
    <j169e817e0ee4eb8974e6fc4a2762909 xmlns="ca283e0b-db31-4043-a2ef-b80661bf084a">
      <Terms xmlns="http://schemas.microsoft.com/office/infopath/2007/PartnerControls"/>
    </j169e817e0ee4eb8974e6fc4a2762909>
    <k8c968e8c72a4eda96b7e8fdbe192be2 xmlns="ca283e0b-db31-4043-a2ef-b80661bf084a">
      <Terms xmlns="http://schemas.microsoft.com/office/infopath/2007/PartnerControls"/>
    </k8c968e8c72a4eda96b7e8fdbe192be2>
    <ContentStatus xmlns="ca283e0b-db31-4043-a2ef-b80661bf084a" xsi:nil="true"/>
    <DateTransmittedEmail xmlns="ca283e0b-db31-4043-a2ef-b80661bf084a" xsi:nil="true"/>
    <SenderEmail xmlns="ca283e0b-db31-4043-a2ef-b80661bf084a" xsi:nil="true"/>
    <IconOverlay xmlns="http://schemas.microsoft.com/sharepoint/v4" xsi:nil="true"/>
    <ContentLanguage xmlns="ca283e0b-db31-4043-a2ef-b80661bf084a">English</ContentLanguage>
    <j048a4f9aaad4a8990a1d5e5f53cb451 xmlns="ca283e0b-db31-4043-a2ef-b80661bf084a">
      <Terms xmlns="http://schemas.microsoft.com/office/infopath/2007/PartnerControls"/>
    </j048a4f9aaad4a8990a1d5e5f53cb451>
    <TaxCatchAllLabel xmlns="ca283e0b-db31-4043-a2ef-b80661bf084a" xsi:nil="true"/>
    <h6a71f3e574e4344bc34f3fc9dd20054 xmlns="ca283e0b-db31-4043-a2ef-b80661bf084a">
      <Terms xmlns="http://schemas.microsoft.com/office/infopath/2007/PartnerControls"/>
    </h6a71f3e574e4344bc34f3fc9dd20054>
    <CategoryDescription xmlns="http://schemas.microsoft.com/sharepoint.v3" xsi:nil="true"/>
    <mda26ace941f4791a7314a339fee829c xmlns="ca283e0b-db31-4043-a2ef-b80661bf084a">
      <Terms xmlns="http://schemas.microsoft.com/office/infopath/2007/PartnerControls"/>
    </mda26ace941f4791a7314a339fee829c>
    <RecipientsEmail xmlns="ca283e0b-db31-4043-a2ef-b80661bf084a" xsi:nil="true"/>
    <Audit xmlns="d2b5158e-bee3-4214-a61e-f2b18ae8f70c">false</Audit>
    <Grant xmlns="d2b5158e-bee3-4214-a61e-f2b18ae8f70c" xsi:nil="true"/>
    <SemaphoreItemMetadata xmlns="6fec90c0-2add-4556-8624-8813ffaee4de" xsi:nil="true"/>
    <WrittenBy xmlns="ca283e0b-db31-4043-a2ef-b80661bf084a">
      <UserInfo>
        <DisplayName/>
        <AccountId xsi:nil="true"/>
        <AccountType/>
      </UserInfo>
    </WrittenBy>
    <SharedWithUsers xmlns="6fec90c0-2add-4556-8624-8813ffaee4de">
      <UserInfo>
        <DisplayName>Leonardo Menchini</DisplayName>
        <AccountId>732</AccountId>
        <AccountType/>
      </UserInfo>
      <UserInfo>
        <DisplayName>Robert Bain</DisplayName>
        <AccountId>898</AccountId>
        <AccountType/>
      </UserInfo>
      <UserInfo>
        <DisplayName>Meral Marouf</DisplayName>
        <AccountId>2792</AccountId>
        <AccountType/>
      </UserInfo>
      <UserInfo>
        <DisplayName>Manar Soliman</DisplayName>
        <AccountId>15</AccountId>
        <AccountType/>
      </UserInfo>
      <UserInfo>
        <DisplayName>Ihab AbdelAziz</DisplayName>
        <AccountId>33</AccountId>
        <AccountType/>
      </UserInfo>
      <UserInfo>
        <DisplayName>Luigi Peter Ragno</DisplayName>
        <AccountId>63</AccountId>
        <AccountType/>
      </UserInfo>
      <UserInfo>
        <DisplayName>Jeremy Hopkins</DisplayName>
        <AccountId>400</AccountId>
        <AccountType/>
      </UserInfo>
      <UserInfo>
        <DisplayName>Ashraf Ahmed Fouad</DisplayName>
        <AccountId>2063</AccountId>
        <AccountType/>
      </UserInfo>
      <UserInfo>
        <DisplayName>Rasha Marzouk</DisplayName>
        <AccountId>122</AccountId>
        <AccountType/>
      </UserInfo>
      <UserInfo>
        <DisplayName>Sawsan Youssef</DisplayName>
        <AccountId>414</AccountId>
        <AccountType/>
      </UserInfo>
      <UserInfo>
        <DisplayName>Essam Allam</DisplayName>
        <AccountId>42</AccountId>
        <AccountType/>
      </UserInfo>
      <UserInfo>
        <DisplayName>Gaia Chiti Strigelli</DisplayName>
        <AccountId>44</AccountId>
        <AccountType/>
      </UserInfo>
      <UserInfo>
        <DisplayName>Nevine Dous</DisplayName>
        <AccountId>80</AccountId>
        <AccountType/>
      </UserInfo>
      <UserInfo>
        <DisplayName>Cherine Kotb</DisplayName>
        <AccountId>19</AccountId>
        <AccountType/>
      </UserInfo>
      <UserInfo>
        <DisplayName>Janette Shaheen Hussain</DisplayName>
        <AccountId>1770</AccountId>
        <AccountType/>
      </UserInfo>
      <UserInfo>
        <DisplayName>Youssef Abdelfattah Ahmed</DisplayName>
        <AccountId>1160</AccountId>
        <AccountType/>
      </UserInfo>
      <UserInfo>
        <DisplayName>Selena Bajraktarevic</DisplayName>
        <AccountId>2038</AccountId>
        <AccountType/>
      </UserInfo>
      <UserInfo>
        <DisplayName>Hala Abu-Khatwa</DisplayName>
        <AccountId>75</AccountId>
        <AccountType/>
      </UserInfo>
      <UserInfo>
        <DisplayName>Denise Ulwor</DisplayName>
        <AccountId>805</AccountId>
        <AccountType/>
      </UserInfo>
      <UserInfo>
        <DisplayName>Mostafa Aly</DisplayName>
        <AccountId>57</AccountId>
        <AccountType/>
      </UserInfo>
      <UserInfo>
        <DisplayName>Naglaa Arafa</DisplayName>
        <AccountId>67</AccountId>
        <AccountType/>
      </UserInfo>
      <UserInfo>
        <DisplayName>Nadia Fadavi</DisplayName>
        <AccountId>38</AccountId>
        <AccountType/>
      </UserInfo>
      <UserInfo>
        <DisplayName>Ayman Mohareb</DisplayName>
        <AccountId>103</AccountId>
        <AccountType/>
      </UserInfo>
      <UserInfo>
        <DisplayName>Ayman Ghaly</DisplayName>
        <AccountId>111</AccountId>
        <AccountType/>
      </UserInfo>
      <UserInfo>
        <DisplayName>Fazlul Haque</DisplayName>
        <AccountId>40</AccountId>
        <AccountType/>
      </UserInfo>
      <UserInfo>
        <DisplayName>Moataz Saleh</DisplayName>
        <AccountId>52</AccountId>
        <AccountType/>
      </UserInfo>
      <UserInfo>
        <DisplayName>Salah Al Hanafy</DisplayName>
        <AccountId>29</AccountId>
        <AccountType/>
      </UserInfo>
      <UserInfo>
        <DisplayName>Amira Fouad</DisplayName>
        <AccountId>27</AccountId>
        <AccountType/>
      </UserInfo>
      <UserInfo>
        <DisplayName>Ahmed Kamel</DisplayName>
        <AccountId>59</AccountId>
        <AccountType/>
      </UserInfo>
      <UserInfo>
        <DisplayName>Nada Ghanem</DisplayName>
        <AccountId>56</AccountId>
        <AccountType/>
      </UserInfo>
      <UserInfo>
        <DisplayName>Ahmed Tawfik Bayad</DisplayName>
        <AccountId>82</AccountId>
        <AccountType/>
      </UserInfo>
      <UserInfo>
        <DisplayName>Iman Hani Hassan Mohamed</DisplayName>
        <AccountId>2147</AccountId>
        <AccountType/>
      </UserInfo>
      <UserInfo>
        <DisplayName>Omneya Ragab</DisplayName>
        <AccountId>1639</AccountId>
        <AccountType/>
      </UserInfo>
      <UserInfo>
        <DisplayName>Salma Elmasry</DisplayName>
        <AccountId>104</AccountId>
        <AccountType/>
      </UserInfo>
      <UserInfo>
        <DisplayName>Samuel Kung</DisplayName>
        <AccountId>2200</AccountId>
        <AccountType/>
      </UserInfo>
      <UserInfo>
        <DisplayName>Sara Mahmoud Zaki</DisplayName>
        <AccountId>60</AccountId>
        <AccountType/>
      </UserInfo>
      <UserInfo>
        <DisplayName>Rana Younes</DisplayName>
        <AccountId>49</AccountId>
        <AccountType/>
      </UserInfo>
      <UserInfo>
        <DisplayName>Reem Elsherbini</DisplayName>
        <AccountId>68</AccountId>
        <AccountType/>
      </UserInfo>
      <UserInfo>
        <DisplayName>Yasmeen Salah Saeed Ismail El Gindy</DisplayName>
        <AccountId>2109</AccountId>
        <AccountType/>
      </UserInfo>
      <UserInfo>
        <DisplayName>Asmaa Hasan Beshir Goma</DisplayName>
        <AccountId>2067</AccountId>
        <AccountType/>
      </UserInfo>
      <UserInfo>
        <DisplayName>Amira Abdel Fattah Hussein</DisplayName>
        <AccountId>2199</AccountId>
        <AccountType/>
      </UserInfo>
      <UserInfo>
        <DisplayName>Salma Elfawal</DisplayName>
        <AccountId>170</AccountId>
        <AccountType/>
      </UserInfo>
      <UserInfo>
        <DisplayName>Sherry Ayad</DisplayName>
        <AccountId>455</AccountId>
        <AccountType/>
      </UserInfo>
      <UserInfo>
        <DisplayName>Olfa Tantawi</DisplayName>
        <AccountId>76</AccountId>
        <AccountType/>
      </UserInfo>
      <UserInfo>
        <DisplayName>Franziska Salem</DisplayName>
        <AccountId>2322</AccountId>
        <AccountType/>
      </UserInfo>
      <UserInfo>
        <DisplayName>Omar Sabet</DisplayName>
        <AccountId>1986</AccountId>
        <AccountType/>
      </UserInfo>
      <UserInfo>
        <DisplayName>Saja Elgredly</DisplayName>
        <AccountId>2416</AccountId>
        <AccountType/>
      </UserInfo>
      <UserInfo>
        <DisplayName>Lina Nabarawy</DisplayName>
        <AccountId>354</AccountId>
        <AccountType/>
      </UserInfo>
      <UserInfo>
        <DisplayName>Dalia Bayoumi</DisplayName>
        <AccountId>46</AccountId>
        <AccountType/>
      </UserInfo>
    </SharedWithUsers>
  </documentManagement>
</p:properties>
</file>

<file path=customXml/item7.xml><?xml version="1.0" encoding="utf-8"?>
<ct:contentTypeSchema xmlns:ct="http://schemas.microsoft.com/office/2006/metadata/contentType" xmlns:ma="http://schemas.microsoft.com/office/2006/metadata/properties/metaAttributes" ct:_="" ma:_="" ma:contentTypeName="UNICEF Document" ma:contentTypeID="0x0101009BA85F8052A6DA4FA3E31FF9F74C697000CC07FDA8BC410B439BC788EBE451D224" ma:contentTypeVersion="43" ma:contentTypeDescription="" ma:contentTypeScope="" ma:versionID="789670cf7137a567aae14f8c3c9c9c20">
  <xsd:schema xmlns:xsd="http://www.w3.org/2001/XMLSchema" xmlns:xs="http://www.w3.org/2001/XMLSchema" xmlns:p="http://schemas.microsoft.com/office/2006/metadata/properties" xmlns:ns1="http://schemas.microsoft.com/sharepoint/v3" xmlns:ns2="ca283e0b-db31-4043-a2ef-b80661bf084a" xmlns:ns3="http://schemas.microsoft.com/sharepoint.v3" xmlns:ns4="6fec90c0-2add-4556-8624-8813ffaee4de" xmlns:ns5="d2b5158e-bee3-4214-a61e-f2b18ae8f70c" xmlns:ns6="http://schemas.microsoft.com/sharepoint/v4" targetNamespace="http://schemas.microsoft.com/office/2006/metadata/properties" ma:root="true" ma:fieldsID="f35e756bc156842fbf314b13a46a172e" ns1:_="" ns2:_="" ns3:_="" ns4:_="" ns5:_="" ns6:_="">
    <xsd:import namespace="http://schemas.microsoft.com/sharepoint/v3"/>
    <xsd:import namespace="ca283e0b-db31-4043-a2ef-b80661bf084a"/>
    <xsd:import namespace="http://schemas.microsoft.com/sharepoint.v3"/>
    <xsd:import namespace="6fec90c0-2add-4556-8624-8813ffaee4de"/>
    <xsd:import namespace="d2b5158e-bee3-4214-a61e-f2b18ae8f70c"/>
    <xsd:import namespace="http://schemas.microsoft.com/sharepoint/v4"/>
    <xsd:element name="properties">
      <xsd:complexType>
        <xsd:sequence>
          <xsd:element name="documentManagement">
            <xsd:complexType>
              <xsd:all>
                <xsd:element ref="ns2:WrittenBy" minOccurs="0"/>
                <xsd:element ref="ns2:ContentLanguage" minOccurs="0"/>
                <xsd:element ref="ns3:CategoryDescription" minOccurs="0"/>
                <xsd:element ref="ns2:ContentStatus" minOccurs="0"/>
                <xsd:element ref="ns5:Audit" minOccurs="0"/>
                <xsd:element ref="ns5:Grant" minOccurs="0"/>
                <xsd:element ref="ns5:Folder" minOccurs="0"/>
                <xsd:element ref="ns2:ga975397408f43e4b84ec8e5a598e523" minOccurs="0"/>
                <xsd:element ref="ns2:mda26ace941f4791a7314a339fee829c" minOccurs="0"/>
                <xsd:element ref="ns2:TaxCatchAllLabel" minOccurs="0"/>
                <xsd:element ref="ns2:TaxCatchAll" minOccurs="0"/>
                <xsd:element ref="ns2:h6a71f3e574e4344bc34f3fc9dd20054" minOccurs="0"/>
                <xsd:element ref="ns2:RecipientsEmail" minOccurs="0"/>
                <xsd:element ref="ns2:j169e817e0ee4eb8974e6fc4a2762909" minOccurs="0"/>
                <xsd:element ref="ns2:SenderEmail" minOccurs="0"/>
                <xsd:element ref="ns2:j048a4f9aaad4a8990a1d5e5f53cb451" minOccurs="0"/>
                <xsd:element ref="ns2:DateTransmittedEmail" minOccurs="0"/>
                <xsd:element ref="ns5:MediaServiceMetadata" minOccurs="0"/>
                <xsd:element ref="ns5:MediaServiceFastMetadata" minOccurs="0"/>
                <xsd:element ref="ns4:SharedWithUsers" minOccurs="0"/>
                <xsd:element ref="ns4:SharedWithDetails" minOccurs="0"/>
                <xsd:element ref="ns2:k8c968e8c72a4eda96b7e8fdbe192be2" minOccurs="0"/>
                <xsd:element ref="ns5:MediaServiceAutoKeyPoints" minOccurs="0"/>
                <xsd:element ref="ns5:MediaServiceKeyPoints" minOccurs="0"/>
                <xsd:element ref="ns5:MediaServiceDateTaken" minOccurs="0"/>
                <xsd:element ref="ns5:MediaServiceOCR" minOccurs="0"/>
                <xsd:element ref="ns5:MediaServiceGenerationTime" minOccurs="0"/>
                <xsd:element ref="ns5:MediaServiceEventHashCode" minOccurs="0"/>
                <xsd:element ref="ns5:MediaServiceLocation" minOccurs="0"/>
                <xsd:element ref="ns6:IconOverlay" minOccurs="0"/>
                <xsd:element ref="ns1:_vti_ItemDeclaredRecord" minOccurs="0"/>
                <xsd:element ref="ns1:_vti_ItemHoldRecordStatus" minOccurs="0"/>
                <xsd:element ref="ns4:TaxKeywordTaxHTField" minOccurs="0"/>
                <xsd:element ref="ns4:SemaphoreItemMetadata" minOccurs="0"/>
                <xsd:element ref="ns5:MediaLengthInSeconds" minOccurs="0"/>
                <xsd:element ref="ns5: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vti_ItemDeclaredRecord" ma:index="46" nillable="true" ma:displayName="Declared Record" ma:hidden="true" ma:internalName="_vti_ItemDeclaredRecord" ma:readOnly="true">
      <xsd:simpleType>
        <xsd:restriction base="dms:DateTime"/>
      </xsd:simpleType>
    </xsd:element>
    <xsd:element name="_vti_ItemHoldRecordStatus" ma:index="47" nillable="true" ma:displayName="Hold and Record Status" ma:decimals="0" ma:description="" ma:hidden="true" ma:indexed="true" ma:internalName="_vti_ItemHoldRecordStatu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a283e0b-db31-4043-a2ef-b80661bf084a" elementFormDefault="qualified">
    <xsd:import namespace="http://schemas.microsoft.com/office/2006/documentManagement/types"/>
    <xsd:import namespace="http://schemas.microsoft.com/office/infopath/2007/PartnerControls"/>
    <xsd:element name="WrittenBy" ma:index="3" nillable="true" ma:displayName="Written By" ma:description="‘Written By’ is auto-completed with the name of the uploader, but can be edited if you are uploading on behalf of someone else." ma:list="UserInfo" ma:SharePointGroup="0" ma:internalName="WrittenBy" ma:readOnly="fals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ntentLanguage" ma:index="4" nillable="true" ma:displayName="Content Language *" ma:default="English" ma:format="RadioButtons" ma:indexed="true" ma:internalName="ContentLanguage" ma:readOnly="false">
      <xsd:simpleType>
        <xsd:restriction base="dms:Choice">
          <xsd:enumeration value="English"/>
          <xsd:enumeration value="French"/>
          <xsd:enumeration value="Spanish"/>
          <xsd:enumeration value="Russian"/>
          <xsd:enumeration value="Chinese"/>
          <xsd:enumeration value="Arabic"/>
          <xsd:enumeration value="other"/>
        </xsd:restriction>
      </xsd:simpleType>
    </xsd:element>
    <xsd:element name="ContentStatus" ma:index="9" nillable="true" ma:displayName="Content Status" ma:description="Optional column to indicate document status: no status, draft, final or expired.​" ma:format="RadioButtons" ma:internalName="ContentStatus" ma:readOnly="false">
      <xsd:simpleType>
        <xsd:restriction base="dms:Choice">
          <xsd:enumeration value="­"/>
          <xsd:enumeration value="Draft"/>
          <xsd:enumeration value="Final"/>
          <xsd:enumeration value="Expired"/>
        </xsd:restriction>
      </xsd:simpleType>
    </xsd:element>
    <xsd:element name="ga975397408f43e4b84ec8e5a598e523" ma:index="16" nillable="true" ma:taxonomy="true" ma:internalName="ga975397408f43e4b84ec8e5a598e523" ma:taxonomyFieldName="OfficeDivision" ma:displayName="Office/Division *" ma:readOnly="false" ma:default="262;#Egypt-4500|8e21fb5d-b190-496c-8096-610b1fcc1502" ma:fieldId="{0a975397-408f-43e4-b84e-c8e5a598e523}" ma:sspId="73f51738-d318-4883-9d64-4f0bd0ccc55e" ma:termSetId="1761a25e-44f4-4213-964a-f96c515e12cb" ma:anchorId="00000000-0000-0000-0000-000000000000" ma:open="false" ma:isKeyword="false">
      <xsd:complexType>
        <xsd:sequence>
          <xsd:element ref="pc:Terms" minOccurs="0" maxOccurs="1"/>
        </xsd:sequence>
      </xsd:complexType>
    </xsd:element>
    <xsd:element name="mda26ace941f4791a7314a339fee829c" ma:index="17" nillable="true" ma:taxonomy="true" ma:internalName="mda26ace941f4791a7314a339fee829c" ma:taxonomyFieldName="DocumentType" ma:displayName="Document Type *" ma:indexed="true" ma:readOnly="false" ma:default="" ma:fieldId="{6da26ace-941f-4791-a731-4a339fee829c}" ma:sspId="73f51738-d318-4883-9d64-4f0bd0ccc55e" ma:termSetId="f93b6877-8902-4378-8587-5ec85f36ead9" ma:anchorId="00000000-0000-0000-0000-000000000000" ma:open="false" ma:isKeyword="false">
      <xsd:complexType>
        <xsd:sequence>
          <xsd:element ref="pc:Terms" minOccurs="0" maxOccurs="1"/>
        </xsd:sequence>
      </xsd:complexType>
    </xsd:element>
    <xsd:element name="TaxCatchAllLabel" ma:index="18" nillable="true" ma:displayName="Taxonomy Catch All Column1" ma:hidden="true" ma:list="{929e58b5-4ab1-4f84-9f07-da7de0f48173}" ma:internalName="TaxCatchAllLabel" ma:readOnly="false" ma:showField="CatchAllDataLabel" ma:web="6fec90c0-2add-4556-8624-8813ffaee4de">
      <xsd:complexType>
        <xsd:complexContent>
          <xsd:extension base="dms:MultiChoiceLookup">
            <xsd:sequence>
              <xsd:element name="Value" type="dms:Lookup" maxOccurs="unbounded" minOccurs="0" nillable="true"/>
            </xsd:sequence>
          </xsd:extension>
        </xsd:complexContent>
      </xsd:complexType>
    </xsd:element>
    <xsd:element name="TaxCatchAll" ma:index="22" nillable="true" ma:displayName="Taxonomy Catch All Column" ma:hidden="true" ma:list="{929e58b5-4ab1-4f84-9f07-da7de0f48173}" ma:internalName="TaxCatchAll" ma:readOnly="false" ma:showField="CatchAllData" ma:web="6fec90c0-2add-4556-8624-8813ffaee4de">
      <xsd:complexType>
        <xsd:complexContent>
          <xsd:extension base="dms:MultiChoiceLookup">
            <xsd:sequence>
              <xsd:element name="Value" type="dms:Lookup" maxOccurs="unbounded" minOccurs="0" nillable="true"/>
            </xsd:sequence>
          </xsd:extension>
        </xsd:complexContent>
      </xsd:complexType>
    </xsd:element>
    <xsd:element name="h6a71f3e574e4344bc34f3fc9dd20054" ma:index="23" nillable="true" ma:taxonomy="true" ma:internalName="h6a71f3e574e4344bc34f3fc9dd20054" ma:taxonomyFieldName="Topic" ma:displayName="Topic *" ma:readOnly="false" ma:default="" ma:fieldId="{16a71f3e-574e-4344-bc34-f3fc9dd20054}" ma:taxonomyMulti="true" ma:sspId="73f51738-d318-4883-9d64-4f0bd0ccc55e" ma:termSetId="9561e0e6-71cf-4f3c-87c3-08a6b5d907e8" ma:anchorId="00000000-0000-0000-0000-000000000000" ma:open="false" ma:isKeyword="false">
      <xsd:complexType>
        <xsd:sequence>
          <xsd:element ref="pc:Terms" minOccurs="0" maxOccurs="1"/>
        </xsd:sequence>
      </xsd:complexType>
    </xsd:element>
    <xsd:element name="RecipientsEmail" ma:index="25" nillable="true" ma:displayName="Recipients (email)" ma:hidden="true" ma:internalName="RecipientsEmail" ma:readOnly="false">
      <xsd:simpleType>
        <xsd:restriction base="dms:Text">
          <xsd:maxLength value="255"/>
        </xsd:restriction>
      </xsd:simpleType>
    </xsd:element>
    <xsd:element name="j169e817e0ee4eb8974e6fc4a2762909" ma:index="26" nillable="true" ma:taxonomy="true" ma:internalName="j169e817e0ee4eb8974e6fc4a2762909" ma:taxonomyFieldName="CriticalForLongTermRetention" ma:displayName="Critical for long-term retention?" ma:readOnly="false" ma:default="" ma:fieldId="{3169e817-e0ee-4eb8-974e-6fc4a2762909}" ma:sspId="73f51738-d318-4883-9d64-4f0bd0ccc55e" ma:termSetId="59f85175-3dbf-4592-9c1d-453af9da4e8b" ma:anchorId="00000000-0000-0000-0000-000000000000" ma:open="false" ma:isKeyword="false">
      <xsd:complexType>
        <xsd:sequence>
          <xsd:element ref="pc:Terms" minOccurs="0" maxOccurs="1"/>
        </xsd:sequence>
      </xsd:complexType>
    </xsd:element>
    <xsd:element name="SenderEmail" ma:index="27" nillable="true" ma:displayName="Sender (email)" ma:hidden="true" ma:internalName="SenderEmail" ma:readOnly="false">
      <xsd:simpleType>
        <xsd:restriction base="dms:Text">
          <xsd:maxLength value="255"/>
        </xsd:restriction>
      </xsd:simpleType>
    </xsd:element>
    <xsd:element name="j048a4f9aaad4a8990a1d5e5f53cb451" ma:index="28" nillable="true" ma:taxonomy="true" ma:internalName="j048a4f9aaad4a8990a1d5e5f53cb451" ma:taxonomyFieldName="SystemDTAC" ma:displayName="System-DT-AC" ma:readOnly="false" ma:default="" ma:fieldId="{3048a4f9-aaad-4a89-90a1-d5e5f53cb451}" ma:sspId="73f51738-d318-4883-9d64-4f0bd0ccc55e" ma:termSetId="1e3381f3-a35f-499a-9a3c-017e5423e02a" ma:anchorId="00000000-0000-0000-0000-000000000000" ma:open="false" ma:isKeyword="false">
      <xsd:complexType>
        <xsd:sequence>
          <xsd:element ref="pc:Terms" minOccurs="0" maxOccurs="1"/>
        </xsd:sequence>
      </xsd:complexType>
    </xsd:element>
    <xsd:element name="DateTransmittedEmail" ma:index="30" nillable="true" ma:displayName="Date transmitted (email)" ma:format="DateTime" ma:hidden="true" ma:internalName="DateTransmittedEmail" ma:readOnly="false">
      <xsd:simpleType>
        <xsd:restriction base="dms:DateTime"/>
      </xsd:simpleType>
    </xsd:element>
    <xsd:element name="k8c968e8c72a4eda96b7e8fdbe192be2" ma:index="35" nillable="true" ma:taxonomy="true" ma:internalName="k8c968e8c72a4eda96b7e8fdbe192be2" ma:taxonomyFieldName="GeographicScope" ma:displayName="Geographic Scope" ma:readOnly="false" ma:default="" ma:fieldId="{48c968e8-c72a-4eda-96b7-e8fdbe192be2}" ma:taxonomyMulti="true" ma:sspId="73f51738-d318-4883-9d64-4f0bd0ccc55e" ma:termSetId="0a00fedf-defc-4fe3-a3bf-9929b29a638e"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internalName="CategoryDescription" ma:readOnly="fals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fec90c0-2add-4556-8624-8813ffaee4de" elementFormDefault="qualified">
    <xsd:import namespace="http://schemas.microsoft.com/office/2006/documentManagement/types"/>
    <xsd:import namespace="http://schemas.microsoft.com/office/infopath/2007/PartnerControls"/>
    <xsd:element name="SharedWithUsers" ma:index="33"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4" nillable="true" ma:displayName="Shared With Details" ma:hidden="true" ma:internalName="SharedWithDetails" ma:readOnly="true">
      <xsd:simpleType>
        <xsd:restriction base="dms:Note"/>
      </xsd:simpleType>
    </xsd:element>
    <xsd:element name="TaxKeywordTaxHTField" ma:index="48" nillable="true" ma:taxonomy="true" ma:internalName="TaxKeywordTaxHTField" ma:taxonomyFieldName="TaxKeyword" ma:displayName="Enterprise Keywords" ma:readOnly="false" ma:fieldId="{23f27201-bee3-471e-b2e7-b64fd8b7ca38}" ma:taxonomyMulti="true" ma:sspId="73f51738-d318-4883-9d64-4f0bd0ccc55e" ma:termSetId="00000000-0000-0000-0000-000000000000" ma:anchorId="00000000-0000-0000-0000-000000000000" ma:open="true" ma:isKeyword="true">
      <xsd:complexType>
        <xsd:sequence>
          <xsd:element ref="pc:Terms" minOccurs="0" maxOccurs="1"/>
        </xsd:sequence>
      </xsd:complexType>
    </xsd:element>
    <xsd:element name="SemaphoreItemMetadata" ma:index="49" nillable="true" ma:displayName="Semaphore Status" ma:hidden="true" ma:internalName="SemaphoreItemMetadata" ma:readOnly="fals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2b5158e-bee3-4214-a61e-f2b18ae8f70c" elementFormDefault="qualified">
    <xsd:import namespace="http://schemas.microsoft.com/office/2006/documentManagement/types"/>
    <xsd:import namespace="http://schemas.microsoft.com/office/infopath/2007/PartnerControls"/>
    <xsd:element name="Audit" ma:index="12" nillable="true" ma:displayName="Audit" ma:default="0" ma:internalName="Audit" ma:readOnly="false">
      <xsd:simpleType>
        <xsd:restriction base="dms:Boolean"/>
      </xsd:simpleType>
    </xsd:element>
    <xsd:element name="Grant" ma:index="13" nillable="true" ma:displayName="Grant" ma:indexed="true" ma:list="{5fb7835f-e7e4-40f3-a908-02924d21bbd7}" ma:internalName="Grant" ma:readOnly="false" ma:showField="Display">
      <xsd:simpleType>
        <xsd:restriction base="dms:Lookup"/>
      </xsd:simpleType>
    </xsd:element>
    <xsd:element name="Folder" ma:index="14" nillable="true" ma:displayName="Folder" ma:format="Dropdown" ma:internalName="Folder" ma:readOnly="false">
      <xsd:simpleType>
        <xsd:restriction base="dms:Text">
          <xsd:maxLength value="255"/>
        </xsd:restriction>
      </xsd:simpleType>
    </xsd:element>
    <xsd:element name="MediaServiceMetadata" ma:index="31" nillable="true" ma:displayName="MediaServiceMetadata" ma:hidden="true" ma:internalName="MediaServiceMetadata" ma:readOnly="true">
      <xsd:simpleType>
        <xsd:restriction base="dms:Note"/>
      </xsd:simpleType>
    </xsd:element>
    <xsd:element name="MediaServiceFastMetadata" ma:index="32" nillable="true" ma:displayName="MediaServiceFastMetadata" ma:hidden="true" ma:internalName="MediaServiceFastMetadata" ma:readOnly="true">
      <xsd:simpleType>
        <xsd:restriction base="dms:Note"/>
      </xsd:simpleType>
    </xsd:element>
    <xsd:element name="MediaServiceAutoKeyPoints" ma:index="36" nillable="true" ma:displayName="MediaServiceAutoKeyPoints" ma:hidden="true" ma:internalName="MediaServiceAutoKeyPoints" ma:readOnly="true">
      <xsd:simpleType>
        <xsd:restriction base="dms:Note"/>
      </xsd:simpleType>
    </xsd:element>
    <xsd:element name="MediaServiceKeyPoints" ma:index="37" nillable="true" ma:displayName="KeyPoints" ma:hidden="true" ma:internalName="MediaServiceKeyPoints" ma:readOnly="true">
      <xsd:simpleType>
        <xsd:restriction base="dms:Note"/>
      </xsd:simpleType>
    </xsd:element>
    <xsd:element name="MediaServiceDateTaken" ma:index="38" nillable="true" ma:displayName="MediaServiceDateTaken" ma:hidden="true" ma:internalName="MediaServiceDateTaken" ma:readOnly="true">
      <xsd:simpleType>
        <xsd:restriction base="dms:Text"/>
      </xsd:simpleType>
    </xsd:element>
    <xsd:element name="MediaServiceOCR" ma:index="39" nillable="true" ma:displayName="Extracted Text" ma:hidden="true" ma:internalName="MediaServiceOCR" ma:readOnly="true">
      <xsd:simpleType>
        <xsd:restriction base="dms:Note"/>
      </xsd:simpleType>
    </xsd:element>
    <xsd:element name="MediaServiceGenerationTime" ma:index="40" nillable="true" ma:displayName="MediaServiceGenerationTime" ma:hidden="true" ma:internalName="MediaServiceGenerationTime" ma:readOnly="true">
      <xsd:simpleType>
        <xsd:restriction base="dms:Text"/>
      </xsd:simpleType>
    </xsd:element>
    <xsd:element name="MediaServiceEventHashCode" ma:index="41" nillable="true" ma:displayName="MediaServiceEventHashCode" ma:hidden="true" ma:internalName="MediaServiceEventHashCode" ma:readOnly="true">
      <xsd:simpleType>
        <xsd:restriction base="dms:Text"/>
      </xsd:simpleType>
    </xsd:element>
    <xsd:element name="MediaServiceLocation" ma:index="44" nillable="true" ma:displayName="Location" ma:hidden="true" ma:internalName="MediaServiceLocation" ma:readOnly="true">
      <xsd:simpleType>
        <xsd:restriction base="dms:Text"/>
      </xsd:simpleType>
    </xsd:element>
    <xsd:element name="MediaLengthInSeconds" ma:index="50" nillable="true" ma:displayName="Length (seconds)" ma:hidden="true" ma:internalName="MediaLengthInSeconds" ma:readOnly="true">
      <xsd:simpleType>
        <xsd:restriction base="dms:Unknown"/>
      </xsd:simpleType>
    </xsd:element>
    <xsd:element name="lcf76f155ced4ddcb4097134ff3c332f" ma:index="52" nillable="true" ma:taxonomy="true" ma:internalName="lcf76f155ced4ddcb4097134ff3c332f" ma:taxonomyFieldName="MediaServiceImageTags" ma:displayName="Image Tags" ma:readOnly="false" ma:fieldId="{5cf76f15-5ced-4ddc-b409-7134ff3c332f}" ma:taxonomyMulti="true" ma:sspId="73f51738-d318-4883-9d64-4f0bd0ccc55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45" nillable="true" ma:displayName="IconOverlay" ma:hidden="true" ma:internalName="IconOverlay" ma:readOnly="fals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8.xml><?xml version="1.0" encoding="utf-8"?>
<?mso-contentType ?>
<customXsn xmlns="http://schemas.microsoft.com/office/2006/metadata/customXsn">
  <xsnLocation/>
  <cached>True</cached>
  <openByDefault>True</openByDefault>
  <xsnScope/>
</customXsn>
</file>

<file path=customXml/itemProps1.xml><?xml version="1.0" encoding="utf-8"?>
<ds:datastoreItem xmlns:ds="http://schemas.openxmlformats.org/officeDocument/2006/customXml" ds:itemID="{05A5FFC0-B249-410A-8BB8-3BAC36498AA6}">
  <ds:schemaRefs>
    <ds:schemaRef ds:uri="http://schemas.microsoft.com/sharepoint/v3/contenttype/forms"/>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39ED54E6-B883-467F-8F45-F02F631AB810}">
  <ds:schemaRefs>
    <ds:schemaRef ds:uri="http://schemas.openxmlformats.org/officeDocument/2006/bibliography"/>
  </ds:schemaRefs>
</ds:datastoreItem>
</file>

<file path=customXml/itemProps4.xml><?xml version="1.0" encoding="utf-8"?>
<ds:datastoreItem xmlns:ds="http://schemas.openxmlformats.org/officeDocument/2006/customXml" ds:itemID="{C7A01105-711A-43EA-AD9B-C98E0234E569}">
  <ds:schemaRefs>
    <ds:schemaRef ds:uri="http://schemas.microsoft.com/sharepoint/events"/>
  </ds:schemaRefs>
</ds:datastoreItem>
</file>

<file path=customXml/itemProps5.xml><?xml version="1.0" encoding="utf-8"?>
<ds:datastoreItem xmlns:ds="http://schemas.openxmlformats.org/officeDocument/2006/customXml" ds:itemID="{B7BC225F-B71A-476F-B16A-8DF12268B21D}">
  <ds:schemaRefs>
    <ds:schemaRef ds:uri="Microsoft.SharePoint.Taxonomy.ContentTypeSync"/>
  </ds:schemaRefs>
</ds:datastoreItem>
</file>

<file path=customXml/itemProps6.xml><?xml version="1.0" encoding="utf-8"?>
<ds:datastoreItem xmlns:ds="http://schemas.openxmlformats.org/officeDocument/2006/customXml" ds:itemID="{816445A4-1004-4181-9512-3E58767E208B}">
  <ds:schemaRefs>
    <ds:schemaRef ds:uri="http://schemas.microsoft.com/office/2006/metadata/properties"/>
    <ds:schemaRef ds:uri="http://schemas.microsoft.com/office/infopath/2007/PartnerControls"/>
    <ds:schemaRef ds:uri="ca283e0b-db31-4043-a2ef-b80661bf084a"/>
    <ds:schemaRef ds:uri="6fec90c0-2add-4556-8624-8813ffaee4de"/>
    <ds:schemaRef ds:uri="d2b5158e-bee3-4214-a61e-f2b18ae8f70c"/>
    <ds:schemaRef ds:uri="http://schemas.microsoft.com/sharepoint/v4"/>
    <ds:schemaRef ds:uri="http://schemas.microsoft.com/sharepoint.v3"/>
  </ds:schemaRefs>
</ds:datastoreItem>
</file>

<file path=customXml/itemProps7.xml><?xml version="1.0" encoding="utf-8"?>
<ds:datastoreItem xmlns:ds="http://schemas.openxmlformats.org/officeDocument/2006/customXml" ds:itemID="{218D8137-8772-4CDA-9256-AB28594342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a283e0b-db31-4043-a2ef-b80661bf084a"/>
    <ds:schemaRef ds:uri="http://schemas.microsoft.com/sharepoint.v3"/>
    <ds:schemaRef ds:uri="6fec90c0-2add-4556-8624-8813ffaee4de"/>
    <ds:schemaRef ds:uri="d2b5158e-bee3-4214-a61e-f2b18ae8f70c"/>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8.xml><?xml version="1.0" encoding="utf-8"?>
<ds:datastoreItem xmlns:ds="http://schemas.openxmlformats.org/officeDocument/2006/customXml" ds:itemID="{9009A2C3-10FE-457C-815D-2990DC9624D9}">
  <ds:schemaRefs>
    <ds:schemaRef ds:uri="http://schemas.microsoft.com/office/2006/metadata/customXsn"/>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646</Words>
  <Characters>3683</Characters>
  <Application>Microsoft Office Word</Application>
  <DocSecurity>0</DocSecurity>
  <Lines>30</Lines>
  <Paragraphs>8</Paragraphs>
  <ScaleCrop>false</ScaleCrop>
  <Company>home</Company>
  <LinksUpToDate>false</LinksUpToDate>
  <CharactersWithSpaces>4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إنشاء قرى بديلة</dc:title>
  <dc:creator>hanan</dc:creator>
  <cp:lastModifiedBy>Amr Elkelish</cp:lastModifiedBy>
  <cp:revision>9</cp:revision>
  <cp:lastPrinted>2018-05-11T19:20:00Z</cp:lastPrinted>
  <dcterms:created xsi:type="dcterms:W3CDTF">2023-07-05T08:46:00Z</dcterms:created>
  <dcterms:modified xsi:type="dcterms:W3CDTF">2025-04-23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A85F8052A6DA4FA3E31FF9F74C697000CC07FDA8BC410B439BC788EBE451D224</vt:lpwstr>
  </property>
  <property fmtid="{D5CDD505-2E9C-101B-9397-08002B2CF9AE}" pid="3" name="SystemDTAC">
    <vt:lpwstr/>
  </property>
  <property fmtid="{D5CDD505-2E9C-101B-9397-08002B2CF9AE}" pid="4" name="TaxKeyword">
    <vt:lpwstr/>
  </property>
  <property fmtid="{D5CDD505-2E9C-101B-9397-08002B2CF9AE}" pid="5" name="Topic">
    <vt:lpwstr/>
  </property>
  <property fmtid="{D5CDD505-2E9C-101B-9397-08002B2CF9AE}" pid="6" name="MediaServiceImageTags">
    <vt:lpwstr/>
  </property>
  <property fmtid="{D5CDD505-2E9C-101B-9397-08002B2CF9AE}" pid="7" name="OfficeDivision">
    <vt:lpwstr>14;#Egypt-4500|8e21fb5d-b190-496c-8096-610b1fcc1502</vt:lpwstr>
  </property>
  <property fmtid="{D5CDD505-2E9C-101B-9397-08002B2CF9AE}" pid="8" name="CriticalForLongTermRetention">
    <vt:lpwstr/>
  </property>
  <property fmtid="{D5CDD505-2E9C-101B-9397-08002B2CF9AE}" pid="9" name="DocumentType">
    <vt:lpwstr/>
  </property>
  <property fmtid="{D5CDD505-2E9C-101B-9397-08002B2CF9AE}" pid="10" name="GeographicScope">
    <vt:lpwstr/>
  </property>
  <property fmtid="{D5CDD505-2E9C-101B-9397-08002B2CF9AE}" pid="11" name="KSOProductBuildVer">
    <vt:lpwstr>1033-12.2.0.20782</vt:lpwstr>
  </property>
  <property fmtid="{D5CDD505-2E9C-101B-9397-08002B2CF9AE}" pid="12" name="ICV">
    <vt:lpwstr>0970AAE7EF4244BA9E3EC6008CE43379_12</vt:lpwstr>
  </property>
</Properties>
</file>